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1FA9F" w14:textId="77777777" w:rsidR="00263DDF" w:rsidRPr="00197D08" w:rsidRDefault="00263DDF" w:rsidP="00263DDF">
      <w:pPr>
        <w:pStyle w:val="Titre"/>
        <w:jc w:val="center"/>
        <w:rPr>
          <w:b/>
          <w:bCs/>
          <w:color w:val="2F5496" w:themeColor="accent1" w:themeShade="BF"/>
          <w:sz w:val="40"/>
          <w:szCs w:val="40"/>
          <w:lang w:val="en-US"/>
        </w:rPr>
      </w:pPr>
      <w:r w:rsidRPr="00197D08">
        <w:rPr>
          <w:b/>
          <w:bCs/>
          <w:color w:val="2F5496" w:themeColor="accent1" w:themeShade="BF"/>
          <w:sz w:val="40"/>
          <w:szCs w:val="40"/>
          <w:lang w:val="en-US"/>
        </w:rPr>
        <w:t>Skin layer thickness and shear wave elastography changes induced by intensive decongestive treatment of lower limb lymphedema</w:t>
      </w:r>
    </w:p>
    <w:p w14:paraId="09AD49F8" w14:textId="77777777" w:rsidR="00263DDF" w:rsidRPr="00197D08" w:rsidRDefault="00263DDF" w:rsidP="00263DDF">
      <w:pPr>
        <w:spacing w:line="240" w:lineRule="auto"/>
        <w:jc w:val="both"/>
        <w:rPr>
          <w:rFonts w:cstheme="minorHAnsi"/>
          <w:bCs/>
          <w:sz w:val="24"/>
          <w:lang w:val="en-US"/>
        </w:rPr>
      </w:pPr>
      <w:proofErr w:type="spellStart"/>
      <w:r w:rsidRPr="00197D08">
        <w:rPr>
          <w:rFonts w:cstheme="minorHAnsi"/>
          <w:bCs/>
          <w:sz w:val="24"/>
          <w:lang w:val="en-US"/>
        </w:rPr>
        <w:t>Merriem</w:t>
      </w:r>
      <w:proofErr w:type="spellEnd"/>
      <w:r w:rsidRPr="00197D08">
        <w:rPr>
          <w:rFonts w:cstheme="minorHAnsi"/>
          <w:bCs/>
          <w:sz w:val="24"/>
          <w:lang w:val="en-US"/>
        </w:rPr>
        <w:t xml:space="preserve"> </w:t>
      </w:r>
      <w:proofErr w:type="spellStart"/>
      <w:r w:rsidRPr="00197D08">
        <w:rPr>
          <w:rFonts w:cstheme="minorHAnsi"/>
          <w:b/>
          <w:bCs/>
          <w:sz w:val="24"/>
          <w:lang w:val="en-US"/>
        </w:rPr>
        <w:t>Zarrad</w:t>
      </w:r>
      <w:proofErr w:type="spellEnd"/>
      <w:r w:rsidRPr="008740A8">
        <w:rPr>
          <w:rFonts w:cstheme="minorHAnsi"/>
          <w:bCs/>
          <w:sz w:val="24"/>
          <w:lang w:val="en-US"/>
        </w:rPr>
        <w:t>,</w:t>
      </w:r>
      <w:r>
        <w:rPr>
          <w:rFonts w:cstheme="minorHAnsi"/>
          <w:bCs/>
          <w:sz w:val="24"/>
          <w:lang w:val="en-US"/>
        </w:rPr>
        <w:t xml:space="preserve"> MD</w:t>
      </w:r>
      <w:r w:rsidRPr="00197D08">
        <w:rPr>
          <w:rFonts w:cstheme="minorHAnsi"/>
          <w:bCs/>
          <w:sz w:val="24"/>
          <w:vertAlign w:val="superscript"/>
          <w:lang w:val="en-US"/>
        </w:rPr>
        <w:t>1</w:t>
      </w:r>
      <w:r w:rsidRPr="00197D0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 xml:space="preserve">Sandrine </w:t>
      </w:r>
      <w:r w:rsidRPr="00197D08">
        <w:rPr>
          <w:rFonts w:cstheme="minorHAnsi"/>
          <w:b/>
          <w:bCs/>
          <w:sz w:val="24"/>
          <w:lang w:val="en-US"/>
        </w:rPr>
        <w:t>Mestre-</w:t>
      </w:r>
      <w:r w:rsidRPr="008740A8">
        <w:rPr>
          <w:rFonts w:cstheme="minorHAnsi"/>
          <w:b/>
          <w:bCs/>
          <w:sz w:val="24"/>
          <w:lang w:val="en-US"/>
        </w:rPr>
        <w:t>Godin</w:t>
      </w:r>
      <w:r>
        <w:rPr>
          <w:rFonts w:cstheme="minorHAnsi"/>
          <w:bCs/>
          <w:sz w:val="24"/>
          <w:lang w:val="en-US"/>
        </w:rPr>
        <w:t>, MD, PhD</w:t>
      </w:r>
      <w:r w:rsidRPr="008740A8">
        <w:rPr>
          <w:rFonts w:cstheme="minorHAnsi"/>
          <w:bCs/>
          <w:sz w:val="24"/>
          <w:vertAlign w:val="superscript"/>
          <w:lang w:val="en-US"/>
        </w:rPr>
        <w:t>1</w:t>
      </w:r>
      <w:r w:rsidRPr="00197D08">
        <w:rPr>
          <w:rFonts w:cstheme="minorHAnsi"/>
          <w:bCs/>
          <w:sz w:val="24"/>
          <w:vertAlign w:val="superscript"/>
          <w:lang w:val="en-US"/>
        </w:rPr>
        <w:t>,2</w:t>
      </w:r>
      <w:r w:rsidRPr="00197D0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 xml:space="preserve">Gregory </w:t>
      </w:r>
      <w:r w:rsidRPr="009034D3">
        <w:rPr>
          <w:rFonts w:cstheme="minorHAnsi"/>
          <w:b/>
          <w:bCs/>
          <w:sz w:val="24"/>
          <w:lang w:val="en-US"/>
        </w:rPr>
        <w:t>Marin</w:t>
      </w:r>
      <w:r w:rsidRPr="008740A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>PhD</w:t>
      </w:r>
      <w:r w:rsidRPr="00197D08">
        <w:rPr>
          <w:rFonts w:cstheme="minorHAnsi"/>
          <w:bCs/>
          <w:sz w:val="24"/>
          <w:vertAlign w:val="superscript"/>
          <w:lang w:val="en-US"/>
        </w:rPr>
        <w:t>3</w:t>
      </w:r>
      <w:r w:rsidRPr="00197D0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 xml:space="preserve">M </w:t>
      </w:r>
      <w:r w:rsidRPr="009034D3">
        <w:rPr>
          <w:rFonts w:cstheme="minorHAnsi"/>
          <w:b/>
          <w:bCs/>
          <w:sz w:val="24"/>
          <w:lang w:val="en-US"/>
        </w:rPr>
        <w:t>Benhamou</w:t>
      </w:r>
      <w:r w:rsidRPr="008740A8">
        <w:rPr>
          <w:rFonts w:cstheme="minorHAnsi"/>
          <w:bCs/>
          <w:sz w:val="24"/>
          <w:lang w:val="en-US"/>
        </w:rPr>
        <w:t>, MD</w:t>
      </w:r>
      <w:r w:rsidRPr="00197D08">
        <w:rPr>
          <w:rFonts w:cstheme="minorHAnsi"/>
          <w:bCs/>
          <w:sz w:val="24"/>
          <w:vertAlign w:val="superscript"/>
          <w:lang w:val="en-US"/>
        </w:rPr>
        <w:t>1,2</w:t>
      </w:r>
      <w:r w:rsidRPr="00197D0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 xml:space="preserve">Jean-Pierre </w:t>
      </w:r>
      <w:r w:rsidRPr="008F3654">
        <w:rPr>
          <w:rFonts w:cstheme="minorHAnsi"/>
          <w:b/>
          <w:sz w:val="24"/>
          <w:lang w:val="en-US"/>
        </w:rPr>
        <w:t>Laroche</w:t>
      </w:r>
      <w:r>
        <w:rPr>
          <w:rFonts w:cstheme="minorHAnsi"/>
          <w:bCs/>
          <w:sz w:val="24"/>
          <w:lang w:val="en-US"/>
        </w:rPr>
        <w:t>, MD</w:t>
      </w:r>
      <w:r w:rsidRPr="008F3654">
        <w:rPr>
          <w:rFonts w:cstheme="minorHAnsi"/>
          <w:bCs/>
          <w:sz w:val="24"/>
          <w:vertAlign w:val="superscript"/>
          <w:lang w:val="en-US"/>
        </w:rPr>
        <w:t>1</w:t>
      </w:r>
      <w:r>
        <w:rPr>
          <w:rFonts w:cstheme="minorHAnsi"/>
          <w:bCs/>
          <w:sz w:val="24"/>
          <w:lang w:val="en-US"/>
        </w:rPr>
        <w:t xml:space="preserve">; Michel </w:t>
      </w:r>
      <w:r w:rsidRPr="00482FF7">
        <w:rPr>
          <w:rFonts w:cstheme="minorHAnsi"/>
          <w:b/>
          <w:bCs/>
          <w:sz w:val="24"/>
          <w:lang w:val="en-US"/>
        </w:rPr>
        <w:t>Dauzat</w:t>
      </w:r>
      <w:r>
        <w:rPr>
          <w:rFonts w:cstheme="minorHAnsi"/>
          <w:bCs/>
          <w:sz w:val="24"/>
          <w:lang w:val="en-US"/>
        </w:rPr>
        <w:t>, MD, PhD</w:t>
      </w:r>
      <w:r w:rsidRPr="00482FF7">
        <w:rPr>
          <w:rFonts w:cstheme="minorHAnsi"/>
          <w:bCs/>
          <w:sz w:val="24"/>
          <w:vertAlign w:val="superscript"/>
          <w:lang w:val="en-US"/>
        </w:rPr>
        <w:t>4</w:t>
      </w:r>
      <w:r>
        <w:rPr>
          <w:rFonts w:cstheme="minorHAnsi"/>
          <w:bCs/>
          <w:sz w:val="24"/>
          <w:lang w:val="en-US"/>
        </w:rPr>
        <w:t xml:space="preserve">; Claire </w:t>
      </w:r>
      <w:proofErr w:type="spellStart"/>
      <w:r w:rsidRPr="009034D3">
        <w:rPr>
          <w:rFonts w:cstheme="minorHAnsi"/>
          <w:b/>
          <w:bCs/>
          <w:sz w:val="24"/>
          <w:lang w:val="en-US"/>
        </w:rPr>
        <w:t>Duflos</w:t>
      </w:r>
      <w:proofErr w:type="spellEnd"/>
      <w:r w:rsidRPr="008740A8">
        <w:rPr>
          <w:rFonts w:cstheme="minorHAnsi"/>
          <w:bCs/>
          <w:sz w:val="24"/>
          <w:lang w:val="en-US"/>
        </w:rPr>
        <w:t>, MD</w:t>
      </w:r>
      <w:r>
        <w:rPr>
          <w:rFonts w:cstheme="minorHAnsi"/>
          <w:bCs/>
          <w:sz w:val="24"/>
          <w:lang w:val="en-US"/>
        </w:rPr>
        <w:t>, PhD</w:t>
      </w:r>
      <w:r w:rsidRPr="00197D08">
        <w:rPr>
          <w:rFonts w:cstheme="minorHAnsi"/>
          <w:bCs/>
          <w:sz w:val="24"/>
          <w:vertAlign w:val="superscript"/>
          <w:lang w:val="en-US"/>
        </w:rPr>
        <w:t>3</w:t>
      </w:r>
      <w:r w:rsidRPr="00197D08">
        <w:rPr>
          <w:rFonts w:cstheme="minorHAnsi"/>
          <w:bCs/>
          <w:sz w:val="24"/>
          <w:lang w:val="en-US"/>
        </w:rPr>
        <w:t xml:space="preserve">, </w:t>
      </w:r>
      <w:r>
        <w:rPr>
          <w:rFonts w:cstheme="minorHAnsi"/>
          <w:bCs/>
          <w:sz w:val="24"/>
          <w:lang w:val="en-US"/>
        </w:rPr>
        <w:t xml:space="preserve">Isabelle </w:t>
      </w:r>
      <w:proofErr w:type="spellStart"/>
      <w:r w:rsidRPr="009034D3">
        <w:rPr>
          <w:rFonts w:cstheme="minorHAnsi"/>
          <w:b/>
          <w:bCs/>
          <w:sz w:val="24"/>
          <w:lang w:val="en-US"/>
        </w:rPr>
        <w:t>Quéré</w:t>
      </w:r>
      <w:proofErr w:type="spellEnd"/>
      <w:r w:rsidRPr="008740A8">
        <w:rPr>
          <w:rFonts w:cstheme="minorHAnsi"/>
          <w:bCs/>
          <w:sz w:val="24"/>
          <w:lang w:val="en-US"/>
        </w:rPr>
        <w:t>, MD, PhD</w:t>
      </w:r>
      <w:r w:rsidRPr="00197D08">
        <w:rPr>
          <w:rFonts w:cstheme="minorHAnsi"/>
          <w:bCs/>
          <w:sz w:val="24"/>
          <w:vertAlign w:val="superscript"/>
          <w:lang w:val="en-US"/>
        </w:rPr>
        <w:t>1,2</w:t>
      </w:r>
      <w:r>
        <w:rPr>
          <w:rFonts w:cstheme="minorHAnsi"/>
          <w:bCs/>
          <w:sz w:val="24"/>
          <w:vertAlign w:val="superscript"/>
          <w:lang w:val="en-US"/>
        </w:rPr>
        <w:t xml:space="preserve"> </w:t>
      </w:r>
    </w:p>
    <w:p w14:paraId="3F666228" w14:textId="7375531B" w:rsidR="00263DDF" w:rsidRDefault="00263DDF" w:rsidP="00263DDF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06083858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781C523" w14:textId="4260B1A5" w:rsidR="00B15D09" w:rsidRDefault="00B15D09">
          <w:pPr>
            <w:pStyle w:val="En-ttedetabledesmatires"/>
          </w:pPr>
          <w:r>
            <w:t>Table of contents</w:t>
          </w:r>
        </w:p>
        <w:p w14:paraId="24D3B3F0" w14:textId="3468F1F9" w:rsidR="003D7C4F" w:rsidRDefault="003D7C4F">
          <w:pPr>
            <w:pStyle w:val="TM1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Supplemental Information: Ultrasonography</w:t>
          </w:r>
          <w:r>
            <w:rPr>
              <w:noProof/>
              <w:webHidden/>
            </w:rPr>
            <w:tab/>
            <w:t>1</w:t>
          </w:r>
        </w:p>
        <w:p w14:paraId="68AAC4D8" w14:textId="5B4193B9" w:rsidR="003D7C4F" w:rsidRDefault="003D7C4F">
          <w:pPr>
            <w:pStyle w:val="TM2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B-mode ultrasonography of skin</w:t>
          </w:r>
          <w:r>
            <w:rPr>
              <w:noProof/>
              <w:webHidden/>
            </w:rPr>
            <w:tab/>
            <w:t>1</w:t>
          </w:r>
        </w:p>
        <w:p w14:paraId="7A4E7752" w14:textId="14C185B8" w:rsidR="003D7C4F" w:rsidRDefault="003D7C4F">
          <w:pPr>
            <w:pStyle w:val="TM2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Shear wave elasticity imaging</w:t>
          </w:r>
          <w:r>
            <w:rPr>
              <w:noProof/>
              <w:webHidden/>
            </w:rPr>
            <w:tab/>
            <w:t>1</w:t>
          </w:r>
        </w:p>
        <w:p w14:paraId="2F44715D" w14:textId="0C6226E9" w:rsidR="003D7C4F" w:rsidRDefault="003D7C4F">
          <w:pPr>
            <w:pStyle w:val="TM1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Supplemental Figures</w:t>
          </w:r>
          <w:r>
            <w:rPr>
              <w:noProof/>
              <w:webHidden/>
            </w:rPr>
            <w:tab/>
            <w:t>2</w:t>
          </w:r>
        </w:p>
        <w:p w14:paraId="6FBDB7E7" w14:textId="1F698CD2" w:rsidR="003D7C4F" w:rsidRDefault="003D7C4F">
          <w:pPr>
            <w:pStyle w:val="TM1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Supplemental Tables:</w:t>
          </w:r>
          <w:r>
            <w:rPr>
              <w:noProof/>
              <w:webHidden/>
            </w:rPr>
            <w:tab/>
            <w:t>4</w:t>
          </w:r>
        </w:p>
        <w:p w14:paraId="5C44FED2" w14:textId="1BA33C19" w:rsidR="003D7C4F" w:rsidRDefault="003D7C4F">
          <w:pPr>
            <w:pStyle w:val="TM1"/>
            <w:tabs>
              <w:tab w:val="right" w:leader="dot" w:pos="13992"/>
            </w:tabs>
            <w:rPr>
              <w:rFonts w:eastAsiaTheme="minorEastAsia"/>
              <w:noProof/>
              <w:lang w:eastAsia="fr-FR"/>
            </w:rPr>
          </w:pPr>
          <w:r w:rsidRPr="00F8653A">
            <w:rPr>
              <w:rStyle w:val="Lienhypertexte"/>
              <w:noProof/>
              <w:lang w:val="en-US"/>
            </w:rPr>
            <w:t>References</w:t>
          </w:r>
          <w:r>
            <w:rPr>
              <w:noProof/>
              <w:webHidden/>
            </w:rPr>
            <w:tab/>
            <w:t>18</w:t>
          </w:r>
        </w:p>
        <w:p w14:paraId="3874A822" w14:textId="7DC973B5" w:rsidR="00B15D09" w:rsidRDefault="00D606F4"/>
      </w:sdtContent>
    </w:sdt>
    <w:p w14:paraId="23848658" w14:textId="5EF5CB38" w:rsidR="00263DDF" w:rsidRDefault="00263DDF" w:rsidP="00263DDF">
      <w:pPr>
        <w:pStyle w:val="Titre1"/>
        <w:rPr>
          <w:lang w:val="en-US"/>
        </w:rPr>
      </w:pPr>
      <w:bookmarkStart w:id="0" w:name="_Toc77710774"/>
      <w:r>
        <w:rPr>
          <w:lang w:val="en-US"/>
        </w:rPr>
        <w:t xml:space="preserve">Supplemental Information: </w:t>
      </w:r>
      <w:r w:rsidR="008D174F">
        <w:rPr>
          <w:lang w:val="en-US"/>
        </w:rPr>
        <w:t>Ultrasonography</w:t>
      </w:r>
      <w:bookmarkEnd w:id="0"/>
    </w:p>
    <w:p w14:paraId="18F98AC7" w14:textId="4EEDB54C" w:rsidR="008D174F" w:rsidRDefault="008D174F" w:rsidP="008D174F">
      <w:pPr>
        <w:pStyle w:val="Titre2"/>
        <w:rPr>
          <w:lang w:val="en-US"/>
        </w:rPr>
      </w:pPr>
      <w:bookmarkStart w:id="1" w:name="_Toc77710775"/>
      <w:r>
        <w:rPr>
          <w:lang w:val="en-US"/>
        </w:rPr>
        <w:t>B-mode ultrasonography of skin</w:t>
      </w:r>
      <w:bookmarkEnd w:id="1"/>
    </w:p>
    <w:p w14:paraId="2336B7DB" w14:textId="7DEE1E82" w:rsidR="008D174F" w:rsidRPr="00F8653A" w:rsidRDefault="008D174F" w:rsidP="00263DDF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On B-mode </w:t>
      </w:r>
      <w:r w:rsidR="00B15D0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ultrasonographic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images, epidermis appear</w:t>
      </w:r>
      <w:r w:rsidR="00B15D09" w:rsidRPr="00F8653A">
        <w:rPr>
          <w:rFonts w:asciiTheme="majorHAnsi" w:hAnsiTheme="majorHAnsi" w:cstheme="majorHAnsi"/>
          <w:sz w:val="24"/>
          <w:szCs w:val="24"/>
          <w:lang w:val="en-US"/>
        </w:rPr>
        <w:t>s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as the nearest hypoechoic line, while dermis </w:t>
      </w:r>
      <w:r w:rsidR="00B15D0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presents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s a hyperechoic band, and subcutis </w:t>
      </w:r>
      <w:r w:rsidR="00B15D0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can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be seen deeper as a hypoechoic layer segmented by hyperechoic longitudinal lines corresponding to fibrous </w:t>
      </w:r>
      <w:proofErr w:type="gramStart"/>
      <w:r w:rsidRPr="00F8653A">
        <w:rPr>
          <w:rFonts w:asciiTheme="majorHAnsi" w:hAnsiTheme="majorHAnsi" w:cstheme="majorHAnsi"/>
          <w:sz w:val="24"/>
          <w:szCs w:val="24"/>
          <w:lang w:val="en-US"/>
        </w:rPr>
        <w:t>septa.</w:t>
      </w:r>
      <w:r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(</w:t>
      </w:r>
      <w:proofErr w:type="gramEnd"/>
      <w:r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1)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0CB4852C" w14:textId="4C21678D" w:rsidR="008D174F" w:rsidRDefault="008D174F" w:rsidP="008D174F">
      <w:pPr>
        <w:pStyle w:val="Titre2"/>
        <w:rPr>
          <w:lang w:val="en-US"/>
        </w:rPr>
      </w:pPr>
      <w:bookmarkStart w:id="2" w:name="_Toc77710776"/>
      <w:r>
        <w:rPr>
          <w:lang w:val="en-US"/>
        </w:rPr>
        <w:t>Shear wave elasticity imaging</w:t>
      </w:r>
      <w:bookmarkEnd w:id="2"/>
    </w:p>
    <w:p w14:paraId="241CAA67" w14:textId="32C8D35D" w:rsidR="00263DDF" w:rsidRPr="00F8653A" w:rsidRDefault="00263DDF" w:rsidP="00263DDF">
      <w:pPr>
        <w:jc w:val="both"/>
        <w:rPr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Shear wave elasticity </w:t>
      </w:r>
      <w:proofErr w:type="gramStart"/>
      <w:r w:rsidRPr="00F8653A">
        <w:rPr>
          <w:rFonts w:asciiTheme="majorHAnsi" w:hAnsiTheme="majorHAnsi" w:cstheme="majorHAnsi"/>
          <w:sz w:val="24"/>
          <w:szCs w:val="24"/>
          <w:lang w:val="en-US"/>
        </w:rPr>
        <w:t>imaging</w:t>
      </w:r>
      <w:r w:rsidR="008D174F"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(</w:t>
      </w:r>
      <w:proofErr w:type="gramEnd"/>
      <w:r w:rsidR="008D174F"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2)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is achieved by focusing successively ultrasound beams at increasing depths, which create a source of acoustic radiation pressure that moves perpendicularly to the </w:t>
      </w:r>
      <w:r w:rsidR="00B15D0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ultrasound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beam at a speed higher than that of the shear waves it generates. This supersonic modality result in coherent summation of shear waves, increasing their amplitude and propagation distance. Then, ultrafast B-mode imaging (typically &gt;5000 images per second) allows ultrasound speckle tracking of induced tissue deformation, and tissue elasticity, expressed as elastic modulus (in kPa), is derived from shear wave propagation velocity (SWV</w:t>
      </w:r>
      <w:proofErr w:type="gramStart"/>
      <w:r w:rsidRPr="00F8653A">
        <w:rPr>
          <w:rFonts w:asciiTheme="majorHAnsi" w:hAnsiTheme="majorHAnsi" w:cstheme="majorHAnsi"/>
          <w:sz w:val="24"/>
          <w:szCs w:val="24"/>
          <w:lang w:val="en-US"/>
        </w:rPr>
        <w:t>).</w:t>
      </w:r>
      <w:r w:rsidR="008D174F"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(</w:t>
      </w:r>
      <w:proofErr w:type="gramEnd"/>
      <w:r w:rsidR="008D174F" w:rsidRPr="00F8653A">
        <w:rPr>
          <w:rFonts w:asciiTheme="majorHAnsi" w:hAnsiTheme="majorHAnsi" w:cstheme="majorHAnsi"/>
          <w:noProof/>
          <w:sz w:val="24"/>
          <w:szCs w:val="24"/>
          <w:vertAlign w:val="superscript"/>
          <w:lang w:val="en-US"/>
        </w:rPr>
        <w:t>3,4)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50247FD8" w14:textId="0B6823B8" w:rsidR="00A41F75" w:rsidRDefault="00A41F75" w:rsidP="00263DDF">
      <w:pPr>
        <w:rPr>
          <w:lang w:val="en-US"/>
        </w:rPr>
      </w:pPr>
      <w:r>
        <w:rPr>
          <w:lang w:val="en-US"/>
        </w:rPr>
        <w:br w:type="page"/>
      </w:r>
    </w:p>
    <w:p w14:paraId="715BA3D7" w14:textId="57BB16CC" w:rsidR="00F50B38" w:rsidRDefault="00390AEE" w:rsidP="001C593E">
      <w:pPr>
        <w:pStyle w:val="Titre1"/>
        <w:spacing w:before="0"/>
        <w:rPr>
          <w:lang w:val="en-US"/>
        </w:rPr>
      </w:pPr>
      <w:bookmarkStart w:id="3" w:name="_Toc77710777"/>
      <w:r w:rsidRPr="00C81B10">
        <w:rPr>
          <w:lang w:val="en-US"/>
        </w:rPr>
        <w:lastRenderedPageBreak/>
        <w:t xml:space="preserve">Supplemental </w:t>
      </w:r>
      <w:r>
        <w:rPr>
          <w:lang w:val="en-US"/>
        </w:rPr>
        <w:t>Figures</w:t>
      </w:r>
      <w:bookmarkEnd w:id="3"/>
    </w:p>
    <w:p w14:paraId="0709B42A" w14:textId="77777777" w:rsidR="00B15D09" w:rsidRDefault="00B15D09" w:rsidP="00DD44FA">
      <w:pPr>
        <w:rPr>
          <w:rFonts w:asciiTheme="majorHAnsi" w:hAnsiTheme="majorHAnsi" w:cstheme="majorHAnsi"/>
          <w:b/>
          <w:bCs/>
          <w:lang w:val="en-US"/>
        </w:rPr>
      </w:pPr>
    </w:p>
    <w:p w14:paraId="6FC773F3" w14:textId="34038B74" w:rsidR="00DD44FA" w:rsidRDefault="00DD44FA" w:rsidP="00DD44FA">
      <w:pPr>
        <w:rPr>
          <w:rFonts w:asciiTheme="majorHAnsi" w:hAnsiTheme="majorHAnsi" w:cstheme="majorHAnsi"/>
          <w:lang w:val="en-US"/>
        </w:rPr>
      </w:pPr>
      <w:r w:rsidRPr="00F8653A">
        <w:rPr>
          <w:rFonts w:asciiTheme="majorHAnsi" w:hAnsiTheme="majorHAnsi" w:cstheme="majorHAnsi"/>
          <w:b/>
          <w:bCs/>
          <w:lang w:val="en-US"/>
        </w:rPr>
        <w:t>Supplemental Figure 1</w:t>
      </w:r>
      <w:r w:rsidRPr="00F8653A">
        <w:rPr>
          <w:rFonts w:asciiTheme="majorHAnsi" w:hAnsiTheme="majorHAnsi" w:cstheme="majorHAnsi"/>
          <w:lang w:val="en-US"/>
        </w:rPr>
        <w:t xml:space="preserve"> – Difference between before and after treatment in </w:t>
      </w:r>
      <w:r w:rsidR="002F18B0" w:rsidRPr="00F8653A">
        <w:rPr>
          <w:rFonts w:asciiTheme="majorHAnsi" w:hAnsiTheme="majorHAnsi" w:cstheme="majorHAnsi"/>
          <w:lang w:val="en-US"/>
        </w:rPr>
        <w:t xml:space="preserve">limb circumference, </w:t>
      </w:r>
      <w:r w:rsidRPr="00F8653A">
        <w:rPr>
          <w:rFonts w:asciiTheme="majorHAnsi" w:hAnsiTheme="majorHAnsi" w:cstheme="majorHAnsi"/>
          <w:lang w:val="en-US"/>
        </w:rPr>
        <w:t>subcutis thickness</w:t>
      </w:r>
      <w:r w:rsidR="00833605" w:rsidRPr="00F8653A">
        <w:rPr>
          <w:rFonts w:asciiTheme="majorHAnsi" w:hAnsiTheme="majorHAnsi" w:cstheme="majorHAnsi"/>
          <w:lang w:val="en-US"/>
        </w:rPr>
        <w:t>,</w:t>
      </w:r>
      <w:r w:rsidRPr="00F8653A">
        <w:rPr>
          <w:rFonts w:asciiTheme="majorHAnsi" w:hAnsiTheme="majorHAnsi" w:cstheme="majorHAnsi"/>
          <w:lang w:val="en-US"/>
        </w:rPr>
        <w:t xml:space="preserve"> and elastic modulus at the 5 references levels for normal lower limbs</w:t>
      </w:r>
      <w:r w:rsidR="00833605" w:rsidRPr="00F8653A">
        <w:rPr>
          <w:rFonts w:asciiTheme="majorHAnsi" w:hAnsiTheme="majorHAnsi" w:cstheme="majorHAnsi"/>
          <w:lang w:val="en-US"/>
        </w:rPr>
        <w:t xml:space="preserve"> (n=22)</w:t>
      </w:r>
      <w:r w:rsidRPr="00F8653A">
        <w:rPr>
          <w:rFonts w:asciiTheme="majorHAnsi" w:hAnsiTheme="majorHAnsi" w:cstheme="majorHAnsi"/>
          <w:lang w:val="en-US"/>
        </w:rPr>
        <w:t xml:space="preserve"> and for limbs with lymphedema at stage 2A</w:t>
      </w:r>
      <w:r w:rsidR="00833605" w:rsidRPr="00F8653A">
        <w:rPr>
          <w:rFonts w:asciiTheme="majorHAnsi" w:hAnsiTheme="majorHAnsi" w:cstheme="majorHAnsi"/>
          <w:lang w:val="en-US"/>
        </w:rPr>
        <w:t xml:space="preserve"> (n=18)</w:t>
      </w:r>
      <w:r w:rsidRPr="00F8653A">
        <w:rPr>
          <w:rFonts w:asciiTheme="majorHAnsi" w:hAnsiTheme="majorHAnsi" w:cstheme="majorHAnsi"/>
          <w:lang w:val="en-US"/>
        </w:rPr>
        <w:t>, 2B</w:t>
      </w:r>
      <w:r w:rsidR="00833605" w:rsidRPr="00F8653A">
        <w:rPr>
          <w:rFonts w:asciiTheme="majorHAnsi" w:hAnsiTheme="majorHAnsi" w:cstheme="majorHAnsi"/>
          <w:lang w:val="en-US"/>
        </w:rPr>
        <w:t xml:space="preserve"> (n=41)</w:t>
      </w:r>
      <w:r w:rsidRPr="00F8653A">
        <w:rPr>
          <w:rFonts w:asciiTheme="majorHAnsi" w:hAnsiTheme="majorHAnsi" w:cstheme="majorHAnsi"/>
          <w:lang w:val="en-US"/>
        </w:rPr>
        <w:t>, and 3</w:t>
      </w:r>
      <w:r w:rsidR="00833605" w:rsidRPr="00F8653A">
        <w:rPr>
          <w:rFonts w:asciiTheme="majorHAnsi" w:hAnsiTheme="majorHAnsi" w:cstheme="majorHAnsi"/>
          <w:lang w:val="en-US"/>
        </w:rPr>
        <w:t xml:space="preserve"> (n=13)</w:t>
      </w:r>
      <w:r w:rsidRPr="00F8653A">
        <w:rPr>
          <w:rFonts w:asciiTheme="majorHAnsi" w:hAnsiTheme="majorHAnsi" w:cstheme="majorHAnsi"/>
          <w:lang w:val="en-US"/>
        </w:rPr>
        <w:t xml:space="preserve">. </w:t>
      </w:r>
    </w:p>
    <w:p w14:paraId="0809EE67" w14:textId="77777777" w:rsidR="00B15D09" w:rsidRPr="00F8653A" w:rsidRDefault="00B15D09" w:rsidP="00DD44FA">
      <w:pPr>
        <w:rPr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8496"/>
      </w:tblGrid>
      <w:tr w:rsidR="00390AEE" w14:paraId="17B6899D" w14:textId="77777777" w:rsidTr="001C593E">
        <w:trPr>
          <w:trHeight w:val="2551"/>
          <w:jc w:val="center"/>
        </w:trPr>
        <w:tc>
          <w:tcPr>
            <w:tcW w:w="8496" w:type="dxa"/>
          </w:tcPr>
          <w:p w14:paraId="5A29FC07" w14:textId="3D709DDC" w:rsidR="00390AEE" w:rsidRDefault="00DD44FA" w:rsidP="00390AEE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D44FA">
              <w:rPr>
                <w:rFonts w:asciiTheme="majorHAnsi" w:hAnsiTheme="majorHAnsi" w:cstheme="majorHAnsi"/>
                <w:noProof/>
                <w:lang w:val="en-US"/>
              </w:rPr>
              <w:drawing>
                <wp:inline distT="0" distB="0" distL="0" distR="0" wp14:anchorId="5DF8B425" wp14:editId="0444EFE3">
                  <wp:extent cx="4953600" cy="2520000"/>
                  <wp:effectExtent l="0" t="0" r="0" b="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78D217" w14:textId="7EDED3FC" w:rsidR="001C593E" w:rsidRDefault="001C593E">
      <w:r>
        <w:br w:type="page"/>
      </w:r>
    </w:p>
    <w:p w14:paraId="45775E63" w14:textId="77777777" w:rsidR="001C593E" w:rsidRDefault="001C593E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8496"/>
      </w:tblGrid>
      <w:tr w:rsidR="00390AEE" w14:paraId="70E8EFEC" w14:textId="77777777" w:rsidTr="001C593E">
        <w:trPr>
          <w:jc w:val="center"/>
        </w:trPr>
        <w:tc>
          <w:tcPr>
            <w:tcW w:w="8496" w:type="dxa"/>
          </w:tcPr>
          <w:p w14:paraId="50CA032F" w14:textId="48246F00" w:rsidR="00390AEE" w:rsidRDefault="00DD44FA" w:rsidP="00390AEE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D44FA">
              <w:rPr>
                <w:rFonts w:asciiTheme="majorHAnsi" w:hAnsiTheme="majorHAnsi" w:cstheme="majorHAnsi"/>
                <w:noProof/>
                <w:lang w:val="en-US"/>
              </w:rPr>
              <w:drawing>
                <wp:inline distT="0" distB="0" distL="0" distR="0" wp14:anchorId="0FBE81D0" wp14:editId="63B3829F">
                  <wp:extent cx="4971600" cy="2520000"/>
                  <wp:effectExtent l="0" t="0" r="635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1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02161D" w14:textId="1C175431" w:rsidR="00B15D09" w:rsidRDefault="00B15D09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8496"/>
      </w:tblGrid>
      <w:tr w:rsidR="00390AEE" w14:paraId="1851EB3F" w14:textId="77777777" w:rsidTr="001C593E">
        <w:trPr>
          <w:jc w:val="center"/>
        </w:trPr>
        <w:tc>
          <w:tcPr>
            <w:tcW w:w="8496" w:type="dxa"/>
          </w:tcPr>
          <w:p w14:paraId="3349265F" w14:textId="15EA61C1" w:rsidR="00390AEE" w:rsidRDefault="00DD44FA" w:rsidP="00390AEE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D44FA">
              <w:rPr>
                <w:rFonts w:asciiTheme="majorHAnsi" w:hAnsiTheme="majorHAnsi" w:cstheme="majorHAnsi"/>
                <w:noProof/>
                <w:lang w:val="en-US"/>
              </w:rPr>
              <w:drawing>
                <wp:inline distT="0" distB="0" distL="0" distR="0" wp14:anchorId="000A69B6" wp14:editId="78A6FF93">
                  <wp:extent cx="4946400" cy="2520000"/>
                  <wp:effectExtent l="0" t="0" r="6985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4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7D4BBB" w14:textId="77777777" w:rsidR="00F50B38" w:rsidRDefault="00F50B38" w:rsidP="006149CD">
      <w:pPr>
        <w:spacing w:after="120"/>
        <w:jc w:val="both"/>
        <w:rPr>
          <w:rFonts w:asciiTheme="majorHAnsi" w:hAnsiTheme="majorHAnsi" w:cstheme="majorHAnsi"/>
          <w:lang w:val="en-US"/>
        </w:rPr>
      </w:pPr>
    </w:p>
    <w:p w14:paraId="537E6EB2" w14:textId="00594882" w:rsidR="007E6F69" w:rsidRDefault="00E917BB" w:rsidP="00AC3D31">
      <w:pPr>
        <w:pStyle w:val="Titre1"/>
        <w:rPr>
          <w:lang w:val="en-US"/>
        </w:rPr>
      </w:pPr>
      <w:bookmarkStart w:id="4" w:name="_Toc77710778"/>
      <w:r w:rsidRPr="00C81B10">
        <w:rPr>
          <w:lang w:val="en-US"/>
        </w:rPr>
        <w:lastRenderedPageBreak/>
        <w:t xml:space="preserve">Supplemental </w:t>
      </w:r>
      <w:r w:rsidR="00390AEE">
        <w:rPr>
          <w:lang w:val="en-US"/>
        </w:rPr>
        <w:t>Tables</w:t>
      </w:r>
      <w:r w:rsidRPr="00C81B10">
        <w:rPr>
          <w:lang w:val="en-US"/>
        </w:rPr>
        <w:t>:</w:t>
      </w:r>
      <w:bookmarkEnd w:id="4"/>
    </w:p>
    <w:p w14:paraId="28321878" w14:textId="022E9830" w:rsidR="00B93533" w:rsidRDefault="00B93533" w:rsidP="001E3AAB">
      <w:pPr>
        <w:spacing w:after="0"/>
        <w:rPr>
          <w:rFonts w:asciiTheme="majorHAnsi" w:hAnsiTheme="majorHAnsi" w:cstheme="majorHAnsi"/>
          <w:sz w:val="24"/>
          <w:szCs w:val="24"/>
          <w:lang w:val="en-US"/>
        </w:rPr>
      </w:pPr>
      <w:r w:rsidRPr="00D828D1">
        <w:rPr>
          <w:rFonts w:asciiTheme="majorHAnsi" w:hAnsiTheme="majorHAnsi" w:cstheme="majorHAnsi"/>
          <w:b/>
          <w:bCs/>
          <w:sz w:val="24"/>
          <w:szCs w:val="24"/>
          <w:lang w:val="en-US"/>
        </w:rPr>
        <w:t>Supplemental Table I</w:t>
      </w:r>
      <w:r w:rsidR="00C40E0E">
        <w:rPr>
          <w:rFonts w:asciiTheme="majorHAnsi" w:hAnsiTheme="majorHAnsi" w:cstheme="majorHAnsi"/>
          <w:sz w:val="24"/>
          <w:szCs w:val="24"/>
          <w:lang w:val="en-US"/>
        </w:rPr>
        <w:t>-A</w:t>
      </w:r>
      <w:r w:rsidRPr="00D828D1">
        <w:rPr>
          <w:rFonts w:asciiTheme="majorHAnsi" w:hAnsiTheme="majorHAnsi" w:cstheme="majorHAnsi"/>
          <w:sz w:val="24"/>
          <w:szCs w:val="24"/>
          <w:lang w:val="en-US"/>
        </w:rPr>
        <w:t xml:space="preserve">– </w:t>
      </w:r>
      <w:r>
        <w:rPr>
          <w:rFonts w:asciiTheme="majorHAnsi" w:hAnsiTheme="majorHAnsi" w:cstheme="majorHAnsi"/>
          <w:sz w:val="24"/>
          <w:szCs w:val="24"/>
          <w:lang w:val="en-US"/>
        </w:rPr>
        <w:t>Individual characteristics of patients</w:t>
      </w:r>
      <w:r w:rsidR="00C40E0E">
        <w:rPr>
          <w:rFonts w:asciiTheme="majorHAnsi" w:hAnsiTheme="majorHAnsi" w:cstheme="majorHAnsi"/>
          <w:sz w:val="24"/>
          <w:szCs w:val="24"/>
          <w:lang w:val="en-US"/>
        </w:rPr>
        <w:t xml:space="preserve"> (first part)</w:t>
      </w:r>
    </w:p>
    <w:p w14:paraId="5A87FB24" w14:textId="6745A0CB" w:rsidR="001E3AAB" w:rsidRDefault="001E3AAB" w:rsidP="001E3AAB">
      <w:pPr>
        <w:spacing w:after="0"/>
        <w:rPr>
          <w:rFonts w:asciiTheme="majorHAnsi" w:hAnsiTheme="majorHAnsi" w:cstheme="majorHAnsi"/>
          <w:sz w:val="24"/>
          <w:szCs w:val="24"/>
          <w:lang w:val="en-US"/>
        </w:rPr>
      </w:pPr>
    </w:p>
    <w:tbl>
      <w:tblPr>
        <w:tblW w:w="1474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33"/>
        <w:gridCol w:w="995"/>
        <w:gridCol w:w="931"/>
        <w:gridCol w:w="1244"/>
        <w:gridCol w:w="1067"/>
        <w:gridCol w:w="1090"/>
        <w:gridCol w:w="1578"/>
        <w:gridCol w:w="1402"/>
        <w:gridCol w:w="2114"/>
        <w:gridCol w:w="1424"/>
        <w:gridCol w:w="1664"/>
      </w:tblGrid>
      <w:tr w:rsidR="00C40E0E" w:rsidRPr="00C40E0E" w14:paraId="22C6BFBF" w14:textId="77777777" w:rsidTr="00F8653A">
        <w:trPr>
          <w:trHeight w:val="652"/>
        </w:trPr>
        <w:tc>
          <w:tcPr>
            <w:tcW w:w="12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68E79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99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2C69368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E0E"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years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711D2BA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 xml:space="preserve"> (M/F)</w:t>
            </w:r>
          </w:p>
        </w:tc>
        <w:tc>
          <w:tcPr>
            <w:tcW w:w="12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CDEA28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Height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10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39CF067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Side</w:t>
            </w:r>
            <w:proofErr w:type="spellEnd"/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6BF5A3D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E0E">
              <w:rPr>
                <w:rFonts w:ascii="Calibri" w:hAnsi="Calibri" w:cs="Calibri"/>
                <w:b/>
                <w:bCs/>
                <w:color w:val="000000"/>
              </w:rPr>
              <w:t>Stage</w:t>
            </w:r>
          </w:p>
        </w:tc>
        <w:tc>
          <w:tcPr>
            <w:tcW w:w="15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5F5A030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Primary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 xml:space="preserve"> or </w:t>
            </w: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B0F3CF6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Etiology</w:t>
            </w:r>
            <w:proofErr w:type="spellEnd"/>
          </w:p>
        </w:tc>
        <w:tc>
          <w:tcPr>
            <w:tcW w:w="21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2A275F2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History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dermo-hypodermitis</w:t>
            </w:r>
            <w:proofErr w:type="spellEnd"/>
          </w:p>
        </w:tc>
        <w:tc>
          <w:tcPr>
            <w:tcW w:w="14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D9390D2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E0E">
              <w:rPr>
                <w:rFonts w:ascii="Calibri" w:hAnsi="Calibri" w:cs="Calibri"/>
                <w:b/>
                <w:bCs/>
                <w:color w:val="000000"/>
              </w:rPr>
              <w:t xml:space="preserve">Age of occurrence </w:t>
            </w:r>
          </w:p>
        </w:tc>
        <w:tc>
          <w:tcPr>
            <w:tcW w:w="166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1277BD7" w14:textId="77777777" w:rsidR="00C40E0E" w:rsidRPr="00C40E0E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E0E">
              <w:rPr>
                <w:rFonts w:ascii="Calibri" w:hAnsi="Calibri" w:cs="Calibri"/>
                <w:b/>
                <w:bCs/>
                <w:color w:val="000000"/>
              </w:rPr>
              <w:t>IDT duration (</w:t>
            </w:r>
            <w:proofErr w:type="spellStart"/>
            <w:r w:rsidRPr="00C40E0E">
              <w:rPr>
                <w:rFonts w:ascii="Calibri" w:hAnsi="Calibri" w:cs="Calibri"/>
                <w:b/>
                <w:bCs/>
                <w:color w:val="000000"/>
              </w:rPr>
              <w:t>days</w:t>
            </w:r>
            <w:proofErr w:type="spellEnd"/>
            <w:r w:rsidRPr="00C40E0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C40E0E" w:rsidRPr="00C40E0E" w14:paraId="3B27361B" w14:textId="77777777" w:rsidTr="00F8653A">
        <w:trPr>
          <w:trHeight w:val="312"/>
        </w:trPr>
        <w:tc>
          <w:tcPr>
            <w:tcW w:w="1233" w:type="dxa"/>
            <w:tcBorders>
              <w:top w:val="single" w:sz="6" w:space="0" w:color="auto"/>
            </w:tcBorders>
            <w:shd w:val="clear" w:color="auto" w:fill="auto"/>
          </w:tcPr>
          <w:p w14:paraId="3DB6D7A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6" w:space="0" w:color="auto"/>
            </w:tcBorders>
            <w:shd w:val="clear" w:color="auto" w:fill="auto"/>
          </w:tcPr>
          <w:p w14:paraId="2A7C16A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31" w:type="dxa"/>
            <w:tcBorders>
              <w:top w:val="single" w:sz="6" w:space="0" w:color="auto"/>
            </w:tcBorders>
            <w:shd w:val="clear" w:color="auto" w:fill="auto"/>
          </w:tcPr>
          <w:p w14:paraId="757D0D1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tcBorders>
              <w:top w:val="single" w:sz="6" w:space="0" w:color="auto"/>
            </w:tcBorders>
            <w:shd w:val="clear" w:color="auto" w:fill="auto"/>
          </w:tcPr>
          <w:p w14:paraId="596BBC5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067" w:type="dxa"/>
            <w:tcBorders>
              <w:top w:val="single" w:sz="6" w:space="0" w:color="auto"/>
            </w:tcBorders>
            <w:shd w:val="clear" w:color="auto" w:fill="auto"/>
          </w:tcPr>
          <w:p w14:paraId="15261E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tcBorders>
              <w:top w:val="single" w:sz="6" w:space="0" w:color="auto"/>
            </w:tcBorders>
            <w:shd w:val="clear" w:color="auto" w:fill="auto"/>
          </w:tcPr>
          <w:p w14:paraId="72715D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tcBorders>
              <w:top w:val="single" w:sz="6" w:space="0" w:color="auto"/>
            </w:tcBorders>
            <w:shd w:val="clear" w:color="auto" w:fill="auto"/>
          </w:tcPr>
          <w:p w14:paraId="02144A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tcBorders>
              <w:top w:val="single" w:sz="6" w:space="0" w:color="auto"/>
            </w:tcBorders>
            <w:shd w:val="clear" w:color="auto" w:fill="auto"/>
          </w:tcPr>
          <w:p w14:paraId="5F76402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tcBorders>
              <w:top w:val="single" w:sz="6" w:space="0" w:color="auto"/>
            </w:tcBorders>
            <w:shd w:val="clear" w:color="auto" w:fill="auto"/>
          </w:tcPr>
          <w:p w14:paraId="56872A7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shd w:val="clear" w:color="auto" w:fill="auto"/>
          </w:tcPr>
          <w:p w14:paraId="1A7557C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tcBorders>
              <w:top w:val="single" w:sz="6" w:space="0" w:color="auto"/>
            </w:tcBorders>
            <w:shd w:val="clear" w:color="auto" w:fill="auto"/>
          </w:tcPr>
          <w:p w14:paraId="22B5FF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7B98C64D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6A5386F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5" w:type="dxa"/>
            <w:shd w:val="clear" w:color="auto" w:fill="auto"/>
          </w:tcPr>
          <w:p w14:paraId="216CC3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31" w:type="dxa"/>
            <w:shd w:val="clear" w:color="auto" w:fill="auto"/>
          </w:tcPr>
          <w:p w14:paraId="648CAB6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039846C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067" w:type="dxa"/>
            <w:shd w:val="clear" w:color="auto" w:fill="auto"/>
          </w:tcPr>
          <w:p w14:paraId="03DF97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33C23D9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3DC0CA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81BEC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2521E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37951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03E28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5F51CD31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2EFC646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5" w:type="dxa"/>
            <w:shd w:val="clear" w:color="auto" w:fill="auto"/>
          </w:tcPr>
          <w:p w14:paraId="23A44A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31" w:type="dxa"/>
            <w:shd w:val="clear" w:color="auto" w:fill="auto"/>
          </w:tcPr>
          <w:p w14:paraId="70C0CD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2FA970D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067" w:type="dxa"/>
            <w:shd w:val="clear" w:color="auto" w:fill="auto"/>
          </w:tcPr>
          <w:p w14:paraId="125ABD4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3E1CFA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78C6D8A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F72A8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6CC0DA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Dermohypodermiti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D8CC5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C87C3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719BABBC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6039AE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5" w:type="dxa"/>
            <w:shd w:val="clear" w:color="auto" w:fill="auto"/>
          </w:tcPr>
          <w:p w14:paraId="1FFADF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31" w:type="dxa"/>
            <w:shd w:val="clear" w:color="auto" w:fill="auto"/>
          </w:tcPr>
          <w:p w14:paraId="766699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5913DC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67" w:type="dxa"/>
            <w:shd w:val="clear" w:color="auto" w:fill="auto"/>
          </w:tcPr>
          <w:p w14:paraId="6A01662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52B8472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028E4F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87996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5B9B349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6C3CF72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79E217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00CFC8E4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C182C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5" w:type="dxa"/>
            <w:shd w:val="clear" w:color="auto" w:fill="auto"/>
          </w:tcPr>
          <w:p w14:paraId="468074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31" w:type="dxa"/>
            <w:shd w:val="clear" w:color="auto" w:fill="auto"/>
          </w:tcPr>
          <w:p w14:paraId="48EF70E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24CC2C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67" w:type="dxa"/>
            <w:shd w:val="clear" w:color="auto" w:fill="auto"/>
          </w:tcPr>
          <w:p w14:paraId="47C5EDB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0F3E60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66FF43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69BA495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A9C6F7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4E6DE2E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lt; 3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8A79A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0777DFF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E5A867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5" w:type="dxa"/>
            <w:shd w:val="clear" w:color="auto" w:fill="auto"/>
          </w:tcPr>
          <w:p w14:paraId="31E4EF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1" w:type="dxa"/>
            <w:shd w:val="clear" w:color="auto" w:fill="auto"/>
          </w:tcPr>
          <w:p w14:paraId="36CE755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297937B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67" w:type="dxa"/>
            <w:shd w:val="clear" w:color="auto" w:fill="auto"/>
          </w:tcPr>
          <w:p w14:paraId="2A5C4E6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3238080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2A99BD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670C9A5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6989AE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Obesity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62002AF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3B7C73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F580AAC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3297C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5" w:type="dxa"/>
            <w:shd w:val="clear" w:color="auto" w:fill="auto"/>
          </w:tcPr>
          <w:p w14:paraId="19AD28E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31" w:type="dxa"/>
            <w:shd w:val="clear" w:color="auto" w:fill="auto"/>
          </w:tcPr>
          <w:p w14:paraId="2307709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6F7784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67" w:type="dxa"/>
            <w:shd w:val="clear" w:color="auto" w:fill="auto"/>
          </w:tcPr>
          <w:p w14:paraId="571E858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48F59B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16803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E6136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2785B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6E4823E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0956B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9DF7CCB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F9E5F5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5" w:type="dxa"/>
            <w:shd w:val="clear" w:color="auto" w:fill="auto"/>
          </w:tcPr>
          <w:p w14:paraId="09BBA9C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1" w:type="dxa"/>
            <w:shd w:val="clear" w:color="auto" w:fill="auto"/>
          </w:tcPr>
          <w:p w14:paraId="7F6CFAB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2DB9DB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67" w:type="dxa"/>
            <w:shd w:val="clear" w:color="auto" w:fill="auto"/>
          </w:tcPr>
          <w:p w14:paraId="0E3D6D5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6598548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FEED80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8E1F4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7F73BD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F8653A">
              <w:rPr>
                <w:rFonts w:ascii="Calibri" w:hAnsi="Calibri" w:cs="Calibri"/>
                <w:color w:val="000000"/>
              </w:rPr>
              <w:t>traumatisme</w:t>
            </w:r>
            <w:proofErr w:type="gramEnd"/>
          </w:p>
        </w:tc>
        <w:tc>
          <w:tcPr>
            <w:tcW w:w="1424" w:type="dxa"/>
            <w:shd w:val="clear" w:color="auto" w:fill="auto"/>
          </w:tcPr>
          <w:p w14:paraId="16435E1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317D95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7B534059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DC35C8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5" w:type="dxa"/>
            <w:shd w:val="clear" w:color="auto" w:fill="auto"/>
          </w:tcPr>
          <w:p w14:paraId="5AC1664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31" w:type="dxa"/>
            <w:shd w:val="clear" w:color="auto" w:fill="auto"/>
          </w:tcPr>
          <w:p w14:paraId="487DBDA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AE2C12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067" w:type="dxa"/>
            <w:shd w:val="clear" w:color="auto" w:fill="auto"/>
          </w:tcPr>
          <w:p w14:paraId="081818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1F5ECD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2F3767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113C77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0ED8B23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2A3AD85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2E89E64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40E0E" w:rsidRPr="00C40E0E" w14:paraId="0992B6BB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3D896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5" w:type="dxa"/>
            <w:shd w:val="clear" w:color="auto" w:fill="auto"/>
          </w:tcPr>
          <w:p w14:paraId="670E17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1" w:type="dxa"/>
            <w:shd w:val="clear" w:color="auto" w:fill="auto"/>
          </w:tcPr>
          <w:p w14:paraId="22B2EF8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459BFDC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67" w:type="dxa"/>
            <w:shd w:val="clear" w:color="auto" w:fill="auto"/>
          </w:tcPr>
          <w:p w14:paraId="0C62F5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4B5E3F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79B2CE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B9E33F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F3BE9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F8653A">
              <w:rPr>
                <w:rFonts w:ascii="Calibri" w:hAnsi="Calibri" w:cs="Calibri"/>
                <w:color w:val="000000"/>
              </w:rPr>
              <w:t>traumatisme</w:t>
            </w:r>
            <w:proofErr w:type="gramEnd"/>
          </w:p>
        </w:tc>
        <w:tc>
          <w:tcPr>
            <w:tcW w:w="1424" w:type="dxa"/>
            <w:shd w:val="clear" w:color="auto" w:fill="auto"/>
          </w:tcPr>
          <w:p w14:paraId="188C5A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B7098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163B212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5C78D0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5" w:type="dxa"/>
            <w:shd w:val="clear" w:color="auto" w:fill="auto"/>
          </w:tcPr>
          <w:p w14:paraId="21D8B5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31" w:type="dxa"/>
            <w:shd w:val="clear" w:color="auto" w:fill="auto"/>
          </w:tcPr>
          <w:p w14:paraId="11AD7D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47C0652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067" w:type="dxa"/>
            <w:shd w:val="clear" w:color="auto" w:fill="auto"/>
          </w:tcPr>
          <w:p w14:paraId="3AF6A6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237166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06A52A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19F2676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0375A8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3DC2D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0C2EF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8FA7B1C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8B326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5" w:type="dxa"/>
            <w:shd w:val="clear" w:color="auto" w:fill="auto"/>
          </w:tcPr>
          <w:p w14:paraId="4BD8945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1" w:type="dxa"/>
            <w:shd w:val="clear" w:color="auto" w:fill="auto"/>
          </w:tcPr>
          <w:p w14:paraId="4EBF2B3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6E9A8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067" w:type="dxa"/>
            <w:shd w:val="clear" w:color="auto" w:fill="auto"/>
          </w:tcPr>
          <w:p w14:paraId="1CF260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197320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70B806F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EF05E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466C82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4BCF25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4D4F65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ABA1966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C51BA6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95" w:type="dxa"/>
            <w:shd w:val="clear" w:color="auto" w:fill="auto"/>
          </w:tcPr>
          <w:p w14:paraId="066934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31" w:type="dxa"/>
            <w:shd w:val="clear" w:color="auto" w:fill="auto"/>
          </w:tcPr>
          <w:p w14:paraId="0D1B4A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6AF6B9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67" w:type="dxa"/>
            <w:shd w:val="clear" w:color="auto" w:fill="auto"/>
          </w:tcPr>
          <w:p w14:paraId="1625763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363433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0BAC9A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7A3742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4AC0B2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6733E0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C4052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0213FB34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06D4CF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5" w:type="dxa"/>
            <w:shd w:val="clear" w:color="auto" w:fill="auto"/>
          </w:tcPr>
          <w:p w14:paraId="6C2DD98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31" w:type="dxa"/>
            <w:shd w:val="clear" w:color="auto" w:fill="auto"/>
          </w:tcPr>
          <w:p w14:paraId="35FEBB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087D443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067" w:type="dxa"/>
            <w:shd w:val="clear" w:color="auto" w:fill="auto"/>
          </w:tcPr>
          <w:p w14:paraId="48AE3A1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5EF7248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4A40196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181BEC5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0245E67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4EA689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5F1A35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5990AEDE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5398AF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5" w:type="dxa"/>
            <w:shd w:val="clear" w:color="auto" w:fill="auto"/>
          </w:tcPr>
          <w:p w14:paraId="237EFD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1" w:type="dxa"/>
            <w:shd w:val="clear" w:color="auto" w:fill="auto"/>
          </w:tcPr>
          <w:p w14:paraId="59E242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58156B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67" w:type="dxa"/>
            <w:shd w:val="clear" w:color="auto" w:fill="auto"/>
          </w:tcPr>
          <w:p w14:paraId="48BE28F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42376B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631920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5F180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2CE34B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26D4BD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A73DA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40E0E" w:rsidRPr="00C40E0E" w14:paraId="4965B89E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E9157D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5" w:type="dxa"/>
            <w:shd w:val="clear" w:color="auto" w:fill="auto"/>
          </w:tcPr>
          <w:p w14:paraId="48E46B4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31" w:type="dxa"/>
            <w:shd w:val="clear" w:color="auto" w:fill="auto"/>
          </w:tcPr>
          <w:p w14:paraId="7DF3C91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0C76A32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067" w:type="dxa"/>
            <w:shd w:val="clear" w:color="auto" w:fill="auto"/>
          </w:tcPr>
          <w:p w14:paraId="3E5E6F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47E59B6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2A </w:t>
            </w:r>
          </w:p>
        </w:tc>
        <w:tc>
          <w:tcPr>
            <w:tcW w:w="1578" w:type="dxa"/>
            <w:shd w:val="clear" w:color="auto" w:fill="auto"/>
          </w:tcPr>
          <w:p w14:paraId="4E8709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D7C646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18249B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4F6702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3DC4FE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B60D2B6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5E685F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5" w:type="dxa"/>
            <w:shd w:val="clear" w:color="auto" w:fill="auto"/>
          </w:tcPr>
          <w:p w14:paraId="6537378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31" w:type="dxa"/>
            <w:shd w:val="clear" w:color="auto" w:fill="auto"/>
          </w:tcPr>
          <w:p w14:paraId="125A7FA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34E0E1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67" w:type="dxa"/>
            <w:shd w:val="clear" w:color="auto" w:fill="auto"/>
          </w:tcPr>
          <w:p w14:paraId="324404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766189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6E666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00091B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0E2FBA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2EDC741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A5F0C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790A049F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C8054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5" w:type="dxa"/>
            <w:shd w:val="clear" w:color="auto" w:fill="auto"/>
          </w:tcPr>
          <w:p w14:paraId="023A72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31" w:type="dxa"/>
            <w:shd w:val="clear" w:color="auto" w:fill="auto"/>
          </w:tcPr>
          <w:p w14:paraId="1748BC6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5C706B9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67" w:type="dxa"/>
            <w:shd w:val="clear" w:color="auto" w:fill="auto"/>
          </w:tcPr>
          <w:p w14:paraId="5FDCB5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312DF4C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4B14819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6CBC24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F8653A">
              <w:rPr>
                <w:rFonts w:ascii="Calibri" w:hAnsi="Calibri" w:cs="Calibri"/>
                <w:color w:val="000000"/>
              </w:rPr>
              <w:t>incertaine</w:t>
            </w:r>
            <w:proofErr w:type="gramEnd"/>
          </w:p>
        </w:tc>
        <w:tc>
          <w:tcPr>
            <w:tcW w:w="2114" w:type="dxa"/>
            <w:shd w:val="clear" w:color="auto" w:fill="auto"/>
          </w:tcPr>
          <w:p w14:paraId="08D791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Dermohypodermiti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0F2222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741587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8FE7225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06031C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5" w:type="dxa"/>
            <w:shd w:val="clear" w:color="auto" w:fill="auto"/>
          </w:tcPr>
          <w:p w14:paraId="5562C6C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31" w:type="dxa"/>
            <w:shd w:val="clear" w:color="auto" w:fill="auto"/>
          </w:tcPr>
          <w:p w14:paraId="496FD9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62E649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67" w:type="dxa"/>
            <w:shd w:val="clear" w:color="auto" w:fill="auto"/>
          </w:tcPr>
          <w:p w14:paraId="3796BB5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2C9D73B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2F6DD4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3801C9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04D5678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09F1995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49526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0A1BC9D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46DCFF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5" w:type="dxa"/>
            <w:shd w:val="clear" w:color="auto" w:fill="auto"/>
          </w:tcPr>
          <w:p w14:paraId="53CFAD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31" w:type="dxa"/>
            <w:shd w:val="clear" w:color="auto" w:fill="auto"/>
          </w:tcPr>
          <w:p w14:paraId="61462D6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5C4959D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67" w:type="dxa"/>
            <w:shd w:val="clear" w:color="auto" w:fill="auto"/>
          </w:tcPr>
          <w:p w14:paraId="050812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21C614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471987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9767A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114AF4E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03A17B1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4FCC86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6ECE09D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67CDA3A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5" w:type="dxa"/>
            <w:shd w:val="clear" w:color="auto" w:fill="auto"/>
          </w:tcPr>
          <w:p w14:paraId="570C4E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31" w:type="dxa"/>
            <w:shd w:val="clear" w:color="auto" w:fill="auto"/>
          </w:tcPr>
          <w:p w14:paraId="0E3DC83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7336130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67" w:type="dxa"/>
            <w:shd w:val="clear" w:color="auto" w:fill="auto"/>
          </w:tcPr>
          <w:p w14:paraId="7C85172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18D75AE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18C6973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15A3461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33C57E0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3A81CFC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210CE65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A853A5C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8718E1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95" w:type="dxa"/>
            <w:shd w:val="clear" w:color="auto" w:fill="auto"/>
          </w:tcPr>
          <w:p w14:paraId="47643AB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1" w:type="dxa"/>
            <w:shd w:val="clear" w:color="auto" w:fill="auto"/>
          </w:tcPr>
          <w:p w14:paraId="6B2DEA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5B98968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67" w:type="dxa"/>
            <w:shd w:val="clear" w:color="auto" w:fill="auto"/>
          </w:tcPr>
          <w:p w14:paraId="07D2818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31C091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439CC92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0DEC65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D6B25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027B7D9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68EACB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4245237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241C9D4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95" w:type="dxa"/>
            <w:shd w:val="clear" w:color="auto" w:fill="auto"/>
          </w:tcPr>
          <w:p w14:paraId="78CAC66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1" w:type="dxa"/>
            <w:shd w:val="clear" w:color="auto" w:fill="auto"/>
          </w:tcPr>
          <w:p w14:paraId="1629F87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632DDD1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67" w:type="dxa"/>
            <w:shd w:val="clear" w:color="auto" w:fill="auto"/>
          </w:tcPr>
          <w:p w14:paraId="7187E93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0609BF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3F124A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BC648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40E1B90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2E8516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lt; 3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2C17E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2CB1971A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5072CC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5" w:type="dxa"/>
            <w:shd w:val="clear" w:color="auto" w:fill="auto"/>
          </w:tcPr>
          <w:p w14:paraId="5F17EBF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31" w:type="dxa"/>
            <w:shd w:val="clear" w:color="auto" w:fill="auto"/>
          </w:tcPr>
          <w:p w14:paraId="33C398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71AC1AB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67" w:type="dxa"/>
            <w:shd w:val="clear" w:color="auto" w:fill="auto"/>
          </w:tcPr>
          <w:p w14:paraId="72898D9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220A7D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0773E98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4D29B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1E9FF9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7A2FFF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E75EA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65C7350B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3FE842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lastRenderedPageBreak/>
              <w:t>25</w:t>
            </w:r>
          </w:p>
        </w:tc>
        <w:tc>
          <w:tcPr>
            <w:tcW w:w="995" w:type="dxa"/>
            <w:shd w:val="clear" w:color="auto" w:fill="auto"/>
          </w:tcPr>
          <w:p w14:paraId="4621BA5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31" w:type="dxa"/>
            <w:shd w:val="clear" w:color="auto" w:fill="auto"/>
          </w:tcPr>
          <w:p w14:paraId="16F68F7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0BE9DB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067" w:type="dxa"/>
            <w:shd w:val="clear" w:color="auto" w:fill="auto"/>
          </w:tcPr>
          <w:p w14:paraId="258B757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72254D2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C0EFBD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5DF183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5AB155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603235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0148ED6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946655B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264AD78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5" w:type="dxa"/>
            <w:shd w:val="clear" w:color="auto" w:fill="auto"/>
          </w:tcPr>
          <w:p w14:paraId="203BA7B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31" w:type="dxa"/>
            <w:shd w:val="clear" w:color="auto" w:fill="auto"/>
          </w:tcPr>
          <w:p w14:paraId="2B9D13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4414667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67" w:type="dxa"/>
            <w:shd w:val="clear" w:color="auto" w:fill="auto"/>
          </w:tcPr>
          <w:p w14:paraId="5DACAF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44CB8B3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4FA928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7888C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3C7AF0F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37BE84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38B123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9324563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CAB0F5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5" w:type="dxa"/>
            <w:shd w:val="clear" w:color="auto" w:fill="auto"/>
          </w:tcPr>
          <w:p w14:paraId="0977D6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31" w:type="dxa"/>
            <w:shd w:val="clear" w:color="auto" w:fill="auto"/>
          </w:tcPr>
          <w:p w14:paraId="557FA11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C52FE5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67" w:type="dxa"/>
            <w:shd w:val="clear" w:color="auto" w:fill="auto"/>
          </w:tcPr>
          <w:p w14:paraId="36F512E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72E3B91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254124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4F2952B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7F57546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44ED5E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F70E5F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89B5930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89CC41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95" w:type="dxa"/>
            <w:shd w:val="clear" w:color="auto" w:fill="auto"/>
          </w:tcPr>
          <w:p w14:paraId="311BEA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31" w:type="dxa"/>
            <w:shd w:val="clear" w:color="auto" w:fill="auto"/>
          </w:tcPr>
          <w:p w14:paraId="170C37F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4ACB784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67" w:type="dxa"/>
            <w:shd w:val="clear" w:color="auto" w:fill="auto"/>
          </w:tcPr>
          <w:p w14:paraId="7AD270E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7641DC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7A1F1E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AC9CE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2B0FB54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14A9B2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D21112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8EE2D25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AB9486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5" w:type="dxa"/>
            <w:shd w:val="clear" w:color="auto" w:fill="auto"/>
          </w:tcPr>
          <w:p w14:paraId="411A5EB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31" w:type="dxa"/>
            <w:shd w:val="clear" w:color="auto" w:fill="auto"/>
          </w:tcPr>
          <w:p w14:paraId="2BB09C8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3170A4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67" w:type="dxa"/>
            <w:shd w:val="clear" w:color="auto" w:fill="auto"/>
          </w:tcPr>
          <w:p w14:paraId="495C1A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6D82DB9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502EAD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29D281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0BCE9F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10C2877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1D3E46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69CED26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446A33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5" w:type="dxa"/>
            <w:shd w:val="clear" w:color="auto" w:fill="auto"/>
          </w:tcPr>
          <w:p w14:paraId="14F0F08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1" w:type="dxa"/>
            <w:shd w:val="clear" w:color="auto" w:fill="auto"/>
          </w:tcPr>
          <w:p w14:paraId="7A47C8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2EF219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067" w:type="dxa"/>
            <w:shd w:val="clear" w:color="auto" w:fill="auto"/>
          </w:tcPr>
          <w:p w14:paraId="18D4EB5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3B5584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AC18F6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4EA778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09BDFA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82EE91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AB1EB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DBF1A64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D428E2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95" w:type="dxa"/>
            <w:shd w:val="clear" w:color="auto" w:fill="auto"/>
          </w:tcPr>
          <w:p w14:paraId="3D54C6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31" w:type="dxa"/>
            <w:shd w:val="clear" w:color="auto" w:fill="auto"/>
          </w:tcPr>
          <w:p w14:paraId="784C8C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2BAC5D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067" w:type="dxa"/>
            <w:shd w:val="clear" w:color="auto" w:fill="auto"/>
          </w:tcPr>
          <w:p w14:paraId="0E9EB9B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7A4725D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1682FE0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A57F51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F8653A">
              <w:rPr>
                <w:rFonts w:ascii="Calibri" w:hAnsi="Calibri" w:cs="Calibri"/>
                <w:color w:val="000000"/>
              </w:rPr>
              <w:t>incertaine</w:t>
            </w:r>
            <w:proofErr w:type="gramEnd"/>
          </w:p>
        </w:tc>
        <w:tc>
          <w:tcPr>
            <w:tcW w:w="2114" w:type="dxa"/>
            <w:shd w:val="clear" w:color="auto" w:fill="auto"/>
          </w:tcPr>
          <w:p w14:paraId="5B621C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DF47C8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075973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DB14DB9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76422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95" w:type="dxa"/>
            <w:shd w:val="clear" w:color="auto" w:fill="auto"/>
          </w:tcPr>
          <w:p w14:paraId="57970BD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31" w:type="dxa"/>
            <w:shd w:val="clear" w:color="auto" w:fill="auto"/>
          </w:tcPr>
          <w:p w14:paraId="58AD8E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537C7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67" w:type="dxa"/>
            <w:shd w:val="clear" w:color="auto" w:fill="auto"/>
          </w:tcPr>
          <w:p w14:paraId="17DF23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66643E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2EC64EB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8C790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6AF4428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37A8355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B141D3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46753F8F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5FF99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95" w:type="dxa"/>
            <w:shd w:val="clear" w:color="auto" w:fill="auto"/>
          </w:tcPr>
          <w:p w14:paraId="69AC230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1" w:type="dxa"/>
            <w:shd w:val="clear" w:color="auto" w:fill="auto"/>
          </w:tcPr>
          <w:p w14:paraId="0BC7FED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2881BE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67" w:type="dxa"/>
            <w:shd w:val="clear" w:color="auto" w:fill="auto"/>
          </w:tcPr>
          <w:p w14:paraId="0AA4382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590BF1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3A3B10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7049AB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6AFBF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2F65032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513702D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5CB02DCE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B142D0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95" w:type="dxa"/>
            <w:shd w:val="clear" w:color="auto" w:fill="auto"/>
          </w:tcPr>
          <w:p w14:paraId="7010952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31" w:type="dxa"/>
            <w:shd w:val="clear" w:color="auto" w:fill="auto"/>
          </w:tcPr>
          <w:p w14:paraId="4737B0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3E6F47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067" w:type="dxa"/>
            <w:shd w:val="clear" w:color="auto" w:fill="auto"/>
          </w:tcPr>
          <w:p w14:paraId="4E1EA0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08022B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63C2A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D4321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73574E4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7763DFB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D8AB0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33FA31D9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6DDA2D0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5" w:type="dxa"/>
            <w:shd w:val="clear" w:color="auto" w:fill="auto"/>
          </w:tcPr>
          <w:p w14:paraId="65FE1C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31" w:type="dxa"/>
            <w:shd w:val="clear" w:color="auto" w:fill="auto"/>
          </w:tcPr>
          <w:p w14:paraId="609120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3AA6F5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67" w:type="dxa"/>
            <w:shd w:val="clear" w:color="auto" w:fill="auto"/>
          </w:tcPr>
          <w:p w14:paraId="3232D3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62E913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229321E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187D37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2C73E9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40B8E49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lt; 3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0269A4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2FEB49A1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20571C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5" w:type="dxa"/>
            <w:shd w:val="clear" w:color="auto" w:fill="auto"/>
          </w:tcPr>
          <w:p w14:paraId="48E5F1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31" w:type="dxa"/>
            <w:shd w:val="clear" w:color="auto" w:fill="auto"/>
          </w:tcPr>
          <w:p w14:paraId="3875075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7CA73C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67" w:type="dxa"/>
            <w:shd w:val="clear" w:color="auto" w:fill="auto"/>
          </w:tcPr>
          <w:p w14:paraId="36C4B37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33261F9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895EC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A9031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58B6F77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7E3FB8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DA6B7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B8BFFA3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0747E6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95" w:type="dxa"/>
            <w:shd w:val="clear" w:color="auto" w:fill="auto"/>
          </w:tcPr>
          <w:p w14:paraId="40230CB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31" w:type="dxa"/>
            <w:shd w:val="clear" w:color="auto" w:fill="auto"/>
          </w:tcPr>
          <w:p w14:paraId="1BAC93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469B55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67" w:type="dxa"/>
            <w:shd w:val="clear" w:color="auto" w:fill="auto"/>
          </w:tcPr>
          <w:p w14:paraId="502DC9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079D034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2D94645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0D9F6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34C072F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Obesity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560824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179DF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0F9BB7DE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4DAD8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5" w:type="dxa"/>
            <w:shd w:val="clear" w:color="auto" w:fill="auto"/>
          </w:tcPr>
          <w:p w14:paraId="2AA5CB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1" w:type="dxa"/>
            <w:shd w:val="clear" w:color="auto" w:fill="auto"/>
          </w:tcPr>
          <w:p w14:paraId="357E35E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45E62D9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67" w:type="dxa"/>
            <w:shd w:val="clear" w:color="auto" w:fill="auto"/>
          </w:tcPr>
          <w:p w14:paraId="2A70CC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445AB8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1578" w:type="dxa"/>
            <w:shd w:val="clear" w:color="auto" w:fill="auto"/>
          </w:tcPr>
          <w:p w14:paraId="675A9ED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1A8CEE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BB4235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8BCD45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3F2BD5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43FEB6CC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63E97C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95" w:type="dxa"/>
            <w:shd w:val="clear" w:color="auto" w:fill="auto"/>
          </w:tcPr>
          <w:p w14:paraId="0F5C94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31" w:type="dxa"/>
            <w:shd w:val="clear" w:color="auto" w:fill="auto"/>
          </w:tcPr>
          <w:p w14:paraId="6DA6AF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2E9CF4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067" w:type="dxa"/>
            <w:shd w:val="clear" w:color="auto" w:fill="auto"/>
          </w:tcPr>
          <w:p w14:paraId="56672C7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4F21B7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5B8CAD9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EED3BB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E19F4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4D1B5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C1A32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4A5554A1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1DB792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95" w:type="dxa"/>
            <w:shd w:val="clear" w:color="auto" w:fill="auto"/>
          </w:tcPr>
          <w:p w14:paraId="266A72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1" w:type="dxa"/>
            <w:shd w:val="clear" w:color="auto" w:fill="auto"/>
          </w:tcPr>
          <w:p w14:paraId="5CC9EF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4A039B3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67" w:type="dxa"/>
            <w:shd w:val="clear" w:color="auto" w:fill="auto"/>
          </w:tcPr>
          <w:p w14:paraId="07678EF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2AE358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6ED501A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CAD6F0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489806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4A103BB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lt; 3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6BD0F5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070D7BE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469C6FC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5" w:type="dxa"/>
            <w:shd w:val="clear" w:color="auto" w:fill="auto"/>
          </w:tcPr>
          <w:p w14:paraId="7A7987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31" w:type="dxa"/>
            <w:shd w:val="clear" w:color="auto" w:fill="auto"/>
          </w:tcPr>
          <w:p w14:paraId="2347820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09548B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67" w:type="dxa"/>
            <w:shd w:val="clear" w:color="auto" w:fill="auto"/>
          </w:tcPr>
          <w:p w14:paraId="0B8AE7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6AE24E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06F650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282429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4A4135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42A9AF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02C3110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6B9E9D91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54114F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5" w:type="dxa"/>
            <w:shd w:val="clear" w:color="auto" w:fill="auto"/>
          </w:tcPr>
          <w:p w14:paraId="3718F4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31" w:type="dxa"/>
            <w:shd w:val="clear" w:color="auto" w:fill="auto"/>
          </w:tcPr>
          <w:p w14:paraId="537643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7B04E26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67" w:type="dxa"/>
            <w:shd w:val="clear" w:color="auto" w:fill="auto"/>
          </w:tcPr>
          <w:p w14:paraId="056F037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090" w:type="dxa"/>
            <w:shd w:val="clear" w:color="auto" w:fill="auto"/>
          </w:tcPr>
          <w:p w14:paraId="0EE4583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69196F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0FE2F74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1135E0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F8653A">
              <w:rPr>
                <w:rFonts w:ascii="Calibri" w:hAnsi="Calibri" w:cs="Calibri"/>
                <w:color w:val="000000"/>
              </w:rPr>
              <w:t>traumatisme</w:t>
            </w:r>
            <w:proofErr w:type="gramEnd"/>
          </w:p>
        </w:tc>
        <w:tc>
          <w:tcPr>
            <w:tcW w:w="1424" w:type="dxa"/>
            <w:shd w:val="clear" w:color="auto" w:fill="auto"/>
          </w:tcPr>
          <w:p w14:paraId="5AF9EE7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13D66D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DB125E6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F0FB99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5" w:type="dxa"/>
            <w:shd w:val="clear" w:color="auto" w:fill="auto"/>
          </w:tcPr>
          <w:p w14:paraId="5950924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1" w:type="dxa"/>
            <w:shd w:val="clear" w:color="auto" w:fill="auto"/>
          </w:tcPr>
          <w:p w14:paraId="03088A4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79ACBEF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67" w:type="dxa"/>
            <w:shd w:val="clear" w:color="auto" w:fill="auto"/>
          </w:tcPr>
          <w:p w14:paraId="73281F3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65437F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8" w:type="dxa"/>
            <w:shd w:val="clear" w:color="auto" w:fill="auto"/>
          </w:tcPr>
          <w:p w14:paraId="699002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54ADE9E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EF314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E725D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17 -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448782C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C3D5748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3007A9F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95" w:type="dxa"/>
            <w:shd w:val="clear" w:color="auto" w:fill="auto"/>
          </w:tcPr>
          <w:p w14:paraId="3110588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31" w:type="dxa"/>
            <w:shd w:val="clear" w:color="auto" w:fill="auto"/>
          </w:tcPr>
          <w:p w14:paraId="5B20E6D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1843CD7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067" w:type="dxa"/>
            <w:shd w:val="clear" w:color="auto" w:fill="auto"/>
          </w:tcPr>
          <w:p w14:paraId="7C2E63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1AB9E5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689361C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econd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91A15C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2114" w:type="dxa"/>
            <w:shd w:val="clear" w:color="auto" w:fill="auto"/>
          </w:tcPr>
          <w:p w14:paraId="78C19B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424" w:type="dxa"/>
            <w:shd w:val="clear" w:color="auto" w:fill="auto"/>
          </w:tcPr>
          <w:p w14:paraId="3684D51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20EF6D3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151375A2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784A348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95" w:type="dxa"/>
            <w:shd w:val="clear" w:color="auto" w:fill="auto"/>
          </w:tcPr>
          <w:p w14:paraId="51CD206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1" w:type="dxa"/>
            <w:shd w:val="clear" w:color="auto" w:fill="auto"/>
          </w:tcPr>
          <w:p w14:paraId="45615D8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434E91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67" w:type="dxa"/>
            <w:shd w:val="clear" w:color="auto" w:fill="auto"/>
          </w:tcPr>
          <w:p w14:paraId="384162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shd w:val="clear" w:color="auto" w:fill="auto"/>
          </w:tcPr>
          <w:p w14:paraId="3F5994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6AA5F84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7C31FDE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24E65F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34E706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&gt; 35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1DF32D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212EBD90" w14:textId="77777777" w:rsidTr="00F8653A">
        <w:trPr>
          <w:trHeight w:val="312"/>
        </w:trPr>
        <w:tc>
          <w:tcPr>
            <w:tcW w:w="1233" w:type="dxa"/>
            <w:shd w:val="clear" w:color="auto" w:fill="auto"/>
          </w:tcPr>
          <w:p w14:paraId="269486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95" w:type="dxa"/>
            <w:shd w:val="clear" w:color="auto" w:fill="auto"/>
          </w:tcPr>
          <w:p w14:paraId="2AFE23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31" w:type="dxa"/>
            <w:shd w:val="clear" w:color="auto" w:fill="auto"/>
          </w:tcPr>
          <w:p w14:paraId="72AADB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shd w:val="clear" w:color="auto" w:fill="auto"/>
          </w:tcPr>
          <w:p w14:paraId="1FAC92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67" w:type="dxa"/>
            <w:shd w:val="clear" w:color="auto" w:fill="auto"/>
          </w:tcPr>
          <w:p w14:paraId="3A8AD3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090" w:type="dxa"/>
            <w:shd w:val="clear" w:color="auto" w:fill="auto"/>
          </w:tcPr>
          <w:p w14:paraId="7AD028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shd w:val="clear" w:color="auto" w:fill="auto"/>
          </w:tcPr>
          <w:p w14:paraId="1EAF14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shd w:val="clear" w:color="auto" w:fill="auto"/>
          </w:tcPr>
          <w:p w14:paraId="3DB886F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shd w:val="clear" w:color="auto" w:fill="auto"/>
          </w:tcPr>
          <w:p w14:paraId="6B1E76F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shd w:val="clear" w:color="auto" w:fill="auto"/>
          </w:tcPr>
          <w:p w14:paraId="0AC6B54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shd w:val="clear" w:color="auto" w:fill="auto"/>
          </w:tcPr>
          <w:p w14:paraId="04252CA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40E0E" w:rsidRPr="00C40E0E" w14:paraId="673E0F70" w14:textId="77777777" w:rsidTr="00F8653A">
        <w:trPr>
          <w:trHeight w:val="312"/>
        </w:trPr>
        <w:tc>
          <w:tcPr>
            <w:tcW w:w="1233" w:type="dxa"/>
            <w:tcBorders>
              <w:bottom w:val="single" w:sz="6" w:space="0" w:color="auto"/>
            </w:tcBorders>
            <w:shd w:val="clear" w:color="auto" w:fill="auto"/>
          </w:tcPr>
          <w:p w14:paraId="192B0E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shd w:val="clear" w:color="auto" w:fill="auto"/>
          </w:tcPr>
          <w:p w14:paraId="23D0D4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31" w:type="dxa"/>
            <w:tcBorders>
              <w:bottom w:val="single" w:sz="6" w:space="0" w:color="auto"/>
            </w:tcBorders>
            <w:shd w:val="clear" w:color="auto" w:fill="auto"/>
          </w:tcPr>
          <w:p w14:paraId="1D65B66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44" w:type="dxa"/>
            <w:tcBorders>
              <w:bottom w:val="single" w:sz="6" w:space="0" w:color="auto"/>
            </w:tcBorders>
            <w:shd w:val="clear" w:color="auto" w:fill="auto"/>
          </w:tcPr>
          <w:p w14:paraId="62132F6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67" w:type="dxa"/>
            <w:tcBorders>
              <w:bottom w:val="single" w:sz="6" w:space="0" w:color="auto"/>
            </w:tcBorders>
            <w:shd w:val="clear" w:color="auto" w:fill="auto"/>
          </w:tcPr>
          <w:p w14:paraId="150FA1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090" w:type="dxa"/>
            <w:tcBorders>
              <w:bottom w:val="single" w:sz="6" w:space="0" w:color="auto"/>
            </w:tcBorders>
            <w:shd w:val="clear" w:color="auto" w:fill="auto"/>
          </w:tcPr>
          <w:p w14:paraId="13A0312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1578" w:type="dxa"/>
            <w:tcBorders>
              <w:bottom w:val="single" w:sz="6" w:space="0" w:color="auto"/>
            </w:tcBorders>
            <w:shd w:val="clear" w:color="auto" w:fill="auto"/>
          </w:tcPr>
          <w:p w14:paraId="038A68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Primary</w:t>
            </w:r>
            <w:proofErr w:type="spellEnd"/>
          </w:p>
        </w:tc>
        <w:tc>
          <w:tcPr>
            <w:tcW w:w="1402" w:type="dxa"/>
            <w:tcBorders>
              <w:bottom w:val="single" w:sz="6" w:space="0" w:color="auto"/>
            </w:tcBorders>
            <w:shd w:val="clear" w:color="auto" w:fill="auto"/>
          </w:tcPr>
          <w:p w14:paraId="6FE467A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4" w:type="dxa"/>
            <w:tcBorders>
              <w:bottom w:val="single" w:sz="6" w:space="0" w:color="auto"/>
            </w:tcBorders>
            <w:shd w:val="clear" w:color="auto" w:fill="auto"/>
          </w:tcPr>
          <w:p w14:paraId="286A4F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</w:rPr>
              <w:t>Spontaneous</w:t>
            </w:r>
            <w:proofErr w:type="spellEnd"/>
          </w:p>
        </w:tc>
        <w:tc>
          <w:tcPr>
            <w:tcW w:w="1424" w:type="dxa"/>
            <w:tcBorders>
              <w:bottom w:val="single" w:sz="6" w:space="0" w:color="auto"/>
            </w:tcBorders>
            <w:shd w:val="clear" w:color="auto" w:fill="auto"/>
          </w:tcPr>
          <w:p w14:paraId="11848A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 xml:space="preserve">3 - 16 </w:t>
            </w:r>
            <w:proofErr w:type="spellStart"/>
            <w:r w:rsidRPr="00F8653A"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664" w:type="dxa"/>
            <w:tcBorders>
              <w:bottom w:val="single" w:sz="6" w:space="0" w:color="auto"/>
            </w:tcBorders>
            <w:shd w:val="clear" w:color="auto" w:fill="auto"/>
          </w:tcPr>
          <w:p w14:paraId="24C9A7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8653A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753689FF" w14:textId="210394A8" w:rsidR="00C40E0E" w:rsidRDefault="00C40E0E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216AB84A" w14:textId="4D9EE414" w:rsidR="00C40E0E" w:rsidRDefault="00C40E0E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27B3043F" w14:textId="5E945694" w:rsidR="00C40E0E" w:rsidRDefault="00C40E0E" w:rsidP="00C40E0E">
      <w:pPr>
        <w:spacing w:after="0"/>
        <w:rPr>
          <w:rFonts w:asciiTheme="majorHAnsi" w:hAnsiTheme="majorHAnsi" w:cstheme="majorHAnsi"/>
          <w:sz w:val="24"/>
          <w:szCs w:val="24"/>
          <w:lang w:val="en-US"/>
        </w:rPr>
      </w:pPr>
      <w:r w:rsidRPr="00D828D1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Supplemental Table I</w:t>
      </w:r>
      <w:r>
        <w:rPr>
          <w:rFonts w:asciiTheme="majorHAnsi" w:hAnsiTheme="majorHAnsi" w:cstheme="majorHAnsi"/>
          <w:sz w:val="24"/>
          <w:szCs w:val="24"/>
          <w:lang w:val="en-US"/>
        </w:rPr>
        <w:t>-B</w:t>
      </w:r>
      <w:r w:rsidRPr="00D828D1">
        <w:rPr>
          <w:rFonts w:asciiTheme="majorHAnsi" w:hAnsiTheme="majorHAnsi" w:cstheme="majorHAnsi"/>
          <w:sz w:val="24"/>
          <w:szCs w:val="24"/>
          <w:lang w:val="en-US"/>
        </w:rPr>
        <w:t xml:space="preserve">– </w:t>
      </w:r>
      <w:r>
        <w:rPr>
          <w:rFonts w:asciiTheme="majorHAnsi" w:hAnsiTheme="majorHAnsi" w:cstheme="majorHAnsi"/>
          <w:sz w:val="24"/>
          <w:szCs w:val="24"/>
          <w:lang w:val="en-US"/>
        </w:rPr>
        <w:t>Individual characteristics of patients (second part)</w:t>
      </w:r>
    </w:p>
    <w:p w14:paraId="63A0B7AB" w14:textId="77777777" w:rsidR="00C40E0E" w:rsidRDefault="00C40E0E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tbl>
      <w:tblPr>
        <w:tblW w:w="14489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1"/>
        <w:gridCol w:w="738"/>
        <w:gridCol w:w="1059"/>
        <w:gridCol w:w="1038"/>
        <w:gridCol w:w="1134"/>
        <w:gridCol w:w="1417"/>
        <w:gridCol w:w="1134"/>
        <w:gridCol w:w="851"/>
        <w:gridCol w:w="992"/>
        <w:gridCol w:w="1134"/>
        <w:gridCol w:w="1134"/>
        <w:gridCol w:w="851"/>
        <w:gridCol w:w="850"/>
        <w:gridCol w:w="1276"/>
      </w:tblGrid>
      <w:tr w:rsidR="00293823" w:rsidRPr="00C40E0E" w14:paraId="03B87FB4" w14:textId="77777777" w:rsidTr="00F8653A">
        <w:trPr>
          <w:trHeight w:val="936"/>
        </w:trPr>
        <w:tc>
          <w:tcPr>
            <w:tcW w:w="8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621F06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atient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7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F1141C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tting</w:t>
            </w:r>
            <w:proofErr w:type="spellEnd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gn</w:t>
            </w:r>
            <w:proofErr w:type="spellEnd"/>
          </w:p>
        </w:tc>
        <w:tc>
          <w:tcPr>
            <w:tcW w:w="10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414D0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kin induration</w:t>
            </w:r>
          </w:p>
        </w:tc>
        <w:tc>
          <w:tcPr>
            <w:tcW w:w="1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D953E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emmer's</w:t>
            </w:r>
            <w:proofErr w:type="spellEnd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g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9DF2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Fat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position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36873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mb</w:t>
            </w:r>
            <w:proofErr w:type="spellEnd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formatio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918E8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ymphatic</w:t>
            </w:r>
            <w:proofErr w:type="spellEnd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esicle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B8D5FE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ympho-rrhe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9A5D4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yper-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eratosi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9CA7EE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pilloma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873E7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trigo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192279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c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F0538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6422CA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lor</w:t>
            </w:r>
            <w:proofErr w:type="spellEnd"/>
            <w:r w:rsidRPr="00F8653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hange</w:t>
            </w:r>
          </w:p>
        </w:tc>
      </w:tr>
      <w:tr w:rsidR="00293823" w:rsidRPr="00C40E0E" w14:paraId="3BBD2071" w14:textId="77777777" w:rsidTr="00F8653A">
        <w:trPr>
          <w:trHeight w:val="312"/>
        </w:trPr>
        <w:tc>
          <w:tcPr>
            <w:tcW w:w="881" w:type="dxa"/>
            <w:tcBorders>
              <w:top w:val="single" w:sz="6" w:space="0" w:color="auto"/>
            </w:tcBorders>
            <w:shd w:val="clear" w:color="auto" w:fill="auto"/>
          </w:tcPr>
          <w:p w14:paraId="5807DF3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single" w:sz="6" w:space="0" w:color="auto"/>
            </w:tcBorders>
            <w:shd w:val="clear" w:color="auto" w:fill="auto"/>
          </w:tcPr>
          <w:p w14:paraId="410B8E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6" w:space="0" w:color="auto"/>
            </w:tcBorders>
            <w:shd w:val="clear" w:color="auto" w:fill="auto"/>
          </w:tcPr>
          <w:p w14:paraId="737273C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</w:tcPr>
          <w:p w14:paraId="08CFF48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2CE3CB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14:paraId="3A08E1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01B4FE7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14:paraId="1793860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</w:tcPr>
          <w:p w14:paraId="118AAAF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0FCDBB7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14:paraId="629CC59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</w:tcPr>
          <w:p w14:paraId="33557FD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</w:tcPr>
          <w:p w14:paraId="7215F4E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14:paraId="4F60482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3F1F24C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619256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</w:tcPr>
          <w:p w14:paraId="461A03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6F0B8C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290FE73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224EC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DA4638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68A0B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8DBA9D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E0F9DE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829B05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25EB2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5E6478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E5213E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DD352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2B29BE53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28D3CCF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</w:tcPr>
          <w:p w14:paraId="606B5A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168A1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5FFA3CA" w14:textId="7BB03164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B3B606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5FEE88D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D0575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581580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E1BC6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A9B56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456F31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6B8B7A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76B97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5AD79E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6B5AC2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B774D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</w:tcPr>
          <w:p w14:paraId="2ADA39B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0E5936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525583EE" w14:textId="3163CF73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5B318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2B82F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F0F49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88B63F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687EC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794530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0423C9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81B28C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4F8FF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F7F6E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78E7AA37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29AF7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shd w:val="clear" w:color="auto" w:fill="auto"/>
          </w:tcPr>
          <w:p w14:paraId="0E23B7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9" w:type="dxa"/>
            <w:shd w:val="clear" w:color="auto" w:fill="auto"/>
          </w:tcPr>
          <w:p w14:paraId="0B567BE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0FDBCAE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E0390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9D317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22F74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1A376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084D3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48684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83ECF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B26933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1E9F2B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710C1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69E2B2D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6A79EA8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shd w:val="clear" w:color="auto" w:fill="auto"/>
          </w:tcPr>
          <w:p w14:paraId="622722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25A9A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38D73D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466DCD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932CB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CADD60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3F7FBC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B83784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DA949D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28219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4110C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D1DCF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BC0AE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rythrosis</w:t>
            </w:r>
            <w:proofErr w:type="spellEnd"/>
          </w:p>
        </w:tc>
      </w:tr>
      <w:tr w:rsidR="00293823" w:rsidRPr="00C40E0E" w14:paraId="39FA1D27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38F4CFA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8" w:type="dxa"/>
            <w:shd w:val="clear" w:color="auto" w:fill="auto"/>
          </w:tcPr>
          <w:p w14:paraId="22D028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6B4F58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073BE183" w14:textId="06663964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F470B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38473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B593B4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9440B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2717F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3A1F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BD46D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F7C2CC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9CE33E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6AA9A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767314A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4B3D29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8" w:type="dxa"/>
            <w:shd w:val="clear" w:color="auto" w:fill="auto"/>
          </w:tcPr>
          <w:p w14:paraId="04786B2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AB338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688EE400" w14:textId="1AB45D3D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CCDCA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0DDCF1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024C7E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E1646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7921B5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B2F5F0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35E410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1F1721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6B2162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908821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23A3FD34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37ED21C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8" w:type="dxa"/>
            <w:shd w:val="clear" w:color="auto" w:fill="auto"/>
          </w:tcPr>
          <w:p w14:paraId="1F352B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55E027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134ED962" w14:textId="5D1A4E02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2F646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CF1707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57585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89F2A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D2723C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193F4D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4249F6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C039D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1BE90C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6C58C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DB017EA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6535733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shd w:val="clear" w:color="auto" w:fill="auto"/>
          </w:tcPr>
          <w:p w14:paraId="4E917E6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EAA766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2C8D307A" w14:textId="1469B193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F8970B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16B6FA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4AB18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2E463F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EDBEA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5C3D0B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429D95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4848E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C4AEE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1A7CE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2A9DE8A6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79242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8" w:type="dxa"/>
            <w:shd w:val="clear" w:color="auto" w:fill="auto"/>
          </w:tcPr>
          <w:p w14:paraId="411B6CA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54250D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2C8E5878" w14:textId="45FDBC42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BE4D0E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42E270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99CD2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057601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30E624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9DDAE7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87ACF3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A6B5AF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38DE9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65449B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 </w:t>
            </w:r>
          </w:p>
        </w:tc>
      </w:tr>
      <w:tr w:rsidR="00293823" w:rsidRPr="00C40E0E" w14:paraId="3C1180A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6F2EDF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8" w:type="dxa"/>
            <w:shd w:val="clear" w:color="auto" w:fill="auto"/>
          </w:tcPr>
          <w:p w14:paraId="30A0D9E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5D4485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5BE7E7C7" w14:textId="322C088B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AB3A3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0899CF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FB764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990112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6EDDE1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E6D7C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95BC46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08BBF3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C33D2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B3003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77BEEA4F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6825C5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8" w:type="dxa"/>
            <w:shd w:val="clear" w:color="auto" w:fill="auto"/>
          </w:tcPr>
          <w:p w14:paraId="521D5A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4B1B87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7A28A7A2" w14:textId="5E508ACB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4B3F6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6F22D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3D7DC1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B2280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5AD24A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E652E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AA2D3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3A427A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B91224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29DBFE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32A737B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22FBD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8" w:type="dxa"/>
            <w:shd w:val="clear" w:color="auto" w:fill="auto"/>
          </w:tcPr>
          <w:p w14:paraId="2C9616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4DF5C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57EE70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16D31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51278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096C97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3BC18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1F55B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CC66D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3520E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E08C40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15442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287748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718AC04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E9CD6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8" w:type="dxa"/>
            <w:shd w:val="clear" w:color="auto" w:fill="auto"/>
          </w:tcPr>
          <w:p w14:paraId="31CF7C6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7FE4E9D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0BEBB63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CB974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1C897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77626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AA3EEC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E0C455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7CD475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935BC2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D7EFF5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C15FB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270842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18EAF498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3005F0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8" w:type="dxa"/>
            <w:shd w:val="clear" w:color="auto" w:fill="auto"/>
          </w:tcPr>
          <w:p w14:paraId="70498E2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50DEE0C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116138B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9C872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79EFE61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35BEC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87BC94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FE65E3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3BA77A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38BD55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6846E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19D91E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4F292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361A12E4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8B638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8" w:type="dxa"/>
            <w:shd w:val="clear" w:color="auto" w:fill="auto"/>
          </w:tcPr>
          <w:p w14:paraId="51ACB75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6A0202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6A29EBA3" w14:textId="52E986D4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541C06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6800B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3BDD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8A8B1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AA4A4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934F70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FF5D5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51EE37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D09FC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317E0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93823" w:rsidRPr="00C40E0E" w14:paraId="52B1B542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21538CC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8" w:type="dxa"/>
            <w:shd w:val="clear" w:color="auto" w:fill="auto"/>
          </w:tcPr>
          <w:p w14:paraId="1D4D2B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47878D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0CC1C7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11D8D1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5BA14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EB7231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2C9CE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31021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CD7D78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F755DD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49DF9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B7CF2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43774C2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Hyper-pigmentation</w:t>
            </w:r>
            <w:proofErr w:type="spellEnd"/>
          </w:p>
        </w:tc>
      </w:tr>
      <w:tr w:rsidR="00293823" w:rsidRPr="00C40E0E" w14:paraId="3B83ABC0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68382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8" w:type="dxa"/>
            <w:shd w:val="clear" w:color="auto" w:fill="auto"/>
          </w:tcPr>
          <w:p w14:paraId="7E2643C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D03090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187F16F6" w14:textId="63E6613C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EA089A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FCE6F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D87A2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75F27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887C8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C26CA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730B0B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1F6F16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998EA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A5E377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93823" w:rsidRPr="00C40E0E" w14:paraId="3D049B3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4560A97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8" w:type="dxa"/>
            <w:shd w:val="clear" w:color="auto" w:fill="auto"/>
          </w:tcPr>
          <w:p w14:paraId="2851DD0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6798074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4E5B935E" w14:textId="35CE01A9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A316AE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4DF972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0B7A96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0EBEC7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5DBE66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022CE5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252C0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B9E10B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9F3B7C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5DD7CA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3579CD31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4C45B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8" w:type="dxa"/>
            <w:shd w:val="clear" w:color="auto" w:fill="auto"/>
          </w:tcPr>
          <w:p w14:paraId="2BEFD1F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A57031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671D73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FD9451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7D3B795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DAAC24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AEB857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86B18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F9F139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4BE96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EA5D9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BA1B7E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61A2E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tythrosis</w:t>
            </w:r>
            <w:proofErr w:type="spellEnd"/>
          </w:p>
        </w:tc>
      </w:tr>
      <w:tr w:rsidR="00293823" w:rsidRPr="00C40E0E" w14:paraId="500BF5A2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CC19A1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8" w:type="dxa"/>
            <w:shd w:val="clear" w:color="auto" w:fill="auto"/>
          </w:tcPr>
          <w:p w14:paraId="4A40E3D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67131C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2F9073FE" w14:textId="182D1C0E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3BEAE0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55279C8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BAC102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2F380D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2A3145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54F61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15E87A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286462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43DA95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C958B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64654F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5DB2A7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8" w:type="dxa"/>
            <w:shd w:val="clear" w:color="auto" w:fill="auto"/>
          </w:tcPr>
          <w:p w14:paraId="73F8A5D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4FF13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688DB3B9" w14:textId="159A1616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F34BF2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59570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0F71C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300B23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CC1562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012C0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A811FB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6A994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2C526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0570A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5295D234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5337115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8" w:type="dxa"/>
            <w:shd w:val="clear" w:color="auto" w:fill="auto"/>
          </w:tcPr>
          <w:p w14:paraId="02A1805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08C4560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6F242F2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A3173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62AC01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118F4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575FA4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A0F60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AFB4E2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5F2924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5E177C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5BD78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00CCF9B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17FDC722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58ADE9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738" w:type="dxa"/>
            <w:shd w:val="clear" w:color="auto" w:fill="auto"/>
          </w:tcPr>
          <w:p w14:paraId="22D4C2C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5740D3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6CEFC7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5BE48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2FF869A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7FAD97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D76100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55206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6D534C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C561A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E4BE4A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090A6F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8628E6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rythema</w:t>
            </w:r>
            <w:proofErr w:type="spellEnd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93823" w:rsidRPr="00C40E0E" w14:paraId="2FF80D29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DCD22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8" w:type="dxa"/>
            <w:shd w:val="clear" w:color="auto" w:fill="auto"/>
          </w:tcPr>
          <w:p w14:paraId="41A960E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9F746A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3E5F1CA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1DA5F1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180142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99231F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89314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D97172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85EFB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EE9AF2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5F24C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B6628F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93DB93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3908D45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5A1DB9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8" w:type="dxa"/>
            <w:shd w:val="clear" w:color="auto" w:fill="auto"/>
          </w:tcPr>
          <w:p w14:paraId="4174B51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554043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332185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3DD30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790F55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F201E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E2FF16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04D2FC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C2F791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445CC0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4B15D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3511E8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A0D194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EFF9C13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B8868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8" w:type="dxa"/>
            <w:shd w:val="clear" w:color="auto" w:fill="auto"/>
          </w:tcPr>
          <w:p w14:paraId="5B2E5CA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1CA49B7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1EC7A7E" w14:textId="3B227F25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8242D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EEAFB2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7B1DDA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D9081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BBA145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CAC17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10EF3B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5A8F9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E6D9A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DC58EA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EE3CD8B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3F1370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8" w:type="dxa"/>
            <w:shd w:val="clear" w:color="auto" w:fill="auto"/>
          </w:tcPr>
          <w:p w14:paraId="67C7126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5B1B007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35EDD4C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007F62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C7B5B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35F4CF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A17B2A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A2CDF1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67696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E83E11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45FB03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5F7D4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FA2AD6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rythema</w:t>
            </w:r>
            <w:proofErr w:type="spellEnd"/>
          </w:p>
        </w:tc>
      </w:tr>
      <w:tr w:rsidR="00293823" w:rsidRPr="00C40E0E" w14:paraId="648D0B72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451281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8" w:type="dxa"/>
            <w:shd w:val="clear" w:color="auto" w:fill="auto"/>
          </w:tcPr>
          <w:p w14:paraId="087B9EA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098110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375B524F" w14:textId="534E0B0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5716F9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BD324B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E33413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F58B2B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8CC0B7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6E1968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57690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F659BD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81886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FFD54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4BAEA4B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1FD07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8" w:type="dxa"/>
            <w:shd w:val="clear" w:color="auto" w:fill="auto"/>
          </w:tcPr>
          <w:p w14:paraId="33075A5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C21EE9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7CCBAE2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CE647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194908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1CC2FB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150741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682C8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24E47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01E678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9761B1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2FAA0B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33F478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F8B980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51BB1C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8" w:type="dxa"/>
            <w:shd w:val="clear" w:color="auto" w:fill="auto"/>
          </w:tcPr>
          <w:p w14:paraId="1250CC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40B1959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7C3E35E" w14:textId="3574849C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0F68B7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7D51AAB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11063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CB34D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5A6431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668E33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0E0587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9AEB7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EC772A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48579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3C87151A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3955081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8" w:type="dxa"/>
            <w:shd w:val="clear" w:color="auto" w:fill="auto"/>
          </w:tcPr>
          <w:p w14:paraId="0E23F3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9" w:type="dxa"/>
            <w:shd w:val="clear" w:color="auto" w:fill="auto"/>
          </w:tcPr>
          <w:p w14:paraId="1450E2C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7E198B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51A82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551137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07A81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6BF906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E12F3E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823481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C90B6F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6C95A8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5A3040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9DE343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50FC75BC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2541537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8" w:type="dxa"/>
            <w:shd w:val="clear" w:color="auto" w:fill="auto"/>
          </w:tcPr>
          <w:p w14:paraId="562C18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74AD4FE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37DE925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0A16D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7BE9E37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6C7CED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A5768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65D222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DF3C7D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C45B01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8810BF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9B3EF2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6E958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18EF4BCF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03D9BA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8" w:type="dxa"/>
            <w:shd w:val="clear" w:color="auto" w:fill="auto"/>
          </w:tcPr>
          <w:p w14:paraId="5689B7F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7C62D46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67B1D3A" w14:textId="552F9DC2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C1D21B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4A28B9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AD22F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C7A96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5E1D4E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1134" w:type="dxa"/>
            <w:shd w:val="clear" w:color="auto" w:fill="auto"/>
          </w:tcPr>
          <w:p w14:paraId="13B1BE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4D580B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DB7036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10B79D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04DEF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4B75E92B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2F3C06E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8" w:type="dxa"/>
            <w:shd w:val="clear" w:color="auto" w:fill="auto"/>
          </w:tcPr>
          <w:p w14:paraId="2CE0FF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4EADB48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8F2D32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69AE5D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F705A5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445E73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8C4D4C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22359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130CF6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89131D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532621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8E9194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617B1F8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ECE275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57EF0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8" w:type="dxa"/>
            <w:shd w:val="clear" w:color="auto" w:fill="auto"/>
          </w:tcPr>
          <w:p w14:paraId="71CA715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7E69FC2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42FC3CC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1B3ECC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E8EF29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CFC9C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21D6B1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DA3462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BC6068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6F4444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3EC213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4C361D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68D890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93823" w:rsidRPr="00C40E0E" w14:paraId="7E4757E6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5C8C42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8" w:type="dxa"/>
            <w:shd w:val="clear" w:color="auto" w:fill="auto"/>
          </w:tcPr>
          <w:p w14:paraId="5219A37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CA11F3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0C384F8A" w14:textId="7409FEDB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75015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658D4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8E347F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24B954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8AAD5D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CDAFF3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87D8D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3A9CA3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3BF05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1252670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EC3667F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204030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8" w:type="dxa"/>
            <w:shd w:val="clear" w:color="auto" w:fill="auto"/>
          </w:tcPr>
          <w:p w14:paraId="3EF4C96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4FDE840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267BC8B3" w14:textId="52102A2A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5CF51C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D81BFA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5A11FB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14B5B7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301D5B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87027A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1ADA2E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D4F807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DFF20B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F9769D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79D830D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793FDB5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8" w:type="dxa"/>
            <w:shd w:val="clear" w:color="auto" w:fill="auto"/>
          </w:tcPr>
          <w:p w14:paraId="21CF9F0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515CA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1FFEF398" w14:textId="3E83064E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2D3DF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527286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A4504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4CC83F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4EF866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403F7E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74B4F7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F3522B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48171D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4FA0B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75D682B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40B92F7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8" w:type="dxa"/>
            <w:shd w:val="clear" w:color="auto" w:fill="auto"/>
          </w:tcPr>
          <w:p w14:paraId="1B5F96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3D2B8E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4B16F07D" w14:textId="512E70C3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A14D5C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1C5B3D5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34D15F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F5052A9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780049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53C338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191777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4A0FD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F2EC47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033948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0A931C5F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4162A2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8" w:type="dxa"/>
            <w:shd w:val="clear" w:color="auto" w:fill="auto"/>
          </w:tcPr>
          <w:p w14:paraId="0004668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43DE238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3C06E89D" w14:textId="1EC3FF0F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016913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CCD13E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81CF7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90047A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AC948C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6F8D65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344040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35C39E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425D17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9E2BDA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rythema</w:t>
            </w:r>
            <w:proofErr w:type="spellEnd"/>
          </w:p>
        </w:tc>
      </w:tr>
      <w:tr w:rsidR="00293823" w:rsidRPr="00C40E0E" w14:paraId="22A7998E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48B4147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8" w:type="dxa"/>
            <w:shd w:val="clear" w:color="auto" w:fill="auto"/>
          </w:tcPr>
          <w:p w14:paraId="3F83178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329F27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1B471B44" w14:textId="4395A3CB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1EDD25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BAB879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E7D448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6B9FF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9BF2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1B7C19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18978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1D7C96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E575D0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2899784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Erythema</w:t>
            </w:r>
            <w:proofErr w:type="spellEnd"/>
          </w:p>
        </w:tc>
      </w:tr>
      <w:tr w:rsidR="00293823" w:rsidRPr="00C40E0E" w14:paraId="5F95AEC2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12BA8F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8" w:type="dxa"/>
            <w:shd w:val="clear" w:color="auto" w:fill="auto"/>
          </w:tcPr>
          <w:p w14:paraId="1A272822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6B3B67F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6110FAE6" w14:textId="601CA549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37626F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6C2A52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446C2E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9B0DE4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14D38D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A8B710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7B948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9FDAC13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3BF351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96555B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1339DFD0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0C5E36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8" w:type="dxa"/>
            <w:shd w:val="clear" w:color="auto" w:fill="auto"/>
          </w:tcPr>
          <w:p w14:paraId="155F6C2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08C5F9F4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2E12C5EE" w14:textId="7DA8CB11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1400F7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19DC6B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CDDDBD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6485E4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1560EC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D81D69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91220B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77DFFB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7C81D9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1325264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6B70DBE1" w14:textId="77777777" w:rsidTr="00F8653A">
        <w:trPr>
          <w:trHeight w:val="312"/>
        </w:trPr>
        <w:tc>
          <w:tcPr>
            <w:tcW w:w="881" w:type="dxa"/>
            <w:shd w:val="clear" w:color="auto" w:fill="auto"/>
          </w:tcPr>
          <w:p w14:paraId="2E4BF1A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8" w:type="dxa"/>
            <w:shd w:val="clear" w:color="auto" w:fill="auto"/>
          </w:tcPr>
          <w:p w14:paraId="3281506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shd w:val="clear" w:color="auto" w:fill="auto"/>
          </w:tcPr>
          <w:p w14:paraId="25F671FC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shd w:val="clear" w:color="auto" w:fill="auto"/>
          </w:tcPr>
          <w:p w14:paraId="7A7F9FF8" w14:textId="4F835066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D28DB9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37DECE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0F53B3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AEDB84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CC3229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513719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5F9B387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7691DA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6A47BA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F2938B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93823" w:rsidRPr="00C40E0E" w14:paraId="676A6683" w14:textId="77777777" w:rsidTr="00F8653A">
        <w:trPr>
          <w:trHeight w:val="312"/>
        </w:trPr>
        <w:tc>
          <w:tcPr>
            <w:tcW w:w="881" w:type="dxa"/>
            <w:tcBorders>
              <w:bottom w:val="single" w:sz="6" w:space="0" w:color="auto"/>
            </w:tcBorders>
            <w:shd w:val="clear" w:color="auto" w:fill="auto"/>
          </w:tcPr>
          <w:p w14:paraId="63B0310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8" w:type="dxa"/>
            <w:tcBorders>
              <w:bottom w:val="single" w:sz="6" w:space="0" w:color="auto"/>
            </w:tcBorders>
            <w:shd w:val="clear" w:color="auto" w:fill="auto"/>
          </w:tcPr>
          <w:p w14:paraId="7957030F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bottom w:val="single" w:sz="6" w:space="0" w:color="auto"/>
            </w:tcBorders>
            <w:shd w:val="clear" w:color="auto" w:fill="auto"/>
          </w:tcPr>
          <w:p w14:paraId="1A1D44E5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tcBorders>
              <w:bottom w:val="single" w:sz="6" w:space="0" w:color="auto"/>
            </w:tcBorders>
            <w:shd w:val="clear" w:color="auto" w:fill="auto"/>
          </w:tcPr>
          <w:p w14:paraId="6FE8D523" w14:textId="64789DEA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14:paraId="524598A6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14:paraId="52FDF8B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14:paraId="743C3BBB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14:paraId="45CC634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</w:tcPr>
          <w:p w14:paraId="4D0A703E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14:paraId="2480CA40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14:paraId="7BDBB6EA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14:paraId="37051BA8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</w:tcPr>
          <w:p w14:paraId="5A02BE31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</w:tcPr>
          <w:p w14:paraId="3647468D" w14:textId="77777777" w:rsidR="00C40E0E" w:rsidRPr="00F8653A" w:rsidRDefault="00C40E0E" w:rsidP="00C40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53A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</w:tbl>
    <w:p w14:paraId="4CDBBABA" w14:textId="6BD53A3F" w:rsidR="00B93533" w:rsidRDefault="00B93533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6E287453" w14:textId="77777777" w:rsidR="00C40E0E" w:rsidRDefault="00C40E0E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5DC14F75" w14:textId="4041DAAE" w:rsidR="00B93533" w:rsidRDefault="00B93533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396F172F" w14:textId="77777777" w:rsidR="00B93533" w:rsidRDefault="00B93533" w:rsidP="001E3AAB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47DDAF42" w14:textId="635ABA78" w:rsidR="001E3AAB" w:rsidRPr="00F8653A" w:rsidRDefault="001E3AAB" w:rsidP="001E3AAB">
      <w:pPr>
        <w:spacing w:after="0"/>
        <w:jc w:val="center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bookmarkStart w:id="5" w:name="_Hlk77709784"/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Supplemental Table 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A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Data </w:t>
      </w:r>
      <w:bookmarkEnd w:id="5"/>
      <w:r w:rsidRPr="00F8653A">
        <w:rPr>
          <w:rFonts w:asciiTheme="majorHAnsi" w:hAnsiTheme="majorHAnsi" w:cstheme="majorHAnsi"/>
          <w:sz w:val="24"/>
          <w:szCs w:val="24"/>
          <w:lang w:val="en-US"/>
        </w:rPr>
        <w:t>and comparison of</w:t>
      </w:r>
      <w:r w:rsidR="0060445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the 2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60445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lower </w:t>
      </w:r>
      <w:r w:rsidR="00C14B68" w:rsidRPr="00F8653A">
        <w:rPr>
          <w:rFonts w:asciiTheme="majorHAnsi" w:hAnsiTheme="majorHAnsi" w:cstheme="majorHAnsi"/>
          <w:sz w:val="24"/>
          <w:szCs w:val="24"/>
          <w:lang w:val="en-US"/>
        </w:rPr>
        <w:t>l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imbs without and </w:t>
      </w:r>
      <w:r w:rsidR="00604459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the 72 lower limbs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with lymphedema before intensive decongestive therapy</w:t>
      </w:r>
    </w:p>
    <w:p w14:paraId="1E994055" w14:textId="77777777" w:rsidR="001E3AAB" w:rsidRDefault="001E3AAB" w:rsidP="001E3AAB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8"/>
        <w:gridCol w:w="1820"/>
        <w:gridCol w:w="1819"/>
        <w:gridCol w:w="1819"/>
        <w:gridCol w:w="1819"/>
        <w:gridCol w:w="1819"/>
      </w:tblGrid>
      <w:tr w:rsidR="001E3AAB" w:rsidRPr="00C30ABD" w14:paraId="131C89FD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5D00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</w:rPr>
              <w:t>Before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56885" w14:textId="73E41A4F" w:rsidR="00B03814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last</w:t>
            </w:r>
            <w:r w:rsidR="00A72A6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icit</w:t>
            </w: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y</w:t>
            </w:r>
            <w:proofErr w:type="spellEnd"/>
            <w:r w:rsidR="00B0381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94B4E07" w14:textId="5EA766F3" w:rsidR="001E3AAB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Pa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34AB" w14:textId="77777777" w:rsidR="00B03814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ircumference</w:t>
            </w:r>
            <w:proofErr w:type="spellEnd"/>
          </w:p>
          <w:p w14:paraId="48FD2B26" w14:textId="382D76AA" w:rsidR="001E3AAB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D2B05" w14:textId="1345D70C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piderm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  <w:r w:rsidR="00B0381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8E4FE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erm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</w:p>
          <w:p w14:paraId="7E182CF7" w14:textId="0AA6F685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E40DC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ubCut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</w:p>
          <w:p w14:paraId="0081EAE2" w14:textId="64490700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E3AAB" w:rsidRPr="00C30ABD" w14:paraId="4C6FC993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676F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1</w:t>
            </w:r>
          </w:p>
        </w:tc>
      </w:tr>
      <w:tr w:rsidR="001E3AAB" w:rsidRPr="00C30ABD" w14:paraId="0D396E3C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794DFB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557957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5 [3.10‒5.6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C0D1D2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55 [52.50‒61.8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E23C90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DE4721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FFA37C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5 [1.39‒2.86]</w:t>
            </w:r>
          </w:p>
        </w:tc>
      </w:tr>
      <w:tr w:rsidR="001E3AAB" w:rsidRPr="00C30ABD" w14:paraId="233F69B0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F46B11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604892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0 [3.15‒4.8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70EC09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.65 [55.65‒72.3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BFF1A6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4A4A81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4‒0.2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BD0C5C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7 [1.82‒3.51]</w:t>
            </w:r>
          </w:p>
        </w:tc>
      </w:tr>
      <w:tr w:rsidR="001E3AAB" w:rsidRPr="00C30ABD" w14:paraId="25467A33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3FF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15F1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E10E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8CA27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FFB8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06CB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24</w:t>
            </w:r>
          </w:p>
        </w:tc>
      </w:tr>
      <w:tr w:rsidR="001E3AAB" w:rsidRPr="00C30ABD" w14:paraId="4BCE58AB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BD5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2</w:t>
            </w:r>
          </w:p>
        </w:tc>
      </w:tr>
      <w:tr w:rsidR="001E3AAB" w:rsidRPr="00C30ABD" w14:paraId="2EE91EE5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62C7C7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3AF29E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5 [2.95‒7.2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1E88DB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85 [38.45‒46.2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19181C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62D1A3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2‒0.1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B52B4A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8 [0.74‒2.19]</w:t>
            </w:r>
          </w:p>
        </w:tc>
      </w:tr>
      <w:tr w:rsidR="001E3AAB" w:rsidRPr="00C30ABD" w14:paraId="0C8E92D4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05301E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B7C8BB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5 [3.20‒5.8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408463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40 [42.75‒57.9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C7B87C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A157DB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5‒0.24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583CE4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7 [1.77‒3.11]</w:t>
            </w:r>
          </w:p>
        </w:tc>
      </w:tr>
      <w:tr w:rsidR="001E3AAB" w:rsidRPr="00C30ABD" w14:paraId="523653DB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3989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1E74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30D8C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BA3E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B76C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6533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1E3AAB" w:rsidRPr="00C30ABD" w14:paraId="586D946E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BDBD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3</w:t>
            </w:r>
          </w:p>
        </w:tc>
      </w:tr>
      <w:tr w:rsidR="001E3AAB" w:rsidRPr="00C30ABD" w14:paraId="40A0EFD6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EE42B2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259812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0 [3.25‒8.0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EBC1E9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.05 [34.70‒39.2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1EF536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55EDB7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315A67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 [0.86‒1.55]</w:t>
            </w:r>
          </w:p>
        </w:tc>
      </w:tr>
      <w:tr w:rsidR="001E3AAB" w:rsidRPr="00C30ABD" w14:paraId="762DEF9A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91DCA3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6E2B7C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0 [3.25‒6.3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2B04DF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25 [39.60‒50.5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0ACCBD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013A96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 [0.14‒0.2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D57A3A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8 [1.58‒3.75]</w:t>
            </w:r>
          </w:p>
        </w:tc>
      </w:tr>
      <w:tr w:rsidR="001E3AAB" w:rsidRPr="00C30ABD" w14:paraId="26FF8CED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DE7E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412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61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AFE4F" w14:textId="20A7992C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AFCAE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C9333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7EC43" w14:textId="58ABE255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i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1E3AAB" w:rsidRPr="00C30ABD" w14:paraId="616CF917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E179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4</w:t>
            </w:r>
          </w:p>
        </w:tc>
      </w:tr>
      <w:tr w:rsidR="001E3AAB" w:rsidRPr="00C30ABD" w14:paraId="42DF74D4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C9CC86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5C0606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25 [4.20‒11.8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03FDCA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35 [21.20‒25.8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D00250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 [0.04‒0.0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999E9F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4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0B09F6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 [0.64‒1.38]</w:t>
            </w:r>
          </w:p>
        </w:tc>
      </w:tr>
      <w:tr w:rsidR="001E3AAB" w:rsidRPr="00C30ABD" w14:paraId="1082E78A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191B72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E2CB16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0 [3.85‒10.1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39EB2E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5 [27.10‒35.4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A41423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49742E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4‒0.2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9EF685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8 [1.66‒2.84]</w:t>
            </w:r>
          </w:p>
        </w:tc>
      </w:tr>
      <w:tr w:rsidR="001E3AAB" w:rsidRPr="00C30ABD" w14:paraId="29AC2817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5E5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60FB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0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4E772" w14:textId="2C703E2A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FDAB4" w14:textId="77777777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0082" w14:textId="690D8F12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E6240" w14:textId="4836A01F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1E3AAB" w:rsidRPr="00C30ABD" w14:paraId="7FBA105B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B12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5</w:t>
            </w:r>
          </w:p>
        </w:tc>
      </w:tr>
      <w:tr w:rsidR="001E3AAB" w:rsidRPr="00C30ABD" w14:paraId="7B27FC65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0127D4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05DD1C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5 [2.55‒8.9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A44D0B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35 [21.20‒25.8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D0738F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 [0.04‒0.0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921776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4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3EFA20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 [0.44‒0.92]</w:t>
            </w:r>
          </w:p>
        </w:tc>
      </w:tr>
      <w:tr w:rsidR="001E3AAB" w:rsidRPr="00C30ABD" w14:paraId="400385C2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480AB9A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14:paraId="5E82465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60 [5.65‒12.80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46D05FC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85 [27.10‒35.40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42F8152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4250AFF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2‒0.23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2C7C84E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4 [1.07‒2.29]</w:t>
            </w:r>
          </w:p>
        </w:tc>
      </w:tr>
      <w:tr w:rsidR="001E3AAB" w:rsidRPr="00C30ABD" w14:paraId="59B846A3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364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1EA41" w14:textId="77777777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49CC0" w14:textId="08FD725F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E431F" w14:textId="7E19521E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E024" w14:textId="77777777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A3CA" w14:textId="72A9A564" w:rsidR="001E3AAB" w:rsidRPr="005517A3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&lt;0.0001</w:t>
            </w:r>
          </w:p>
        </w:tc>
      </w:tr>
    </w:tbl>
    <w:p w14:paraId="37894B5F" w14:textId="4B6286E9" w:rsidR="001E3AAB" w:rsidRPr="007D1CD2" w:rsidRDefault="001E3AAB" w:rsidP="001E3AAB">
      <w:pPr>
        <w:spacing w:after="0"/>
        <w:jc w:val="center"/>
        <w:rPr>
          <w:rFonts w:asciiTheme="majorHAnsi" w:hAnsiTheme="majorHAnsi" w:cstheme="majorHAnsi"/>
          <w:i/>
          <w:iCs/>
          <w:lang w:val="en-US"/>
        </w:rPr>
      </w:pPr>
      <w:r w:rsidRPr="007D1CD2">
        <w:rPr>
          <w:rFonts w:asciiTheme="majorHAnsi" w:hAnsiTheme="majorHAnsi" w:cstheme="majorHAnsi"/>
          <w:i/>
          <w:iCs/>
          <w:lang w:val="en-US"/>
        </w:rPr>
        <w:t>Results are provided as median [lower – upper quartile]. P: P value of Mann-Whitney test for comparison between limbs without (n=22) and limbs with lymphedema (n=72).</w:t>
      </w:r>
    </w:p>
    <w:p w14:paraId="291D488A" w14:textId="700D5A78" w:rsidR="001504C8" w:rsidRDefault="001504C8" w:rsidP="001E3AAB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0CFD473D" w14:textId="0F379BA5" w:rsidR="001E3AAB" w:rsidRPr="00F8653A" w:rsidRDefault="001E3AAB" w:rsidP="001E3AAB">
      <w:pPr>
        <w:spacing w:after="0"/>
        <w:jc w:val="center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Supplemental Table 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B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Data and comparison of </w:t>
      </w:r>
      <w:r w:rsidR="00604459" w:rsidRPr="00F8653A">
        <w:rPr>
          <w:rFonts w:asciiTheme="majorHAnsi" w:hAnsiTheme="majorHAnsi" w:cstheme="majorHAnsi"/>
          <w:sz w:val="24"/>
          <w:szCs w:val="24"/>
          <w:lang w:val="en-US"/>
        </w:rPr>
        <w:t>the 22 lower limbs without and the 72 lower limbs with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lymphedema after intensive decongestive therapy</w:t>
      </w:r>
    </w:p>
    <w:p w14:paraId="6BA2A3AF" w14:textId="77777777" w:rsidR="001E3AAB" w:rsidRDefault="001E3AAB" w:rsidP="001E3AAB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8"/>
        <w:gridCol w:w="1820"/>
        <w:gridCol w:w="1819"/>
        <w:gridCol w:w="1819"/>
        <w:gridCol w:w="1819"/>
        <w:gridCol w:w="1819"/>
      </w:tblGrid>
      <w:tr w:rsidR="001E3AAB" w:rsidRPr="00C30ABD" w14:paraId="6C6BE71B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E5713" w14:textId="470DD04E" w:rsidR="001E3AAB" w:rsidRPr="00C30ABD" w:rsidRDefault="00A30C65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</w:rPr>
              <w:t>After</w:t>
            </w:r>
            <w:proofErr w:type="spellEnd"/>
            <w:r w:rsidR="001E3AAB" w:rsidRPr="00C30ABD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1D9BC" w14:textId="00DA5580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last</w:t>
            </w:r>
            <w:r w:rsidR="00A72A6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icit</w:t>
            </w: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y</w:t>
            </w:r>
            <w:proofErr w:type="spellEnd"/>
          </w:p>
          <w:p w14:paraId="790F6052" w14:textId="0FF27428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Pa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7BC45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ircumference</w:t>
            </w:r>
            <w:proofErr w:type="spellEnd"/>
          </w:p>
          <w:p w14:paraId="5DEF239F" w14:textId="4113E6C4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302EE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piderm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</w:p>
          <w:p w14:paraId="3A367217" w14:textId="08D5C861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58C75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erm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</w:p>
          <w:p w14:paraId="55C3A256" w14:textId="08C60033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DF968" w14:textId="77777777" w:rsidR="001E3AAB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ubCutis</w:t>
            </w:r>
            <w:proofErr w:type="spellEnd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</w:p>
          <w:p w14:paraId="4D37B01B" w14:textId="2ABDE6B6" w:rsidR="00B03814" w:rsidRPr="00C30ABD" w:rsidRDefault="00B03814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E3AAB" w:rsidRPr="00C30ABD" w14:paraId="162B3AD0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D4D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1</w:t>
            </w:r>
          </w:p>
        </w:tc>
      </w:tr>
      <w:tr w:rsidR="001E3AAB" w:rsidRPr="00C30ABD" w14:paraId="47041AA6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37BF6F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5BE0B1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0 [3.60‒9.1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6BC556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30 [51.85‒62.4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2247D3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CE5C24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 [0.12‒0.1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55A5F3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4 [1.15‒2.62]</w:t>
            </w:r>
          </w:p>
        </w:tc>
      </w:tr>
      <w:tr w:rsidR="001E3AAB" w:rsidRPr="00C30ABD" w14:paraId="79BF7756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37F1F5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EE1CF3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0 [3.15‒7.5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7D7CB9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.00 [53.85‒70.6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CAB6DA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79A5FE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3‒0.21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85D2E2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1 [1.70‒3.51]</w:t>
            </w:r>
          </w:p>
        </w:tc>
      </w:tr>
      <w:tr w:rsidR="001E3AAB" w:rsidRPr="00C30ABD" w14:paraId="106130D0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205C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517C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6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E481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0A4E6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F6C7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2075C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245</w:t>
            </w:r>
          </w:p>
        </w:tc>
      </w:tr>
      <w:tr w:rsidR="001E3AAB" w:rsidRPr="00C30ABD" w14:paraId="69A066C2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A4D9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2</w:t>
            </w:r>
          </w:p>
        </w:tc>
      </w:tr>
      <w:tr w:rsidR="001E3AAB" w:rsidRPr="00C30ABD" w14:paraId="39709BB6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99321E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C8782D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55 [3.55‒13.5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5B249B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.90 [37.65‒45.3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3C3D23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A6574A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12‒0.19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1392C9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9 [0.73‒1.87]</w:t>
            </w:r>
          </w:p>
        </w:tc>
      </w:tr>
      <w:tr w:rsidR="001E3AAB" w:rsidRPr="00C30ABD" w14:paraId="7322280B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0125C8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B745E7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0 [3.40‒9.9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A59CB2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40 [41.70‒54.3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1D2BC8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9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C9682F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4‒0.24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52A4EE9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0 [1.46‒2.90]</w:t>
            </w:r>
          </w:p>
        </w:tc>
      </w:tr>
      <w:tr w:rsidR="001E3AAB" w:rsidRPr="00C30ABD" w14:paraId="3A5ED0EB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7215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5C28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3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43499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28FFB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A574B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39A2F" w14:textId="2B6B1143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E3AAB" w:rsidRPr="00C30ABD" w14:paraId="238AF559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1AB0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3</w:t>
            </w:r>
          </w:p>
        </w:tc>
      </w:tr>
      <w:tr w:rsidR="001E3AAB" w:rsidRPr="00C30ABD" w14:paraId="4EE64EE6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4F32DF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0369C3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25 [3.65‒18.7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A13DB1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.50 [34.50‒38.7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6CA18B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23FAC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12‒0.19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9578DC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8 [0.82‒1.52]</w:t>
            </w:r>
          </w:p>
        </w:tc>
      </w:tr>
      <w:tr w:rsidR="001E3AAB" w:rsidRPr="00C30ABD" w14:paraId="34D4003F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46DBE5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12B37C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0 [4.10‒11.0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2081EB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85 [36.20‒46.9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C8F469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F950A1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6‒0.2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3B012F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4 [1.29‒2.82]</w:t>
            </w:r>
          </w:p>
        </w:tc>
      </w:tr>
      <w:tr w:rsidR="001E3AAB" w:rsidRPr="00C30ABD" w14:paraId="10E51D4C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300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2414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F49D6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0790C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0A730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AB096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1E3AAB" w:rsidRPr="00C30ABD" w14:paraId="14677394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1A5E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4</w:t>
            </w:r>
          </w:p>
        </w:tc>
      </w:tr>
      <w:tr w:rsidR="001E3AAB" w:rsidRPr="00C30ABD" w14:paraId="30B7067E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FC9BF9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9C8FBD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5 [3.60‒19.7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E72797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95 [20.75‒23.6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8A9B41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 [0.05‒0.0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16E167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75FC93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 [0.61‒1.43]</w:t>
            </w:r>
          </w:p>
        </w:tc>
      </w:tr>
      <w:tr w:rsidR="001E3AAB" w:rsidRPr="00C30ABD" w14:paraId="186D143B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880E81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55804C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55 [5.15‒16.70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F279C7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35 [24.75‒31.6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DAAEF5B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6‒0.09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1AD3346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 [0.15‒0.28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C94EDA2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2 [1.33‒2.36]</w:t>
            </w:r>
          </w:p>
        </w:tc>
      </w:tr>
      <w:tr w:rsidR="001E3AAB" w:rsidRPr="00C30ABD" w14:paraId="2695CA73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CDA3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6B48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5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7FEAD" w14:textId="4B59F62E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FAB4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BACA5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2D4D" w14:textId="349AA2FA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1E3AAB" w:rsidRPr="00C30ABD" w14:paraId="030D8429" w14:textId="77777777" w:rsidTr="00220AF7">
        <w:trPr>
          <w:trHeight w:val="290"/>
          <w:jc w:val="center"/>
        </w:trPr>
        <w:tc>
          <w:tcPr>
            <w:tcW w:w="107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71C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M5</w:t>
            </w:r>
          </w:p>
        </w:tc>
      </w:tr>
      <w:tr w:rsidR="001E3AAB" w:rsidRPr="00C30ABD" w14:paraId="7FC990D7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893DA75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B3091E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5 [4.25‒34.2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15900EA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95 [20.75‒23.65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E84CFE0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 [0.04‒0.0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8278711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6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F753D9D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3 [0.31‒0.79]</w:t>
            </w:r>
          </w:p>
        </w:tc>
      </w:tr>
      <w:tr w:rsidR="001E3AAB" w:rsidRPr="00C30ABD" w14:paraId="6ABD88E7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72C67C04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ymphedem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</w:tcPr>
          <w:p w14:paraId="4390A5A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30 [4.60‒18.45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1F2FEFC8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35 [24.75‒31.65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0D0E85A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 [0.05‒0.08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012A21C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4‒0.23]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485E750F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9 [0.75‒1.68]</w:t>
            </w:r>
          </w:p>
        </w:tc>
      </w:tr>
      <w:tr w:rsidR="001E3AAB" w:rsidRPr="00C30ABD" w14:paraId="264CCD1A" w14:textId="77777777" w:rsidTr="00220AF7">
        <w:trPr>
          <w:trHeight w:val="290"/>
          <w:jc w:val="center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A0407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288E" w14:textId="77777777" w:rsidR="001E3AAB" w:rsidRPr="00C30ABD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30AB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7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A947" w14:textId="5516BD4E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BCC87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38AC" w14:textId="77777777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1254" w14:textId="64693EC9" w:rsidR="001E3AAB" w:rsidRPr="00877845" w:rsidRDefault="001E3AAB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</w:tbl>
    <w:p w14:paraId="1FDD82DE" w14:textId="071B6536" w:rsidR="001E3AAB" w:rsidRPr="007D1CD2" w:rsidRDefault="001E3AAB" w:rsidP="001E3AAB">
      <w:pPr>
        <w:spacing w:after="0"/>
        <w:jc w:val="center"/>
        <w:rPr>
          <w:rFonts w:asciiTheme="majorHAnsi" w:hAnsiTheme="majorHAnsi" w:cstheme="majorHAnsi"/>
          <w:i/>
          <w:iCs/>
          <w:lang w:val="en-US"/>
        </w:rPr>
      </w:pPr>
      <w:r w:rsidRPr="007D1CD2">
        <w:rPr>
          <w:rFonts w:asciiTheme="majorHAnsi" w:hAnsiTheme="majorHAnsi" w:cstheme="majorHAnsi"/>
          <w:i/>
          <w:iCs/>
          <w:lang w:val="en-US"/>
        </w:rPr>
        <w:t>Results are provided as median [lower – upper quartile]. P: P value of Mann-Whitney test for comparison between limbs without (n=22) and limbs with lymphedema (n=72).</w:t>
      </w:r>
    </w:p>
    <w:p w14:paraId="18287A99" w14:textId="42913279" w:rsidR="00FD0B38" w:rsidRDefault="00FD0B38" w:rsidP="00F50B38">
      <w:pPr>
        <w:jc w:val="center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50EC95E9" w14:textId="48FF8FAC" w:rsidR="00FD0B38" w:rsidRPr="00F8653A" w:rsidRDefault="00FD0B38" w:rsidP="008D2225">
      <w:pPr>
        <w:spacing w:after="60"/>
        <w:jc w:val="center"/>
        <w:rPr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>Supplemental Table I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–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Comparison between the affected </w:t>
      </w:r>
      <w:r w:rsidR="008D2225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(L)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nd the unaffected </w:t>
      </w:r>
      <w:r w:rsidR="008D2225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(N) 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lower limb in patients with unilateral lymphedema</w:t>
      </w:r>
      <w:r w:rsidR="008D2225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22)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.</w:t>
      </w:r>
    </w:p>
    <w:tbl>
      <w:tblPr>
        <w:tblW w:w="1392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6"/>
        <w:gridCol w:w="2031"/>
        <w:gridCol w:w="2211"/>
        <w:gridCol w:w="1985"/>
        <w:gridCol w:w="1134"/>
        <w:gridCol w:w="1984"/>
        <w:gridCol w:w="2126"/>
        <w:gridCol w:w="993"/>
        <w:gridCol w:w="992"/>
      </w:tblGrid>
      <w:tr w:rsidR="008D2225" w:rsidRPr="006A5440" w14:paraId="161C6ED6" w14:textId="77777777" w:rsidTr="008976F6">
        <w:trPr>
          <w:trHeight w:val="389"/>
        </w:trPr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FFC6A" w14:textId="77777777" w:rsidR="008D2225" w:rsidRPr="006A5440" w:rsidRDefault="008D2225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33024" w14:textId="77777777" w:rsidR="008D2225" w:rsidRPr="006A5440" w:rsidRDefault="008D2225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7525" w14:textId="24C3BC8C" w:rsidR="008D2225" w:rsidRPr="006A5440" w:rsidRDefault="008D2225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Lymphedema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limb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7DBCA" w14:textId="463D949B" w:rsidR="008D2225" w:rsidRPr="006A5440" w:rsidRDefault="001504C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</w:rPr>
              <w:t>Before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vs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</w:rPr>
              <w:t>aft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19AB6" w14:textId="78022540" w:rsidR="008D2225" w:rsidRPr="006A5440" w:rsidRDefault="008D2225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Normal </w:t>
            </w: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limb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91E9E" w14:textId="696FD1B9" w:rsidR="008D2225" w:rsidRPr="006A5440" w:rsidRDefault="001504C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</w:rPr>
              <w:t>Before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vs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</w:rPr>
              <w:t>aft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87FD2" w14:textId="77777777" w:rsidR="008D2225" w:rsidRPr="006A5440" w:rsidRDefault="008D2225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L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vs N</w:t>
            </w:r>
          </w:p>
        </w:tc>
      </w:tr>
      <w:tr w:rsidR="00FD0B38" w:rsidRPr="006A5440" w14:paraId="33F5CBCB" w14:textId="77777777" w:rsidTr="008976F6">
        <w:trPr>
          <w:trHeight w:val="280"/>
        </w:trPr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4CF8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A21F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5FC3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Before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98AA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Afer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8AC6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B46F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Before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E06F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Afer</w:t>
            </w:r>
            <w:proofErr w:type="spellEnd"/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D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CE82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3C8A9" w14:textId="61291B52" w:rsidR="00FD0B38" w:rsidRPr="006A5440" w:rsidRDefault="001504C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P</w:t>
            </w:r>
          </w:p>
        </w:tc>
      </w:tr>
      <w:tr w:rsidR="00FD0B38" w:rsidRPr="006A5440" w14:paraId="05499299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800C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226C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Limb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Volume (ml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5CC4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9353[8314‒12340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B681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8576[5467‒988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E93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757D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7891[6819‒8777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1EA6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7699[6462‒855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A78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D2F3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1</w:t>
            </w:r>
          </w:p>
        </w:tc>
      </w:tr>
      <w:tr w:rsidR="00FD0B38" w:rsidRPr="006A5440" w14:paraId="30E71453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9B8D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M1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5185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Circumferenc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0AB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8.6[55.3‒64.7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AFF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5.4[53.3‒64.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39E9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90D1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7.6[52.5‒61.9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7B7D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7.30 [51.85‒62.4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5A64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9ABF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4</w:t>
            </w:r>
          </w:p>
        </w:tc>
      </w:tr>
      <w:tr w:rsidR="00FD0B38" w:rsidRPr="006A5440" w14:paraId="0C64AFAB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C0375B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BC7C4D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pi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9D78AB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6‒0.0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1EFD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45‒0.0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BD98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24437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55[0.045‒0.0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3D140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 [0.05‒0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355A2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08AA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25</w:t>
            </w:r>
          </w:p>
        </w:tc>
      </w:tr>
      <w:tr w:rsidR="00FD0B38" w:rsidRPr="006A5440" w14:paraId="2BC2355A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0DB3FC0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CD8684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524DCB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7[0.14‒0.2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4DE9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0[0.16‒0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BBC2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7D8BE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4[0.12‒0.1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6C895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3 [0.12‒0.1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DE7EF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99CD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4</w:t>
            </w:r>
          </w:p>
        </w:tc>
      </w:tr>
      <w:tr w:rsidR="00FD0B38" w:rsidRPr="006A5440" w14:paraId="48D916E6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54858A5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22194B3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Subcut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F66DFA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44[1.81‒3.26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8A0159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14[1.3‒3.06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69139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8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A21DB4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45[1.39‒2.86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FE7097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04 [1.15‒2.6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D62002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ADAD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46</w:t>
            </w:r>
          </w:p>
        </w:tc>
      </w:tr>
      <w:tr w:rsidR="00FD0B38" w:rsidRPr="006A5440" w14:paraId="24115320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04BF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E6D4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lastic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Modulu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46D3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3.85[2.8‒4.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E473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.0[3.8‒9.0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0102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9BD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35[3.1‒5.6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B520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60 [3.60‒9.1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C93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5A03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25</w:t>
            </w:r>
          </w:p>
        </w:tc>
      </w:tr>
      <w:tr w:rsidR="00FD0B38" w:rsidRPr="006A5440" w14:paraId="0332266D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EBBF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M2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E765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Circumferenc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F69A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6.2[42‒50.9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541C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3.6[41.5‒48.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835E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96A0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1.9[38.5‒46.2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5CA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0.90 [37.65‒45.3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9808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3BE2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</w:tr>
      <w:tr w:rsidR="00FD0B38" w:rsidRPr="006A5440" w14:paraId="7D5E7E1D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35F8D1A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590CEE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pi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5DC0A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5[0.05‒0.0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B530A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5[0.06‒0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F41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58629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[0.055‒0.07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AB44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 [0.05‒0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7248C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EDD5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395</w:t>
            </w:r>
          </w:p>
        </w:tc>
      </w:tr>
      <w:tr w:rsidR="00FD0B38" w:rsidRPr="006A5440" w14:paraId="4D206773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D19161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672793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0A0A6D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9[0.14‒0.2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D75F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4[0.18‒0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3B29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B627B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6[0.12‒0.1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1F46F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5 [0.12‒0.1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1634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B02A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6</w:t>
            </w:r>
          </w:p>
        </w:tc>
      </w:tr>
      <w:tr w:rsidR="00FD0B38" w:rsidRPr="006A5440" w14:paraId="575DF1E9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6F2D90E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421BC30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Subcut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E14F14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27[1.38‒3.11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4790A8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11[1.30‒2.86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96DAA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04F162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48[0.74‒2.19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512B09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29 [0.73‒1.87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90C539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EF821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</w:tr>
      <w:tr w:rsidR="00FD0B38" w:rsidRPr="006A5440" w14:paraId="4D88BC31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65DC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83E8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lastic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Modulu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2E94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85[3.2‒6.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D144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7.75[3.95‒12.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FB17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7517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25[2.95‒7.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CD6B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6.55 [3.55‒13.5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E7F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DA4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88</w:t>
            </w:r>
          </w:p>
        </w:tc>
      </w:tr>
      <w:tr w:rsidR="00FD0B38" w:rsidRPr="006A5440" w14:paraId="5DB3B210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87B2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M3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9F28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Circumferenc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9A03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5.4[39.3‒50.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5791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2.7[37.5‒46.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41A6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615E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37.1[34.7‒39.3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3C8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36.50 [34.50‒38.75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2CD6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E893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1</w:t>
            </w:r>
          </w:p>
        </w:tc>
      </w:tr>
      <w:tr w:rsidR="00FD0B38" w:rsidRPr="006A5440" w14:paraId="1A22B273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51C305E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1C62C9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pi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AA93CC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5‒0.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8D604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55‒0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46B2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F705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[0.05‒0.0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583C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 [0.05‒0.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9D891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2083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74</w:t>
            </w:r>
          </w:p>
        </w:tc>
      </w:tr>
      <w:tr w:rsidR="00FD0B38" w:rsidRPr="006A5440" w14:paraId="7BD46B8C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4024B8A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BCC8E1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742E1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5[0.15‒0.3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1946D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1[0.19‒0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F135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57142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4[0.12‒0.1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AC102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5 [0.12‒0.1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3892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225E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2</w:t>
            </w:r>
          </w:p>
        </w:tc>
      </w:tr>
      <w:tr w:rsidR="00FD0B38" w:rsidRPr="006A5440" w14:paraId="21B5D798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1F2EE44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64F757F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Subcut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7FF6B46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48[1.57‒3.78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675036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63[1.23‒2.5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0F803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7B6D85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05[0.86‒1.55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C96159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08 [0.82‒1.5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4C7EE9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51A017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7</w:t>
            </w:r>
          </w:p>
        </w:tc>
      </w:tr>
      <w:tr w:rsidR="00FD0B38" w:rsidRPr="006A5440" w14:paraId="17031582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C94A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F612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lastic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Modulu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B5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35[2.9‒6.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D53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8.6[3.65‒15.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95BD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59A2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5[3.25‒8.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8A46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0.25 [3.65‒18.7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37D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3424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15</w:t>
            </w:r>
          </w:p>
        </w:tc>
      </w:tr>
      <w:tr w:rsidR="00FD0B38" w:rsidRPr="006A5440" w14:paraId="1E02B23A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CE30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M4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E9CB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Circumferenc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E3CF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7.9[26.0‒33.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BE6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6.8[25.6‒31.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459D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7DC8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2.4[21.2‒25.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38A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1.95 [20.75‒23.65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2095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CDC7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2</w:t>
            </w:r>
          </w:p>
        </w:tc>
      </w:tr>
      <w:tr w:rsidR="00FD0B38" w:rsidRPr="006A5440" w14:paraId="64F27A79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87C0B3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9C8683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pi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853219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6‒0.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D1B7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55‒0.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45EA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BF26A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5[0.04‒0.0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397D6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 [0.05‒0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8C918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B738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5</w:t>
            </w:r>
          </w:p>
        </w:tc>
      </w:tr>
      <w:tr w:rsidR="00FD0B38" w:rsidRPr="006A5440" w14:paraId="3AAA29E0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45515E4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D9AC05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4D13DF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25[0.155‒0.29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440D3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25[0.17‒0.3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AFB6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C4A4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2[0.09‒0.1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A832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4 [0.12‒0.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161E3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24D3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</w:tr>
      <w:tr w:rsidR="00FD0B38" w:rsidRPr="006A5440" w14:paraId="62FFAD01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2D1554D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266557A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Subcut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18DFC84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.02[1.64‒2.58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C13313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67[0.79‒2.32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55157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625D01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9[0.64‒1.38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3AE173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93 [0.61‒1.43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8BC9C2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6BF467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&lt;0.0001</w:t>
            </w:r>
          </w:p>
        </w:tc>
      </w:tr>
      <w:tr w:rsidR="00FD0B38" w:rsidRPr="006A5440" w14:paraId="673E425F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F4C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741F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lastic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Modulu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B27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4.7[3.3‒9.9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D644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8.65[5.3‒20.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E05C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D19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7.25[4.2‒11.8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3077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0.95 [3.60‒19.7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559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408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5</w:t>
            </w:r>
          </w:p>
        </w:tc>
      </w:tr>
      <w:tr w:rsidR="00FD0B38" w:rsidRPr="006A5440" w14:paraId="0804616D" w14:textId="77777777" w:rsidTr="008976F6">
        <w:trPr>
          <w:trHeight w:val="293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533B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</w:rPr>
              <w:t>M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DE15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Circumferenc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A11EE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7.9[26.0‒33.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BD1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6.8[24.6‒31.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F45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58C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2.4[21.2‒25.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F0A1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21.95 [20.75‒23.65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2DE3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816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2</w:t>
            </w:r>
          </w:p>
        </w:tc>
      </w:tr>
      <w:tr w:rsidR="00FD0B38" w:rsidRPr="006A5440" w14:paraId="2B5646C6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B1A376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7CBB1E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pi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C75863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65[0.06‒0.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B0A3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7[0.045‒0.0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444E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C38EE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5[0.04‒0.0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4F31D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05 [0.04‒0.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37650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BEE00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3</w:t>
            </w:r>
          </w:p>
        </w:tc>
      </w:tr>
      <w:tr w:rsidR="00FD0B38" w:rsidRPr="006A5440" w14:paraId="71738F85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27E5EC6D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AABEAE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Derm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05FDA4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2[0.17‒0.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45329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9[0.14‒0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2238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9714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2[0.09‒0.1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4C2B21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2 [0.09‒0.1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F7C8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87A2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02</w:t>
            </w:r>
          </w:p>
        </w:tc>
      </w:tr>
      <w:tr w:rsidR="00FD0B38" w:rsidRPr="006A5440" w14:paraId="53B032C7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7955E197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6EBC5CDB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Subcutis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thicknes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4B43394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25[0.86‒1.85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CF8BB5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.0[0.48‒1.4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38106A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ADA664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61[0.44‒0.92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792C5B3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53 [0.31‒0.79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4B7534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8035A69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1</w:t>
            </w:r>
          </w:p>
        </w:tc>
      </w:tr>
      <w:tr w:rsidR="00FD0B38" w:rsidRPr="006A5440" w14:paraId="1021A076" w14:textId="77777777" w:rsidTr="008976F6">
        <w:trPr>
          <w:trHeight w:val="293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8E4D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0EAC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Elastic</w:t>
            </w:r>
            <w:proofErr w:type="spellEnd"/>
            <w:r w:rsidRPr="006A5440">
              <w:rPr>
                <w:rFonts w:asciiTheme="majorHAnsi" w:hAnsiTheme="majorHAnsi" w:cstheme="majorHAnsi"/>
                <w:color w:val="000000"/>
              </w:rPr>
              <w:t xml:space="preserve"> </w:t>
            </w:r>
            <w:proofErr w:type="spellStart"/>
            <w:r w:rsidRPr="006A5440">
              <w:rPr>
                <w:rFonts w:asciiTheme="majorHAnsi" w:hAnsiTheme="majorHAnsi" w:cstheme="majorHAnsi"/>
                <w:color w:val="000000"/>
              </w:rPr>
              <w:t>Modulus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2DA24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7.7[5.4‒19.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76202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17.1[6.6‒27.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7B2C8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26425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5.55[2.55‒8.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AFD6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6A5440">
              <w:rPr>
                <w:rFonts w:asciiTheme="majorHAnsi" w:hAnsiTheme="majorHAnsi" w:cstheme="majorHAnsi"/>
                <w:color w:val="000000"/>
              </w:rPr>
              <w:t>9.55 [4.25‒34.2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EA11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FF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8102F" w14:textId="77777777" w:rsidR="00FD0B38" w:rsidRPr="006A5440" w:rsidRDefault="00FD0B38" w:rsidP="008976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A5440">
              <w:rPr>
                <w:rFonts w:asciiTheme="majorHAnsi" w:hAnsiTheme="majorHAnsi" w:cstheme="majorHAnsi"/>
                <w:color w:val="FF0000"/>
              </w:rPr>
              <w:t>0.032</w:t>
            </w:r>
          </w:p>
        </w:tc>
      </w:tr>
    </w:tbl>
    <w:p w14:paraId="2F04AB37" w14:textId="6C85279E" w:rsidR="001504C8" w:rsidRPr="001504C8" w:rsidRDefault="001504C8" w:rsidP="008D2225">
      <w:pPr>
        <w:spacing w:after="60"/>
        <w:jc w:val="center"/>
        <w:rPr>
          <w:rFonts w:asciiTheme="majorHAnsi" w:hAnsiTheme="majorHAnsi" w:cstheme="majorHAnsi"/>
          <w:i/>
          <w:iCs/>
          <w:lang w:val="en-US"/>
        </w:rPr>
      </w:pPr>
      <w:r w:rsidRPr="001504C8">
        <w:rPr>
          <w:rFonts w:asciiTheme="majorHAnsi" w:hAnsiTheme="majorHAnsi" w:cstheme="majorHAnsi"/>
          <w:i/>
          <w:iCs/>
          <w:lang w:val="en-US"/>
        </w:rPr>
        <w:t xml:space="preserve">L vs N: P value of Wilcoxon-Mann-Whitney test for comparison of affected and unaffected limbs. </w:t>
      </w:r>
      <w:proofErr w:type="spellStart"/>
      <w:r w:rsidRPr="001504C8">
        <w:rPr>
          <w:rFonts w:asciiTheme="majorHAnsi" w:hAnsiTheme="majorHAnsi" w:cstheme="majorHAnsi"/>
          <w:i/>
          <w:iCs/>
          <w:color w:val="000000"/>
        </w:rPr>
        <w:t>Before</w:t>
      </w:r>
      <w:proofErr w:type="spellEnd"/>
      <w:r w:rsidRPr="001504C8">
        <w:rPr>
          <w:rFonts w:asciiTheme="majorHAnsi" w:hAnsiTheme="majorHAnsi" w:cstheme="majorHAnsi"/>
          <w:i/>
          <w:iCs/>
          <w:color w:val="000000"/>
        </w:rPr>
        <w:t xml:space="preserve"> vs </w:t>
      </w:r>
      <w:proofErr w:type="spellStart"/>
      <w:r w:rsidRPr="001504C8">
        <w:rPr>
          <w:rFonts w:asciiTheme="majorHAnsi" w:hAnsiTheme="majorHAnsi" w:cstheme="majorHAnsi"/>
          <w:i/>
          <w:iCs/>
          <w:color w:val="000000"/>
        </w:rPr>
        <w:t>after</w:t>
      </w:r>
      <w:proofErr w:type="spellEnd"/>
      <w:r w:rsidRPr="001504C8">
        <w:rPr>
          <w:rFonts w:asciiTheme="majorHAnsi" w:hAnsiTheme="majorHAnsi" w:cstheme="majorHAnsi"/>
          <w:i/>
          <w:iCs/>
          <w:color w:val="000000"/>
        </w:rPr>
        <w:t xml:space="preserve"> </w:t>
      </w:r>
      <w:proofErr w:type="gramStart"/>
      <w:r w:rsidRPr="001504C8">
        <w:rPr>
          <w:rFonts w:asciiTheme="majorHAnsi" w:hAnsiTheme="majorHAnsi" w:cstheme="majorHAnsi"/>
          <w:i/>
          <w:iCs/>
          <w:color w:val="000000"/>
        </w:rPr>
        <w:t>IDT:</w:t>
      </w:r>
      <w:proofErr w:type="gramEnd"/>
      <w:r w:rsidRPr="001504C8">
        <w:rPr>
          <w:rFonts w:asciiTheme="majorHAnsi" w:hAnsiTheme="majorHAnsi" w:cstheme="majorHAnsi"/>
          <w:i/>
          <w:iCs/>
          <w:color w:val="000000"/>
        </w:rPr>
        <w:t xml:space="preserve"> P value of Wilcoxon </w:t>
      </w:r>
      <w:proofErr w:type="spellStart"/>
      <w:r w:rsidRPr="001504C8">
        <w:rPr>
          <w:rFonts w:asciiTheme="majorHAnsi" w:hAnsiTheme="majorHAnsi" w:cstheme="majorHAnsi"/>
          <w:i/>
          <w:iCs/>
          <w:color w:val="000000"/>
        </w:rPr>
        <w:t>signed-rank</w:t>
      </w:r>
      <w:proofErr w:type="spellEnd"/>
      <w:r w:rsidRPr="001504C8">
        <w:rPr>
          <w:rFonts w:asciiTheme="majorHAnsi" w:hAnsiTheme="majorHAnsi" w:cstheme="majorHAnsi"/>
          <w:i/>
          <w:iCs/>
          <w:color w:val="000000"/>
        </w:rPr>
        <w:t xml:space="preserve"> test.</w:t>
      </w:r>
    </w:p>
    <w:p w14:paraId="1CCF412B" w14:textId="21305110" w:rsidR="00F50B38" w:rsidRPr="00F8653A" w:rsidRDefault="00F50B38" w:rsidP="008D2225">
      <w:pPr>
        <w:spacing w:after="60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93533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V</w:t>
      </w:r>
      <w:r w:rsidR="00330CDC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A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Elast</w:t>
      </w:r>
      <w:r w:rsidR="007D339B" w:rsidRPr="00F8653A">
        <w:rPr>
          <w:rFonts w:asciiTheme="majorHAnsi" w:hAnsiTheme="majorHAnsi" w:cstheme="majorHAnsi"/>
          <w:sz w:val="24"/>
          <w:szCs w:val="24"/>
          <w:lang w:val="en-US"/>
        </w:rPr>
        <w:t>icity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in limbs without</w:t>
      </w:r>
      <w:r w:rsidR="007D339B"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lymphedema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22), and with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 (n=18),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B (n=41), and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1</w:t>
      </w:r>
      <w:r w:rsidR="007D1CD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) lymphedema</w:t>
      </w:r>
      <w:r w:rsidR="00294B0A" w:rsidRPr="00F8653A">
        <w:rPr>
          <w:rFonts w:asciiTheme="majorHAnsi" w:hAnsiTheme="majorHAnsi" w:cstheme="majorHAnsi"/>
          <w:sz w:val="24"/>
          <w:szCs w:val="24"/>
          <w:lang w:val="en-US"/>
        </w:rPr>
        <w:t>, before and after intensive decongestion therapy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.</w:t>
      </w:r>
    </w:p>
    <w:tbl>
      <w:tblPr>
        <w:tblW w:w="1417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1971"/>
        <w:gridCol w:w="1972"/>
        <w:gridCol w:w="1971"/>
        <w:gridCol w:w="1971"/>
        <w:gridCol w:w="1158"/>
        <w:gridCol w:w="526"/>
        <w:gridCol w:w="527"/>
        <w:gridCol w:w="527"/>
        <w:gridCol w:w="527"/>
        <w:gridCol w:w="527"/>
        <w:gridCol w:w="526"/>
      </w:tblGrid>
      <w:tr w:rsidR="007F5936" w:rsidRPr="007F5936" w14:paraId="00B0F28B" w14:textId="77777777" w:rsidTr="00675B10">
        <w:trPr>
          <w:trHeight w:val="694"/>
        </w:trPr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AC9E9" w14:textId="2CEF4BAF" w:rsidR="007F5936" w:rsidRPr="00330CDC" w:rsidRDefault="007F593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last</w:t>
            </w:r>
            <w:r w:rsidR="00A72A60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cit</w:t>
            </w:r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y</w:t>
            </w:r>
            <w:proofErr w:type="spellEnd"/>
          </w:p>
          <w:p w14:paraId="5A0548A9" w14:textId="7E1D8255" w:rsidR="00F50B38" w:rsidRPr="00F50B38" w:rsidRDefault="00F50B3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proofErr w:type="gramStart"/>
            <w:r w:rsidR="00BD1DD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kPa</w:t>
            </w:r>
            <w:proofErr w:type="gramEnd"/>
            <w:r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16D4A" w14:textId="73373ABC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A66F4" w14:textId="28D5270C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C8BE3" w14:textId="1447CECE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F570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9D5E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Wallis 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7EA64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A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BEAD1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03326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B0AA14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2A vs 2B 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7977E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A vs 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92944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B vs 3</w:t>
            </w:r>
          </w:p>
        </w:tc>
      </w:tr>
      <w:tr w:rsidR="007F5936" w:rsidRPr="007F5936" w14:paraId="31D504BC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1F5573FF" w14:textId="49D05730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2C4FCBA4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5 [3.05‒5.2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0C4414EE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0 [3.35‒4.9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2AE3AF1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0 [2.90‒4.0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7BC0BF29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5 [3.10‒5.65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2C727A2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9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3EC3E0F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7B9B08B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05A99D1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56FD0C2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4C8B50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62D5742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6FA90618" w14:textId="77777777" w:rsidTr="009A2E8E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659B" w14:textId="667C8913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C5D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5 [3.20‒9.1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AF35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40 [3.15‒5.8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51EC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0 [2.55‒8.2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B770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0 [3.60‒9.10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2891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66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1CB49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957F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40B25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546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E8B3E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0C09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5CCFC7D4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BAB1F" w14:textId="7341BC95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2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0AD6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5 [2.55‒6.9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882B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0 [3.20‒5.6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C42F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30 [3.00‒6.5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28B7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5 [2.95‒7.2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773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2BBF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2B84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4F7D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5418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FE85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BEC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48771DA5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2086D" w14:textId="3BEC88CE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A137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0 [3.35‒10.5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99C3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0 [3.60‒8.9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AB79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0 [3.15‒10.9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2960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55 [3.55‒13.50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EAA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0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ED8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F3E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2CDF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45F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B341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98A9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651242F8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1CB92BC5" w14:textId="021C6ADC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3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06D0DC7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0 [2.90‒4.9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15A6880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60 [3.40‒6.2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30BDB41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20 [2.60‒7.4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78B187C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0 [3.25‒8.0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4DB2BF7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1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5D6776D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65461A2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D66F98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028081D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170128D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2288618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17A2CE91" w14:textId="77777777" w:rsidTr="009A2E8E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01683" w14:textId="6CDC9F28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C6115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25 [4.55‒12.8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50CA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80 [3.90‒10.4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3ABC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00 [3.10‒14.5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1C45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25 [3.65‒18.70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84C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6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0256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9DD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D8A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7C02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2B20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13B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0AFA9B9E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B5E26" w14:textId="4D9C29A9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4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7D0F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05 [3.85‒9.2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628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0 [3.90‒11.5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9BEB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20 [3.45‒8.9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90A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25 [4.20‒11.85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84184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2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63F8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0822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CDC2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72F9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9A91F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9C800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2A3EF3B2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BA5D" w14:textId="2E8C6FF3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A63F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30 [3.60‒21.3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8EC7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60 [5.45‒16.0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3875D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30 [5.45‒18.5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CCC3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5 [3.60‒19.75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3DE4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6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34ABF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74C03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0BFE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5079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1BA9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5725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1082521D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4C17B18E" w14:textId="60FBB47A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5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44036FC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5 [5.90‒13.1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52E3DAF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0 [5.90‒16.9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0A532B7E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0 [4.45‒9.3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33B82F6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5 [2.55‒8.9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3BFE7554" w14:textId="77777777" w:rsidR="007F5936" w:rsidRPr="00877845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2BE7F03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7BF7E3AB" w14:textId="77777777" w:rsidR="007F5936" w:rsidRPr="00A72A60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72A60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6FE607F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66CC577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8451846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1DC1024F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7F5936" w:rsidRPr="007F5936" w14:paraId="5FE7E8BA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EBF6" w14:textId="0D1725AC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D3CDE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35 [3.20‒26.0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FE45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40 [5.60‒17.5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B6CF1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90 [3.90‒18.7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252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5 [4.25‒34.25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12D92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45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E232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7D607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AA73B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E505C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DAFAA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8E938" w14:textId="77777777" w:rsidR="007F5936" w:rsidRPr="007F5936" w:rsidRDefault="007F59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E2E5FBE" w14:textId="37EF17D6" w:rsidR="00F50B38" w:rsidRPr="002E6E31" w:rsidRDefault="00F50B38" w:rsidP="008D2225">
      <w:pPr>
        <w:spacing w:before="120" w:after="60"/>
        <w:jc w:val="center"/>
        <w:rPr>
          <w:rFonts w:asciiTheme="majorHAnsi" w:hAnsiTheme="majorHAnsi" w:cstheme="majorHAnsi"/>
          <w:lang w:val="en-US"/>
        </w:rPr>
      </w:pPr>
      <w:r w:rsidRPr="002E6E31">
        <w:rPr>
          <w:rFonts w:asciiTheme="majorHAnsi" w:hAnsiTheme="majorHAnsi" w:cstheme="majorHAnsi"/>
          <w:b/>
          <w:bCs/>
          <w:lang w:val="en-US"/>
        </w:rPr>
        <w:t>Supplemental Table I</w:t>
      </w:r>
      <w:r w:rsidR="001E3AAB">
        <w:rPr>
          <w:rFonts w:asciiTheme="majorHAnsi" w:hAnsiTheme="majorHAnsi" w:cstheme="majorHAnsi"/>
          <w:b/>
          <w:bCs/>
          <w:lang w:val="en-US"/>
        </w:rPr>
        <w:t>I</w:t>
      </w:r>
      <w:r w:rsidR="008D2225">
        <w:rPr>
          <w:rFonts w:asciiTheme="majorHAnsi" w:hAnsiTheme="majorHAnsi" w:cstheme="majorHAnsi"/>
          <w:b/>
          <w:bCs/>
          <w:lang w:val="en-US"/>
        </w:rPr>
        <w:t>I</w:t>
      </w:r>
      <w:r w:rsidR="00330CDC">
        <w:rPr>
          <w:rFonts w:asciiTheme="majorHAnsi" w:hAnsiTheme="majorHAnsi" w:cstheme="majorHAnsi"/>
          <w:b/>
          <w:bCs/>
          <w:lang w:val="en-US"/>
        </w:rPr>
        <w:t>-</w:t>
      </w:r>
      <w:r>
        <w:rPr>
          <w:rFonts w:asciiTheme="majorHAnsi" w:hAnsiTheme="majorHAnsi" w:cstheme="majorHAnsi"/>
          <w:b/>
          <w:bCs/>
          <w:lang w:val="en-US"/>
        </w:rPr>
        <w:t>B</w:t>
      </w:r>
      <w:r w:rsidRPr="002E6E31">
        <w:rPr>
          <w:rFonts w:asciiTheme="majorHAnsi" w:hAnsiTheme="majorHAnsi" w:cstheme="majorHAnsi"/>
          <w:lang w:val="en-US"/>
        </w:rPr>
        <w:t xml:space="preserve"> – </w:t>
      </w:r>
      <w:r>
        <w:rPr>
          <w:rFonts w:asciiTheme="majorHAnsi" w:hAnsiTheme="majorHAnsi" w:cstheme="majorHAnsi"/>
          <w:lang w:val="en-US"/>
        </w:rPr>
        <w:t>Circumferences of</w:t>
      </w:r>
      <w:r w:rsidRPr="002E6E31">
        <w:rPr>
          <w:rFonts w:asciiTheme="majorHAnsi" w:hAnsiTheme="majorHAnsi" w:cstheme="majorHAnsi"/>
          <w:lang w:val="en-US"/>
        </w:rPr>
        <w:t xml:space="preserve"> limbs </w:t>
      </w:r>
      <w:r>
        <w:rPr>
          <w:rFonts w:asciiTheme="majorHAnsi" w:hAnsiTheme="majorHAnsi" w:cstheme="majorHAnsi"/>
          <w:lang w:val="en-US"/>
        </w:rPr>
        <w:t xml:space="preserve">without (n=22), and </w:t>
      </w:r>
      <w:r w:rsidRPr="002E6E31">
        <w:rPr>
          <w:rFonts w:asciiTheme="majorHAnsi" w:hAnsiTheme="majorHAnsi" w:cstheme="majorHAnsi"/>
          <w:lang w:val="en-US"/>
        </w:rPr>
        <w:t xml:space="preserve">with stage </w:t>
      </w:r>
      <w:r w:rsidR="002C24B2">
        <w:rPr>
          <w:rFonts w:asciiTheme="majorHAnsi" w:hAnsiTheme="majorHAnsi" w:cstheme="majorHAnsi"/>
          <w:lang w:val="en-US"/>
        </w:rPr>
        <w:t>2</w:t>
      </w:r>
      <w:r w:rsidRPr="002E6E31">
        <w:rPr>
          <w:rFonts w:asciiTheme="majorHAnsi" w:hAnsiTheme="majorHAnsi" w:cstheme="majorHAnsi"/>
          <w:lang w:val="en-US"/>
        </w:rPr>
        <w:t xml:space="preserve">A (n=18), stage </w:t>
      </w:r>
      <w:r w:rsidR="002C24B2">
        <w:rPr>
          <w:rFonts w:asciiTheme="majorHAnsi" w:hAnsiTheme="majorHAnsi" w:cstheme="majorHAnsi"/>
          <w:lang w:val="en-US"/>
        </w:rPr>
        <w:t>2</w:t>
      </w:r>
      <w:r w:rsidRPr="002E6E31">
        <w:rPr>
          <w:rFonts w:asciiTheme="majorHAnsi" w:hAnsiTheme="majorHAnsi" w:cstheme="majorHAnsi"/>
          <w:lang w:val="en-US"/>
        </w:rPr>
        <w:t xml:space="preserve">B (n=41), and stage </w:t>
      </w:r>
      <w:r w:rsidR="002C24B2">
        <w:rPr>
          <w:rFonts w:asciiTheme="majorHAnsi" w:hAnsiTheme="majorHAnsi" w:cstheme="majorHAnsi"/>
          <w:lang w:val="en-US"/>
        </w:rPr>
        <w:t>3</w:t>
      </w:r>
      <w:r w:rsidRPr="002E6E31">
        <w:rPr>
          <w:rFonts w:asciiTheme="majorHAnsi" w:hAnsiTheme="majorHAnsi" w:cstheme="majorHAnsi"/>
          <w:lang w:val="en-US"/>
        </w:rPr>
        <w:t xml:space="preserve"> (n=1</w:t>
      </w:r>
      <w:r w:rsidR="00C30ABD">
        <w:rPr>
          <w:rFonts w:asciiTheme="majorHAnsi" w:hAnsiTheme="majorHAnsi" w:cstheme="majorHAnsi"/>
          <w:lang w:val="en-US"/>
        </w:rPr>
        <w:t>3</w:t>
      </w:r>
      <w:r w:rsidRPr="002E6E31">
        <w:rPr>
          <w:rFonts w:asciiTheme="majorHAnsi" w:hAnsiTheme="majorHAnsi" w:cstheme="majorHAnsi"/>
          <w:lang w:val="en-US"/>
        </w:rPr>
        <w:t>) lymphedema.</w:t>
      </w:r>
    </w:p>
    <w:tbl>
      <w:tblPr>
        <w:tblW w:w="1417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1971"/>
        <w:gridCol w:w="1972"/>
        <w:gridCol w:w="1971"/>
        <w:gridCol w:w="1971"/>
        <w:gridCol w:w="1158"/>
        <w:gridCol w:w="526"/>
        <w:gridCol w:w="527"/>
        <w:gridCol w:w="527"/>
        <w:gridCol w:w="527"/>
        <w:gridCol w:w="527"/>
        <w:gridCol w:w="526"/>
      </w:tblGrid>
      <w:tr w:rsidR="00A52A47" w:rsidRPr="007F5936" w14:paraId="0DE11E36" w14:textId="77777777" w:rsidTr="00675B10">
        <w:trPr>
          <w:trHeight w:val="694"/>
        </w:trPr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B4A45" w14:textId="52707424" w:rsidR="00A52A47" w:rsidRPr="00F50B38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ircumference</w:t>
            </w:r>
            <w:proofErr w:type="spellEnd"/>
            <w:r w:rsidR="00F50B38" w:rsidRPr="00330CDC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="00F50B38"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D160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DA86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B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0C71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102A5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F6B9A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Wallis 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6FCFDB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A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5E764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AB135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3D1BD6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2A vs 2B 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1DBE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A vs 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EDE40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B vs 3</w:t>
            </w:r>
          </w:p>
        </w:tc>
      </w:tr>
      <w:tr w:rsidR="00A52A47" w:rsidRPr="007F5936" w14:paraId="007B0DE7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0B2B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5F48D" w14:textId="5C5454C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.65 [49.80‒65.70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E36A50" w14:textId="2A44F5C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.70 [57.85‒68.5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25589" w14:textId="32951EC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80 [67.85‒81.7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482469" w14:textId="1DCA38B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55 [52.50‒61.85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9C076" w14:textId="71EFAE4E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49536C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22715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22A18" w14:textId="12FEEC0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5AFEA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FA6BA3" w14:textId="58B0E45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03EEF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1910C0B5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F771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15715" w14:textId="1535A33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35 [47.35‒67.1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6AC57" w14:textId="45C46B1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90 [55.30‒66.5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E5062" w14:textId="1B4D754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20 [66.65‒78.8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EA414" w14:textId="0599CEF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bookmarkStart w:id="6" w:name="OLE_LINK1"/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30 [51.85‒62.40]</w:t>
            </w:r>
            <w:bookmarkEnd w:id="6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9836E" w14:textId="78A476FF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40FF2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4697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FD18E" w14:textId="5875FC1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6F2B3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9AD1F" w14:textId="4155B88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34DEA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7875018F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32BDAA29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2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35A888" w14:textId="109504A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.65 [38.80‒50.4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8F47BD" w14:textId="3FDFA2C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00 [43.85‒55.2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C011CC" w14:textId="017483A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30 [55.75‒77.2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77ADEE" w14:textId="6DEBBC4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85 [38.45‒46.2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584FD1" w14:textId="55460E76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FABBE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083303" w14:textId="1F6E1F1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99D19B" w14:textId="5EAC675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0B072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1DD621" w14:textId="17062DB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AC98F8" w14:textId="63153BB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52A47" w:rsidRPr="007F5936" w14:paraId="782AAF59" w14:textId="77777777" w:rsidTr="009A2E8E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9D63E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CE150" w14:textId="409FF08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.85 [37.60‒48.7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C9D44" w14:textId="52DC701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80 [42.05‒51.9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A266D" w14:textId="6DC43F5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.20 [52.55‒71.3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0EC95" w14:textId="1CC021B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.90 [37.65‒45.30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0C075" w14:textId="7BA5B734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4286A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F312A" w14:textId="1E13795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DFD1D" w14:textId="6C231B6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8407B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9E56E" w14:textId="19E02B7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538BE5" w14:textId="47F072A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52A47" w:rsidRPr="007F5936" w14:paraId="68CB4139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5DD66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3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5B5378" w14:textId="6E6A9B1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00 [33.00‒47.1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DEC05" w14:textId="0ACCFDA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20 [40.35‒49.4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47C52" w14:textId="752BB4F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80 [49.55‒61.6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21D0C" w14:textId="28CAB55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.05 [34.70‒39.25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1253B" w14:textId="1F724D23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E3A67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433F88" w14:textId="7BEDE39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E93481" w14:textId="70409CB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8FE227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E3A8DE" w14:textId="79C95E1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2170D" w14:textId="3D2A8B9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</w:tr>
      <w:tr w:rsidR="00A52A47" w:rsidRPr="007F5936" w14:paraId="3E0B5688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214BA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2086C" w14:textId="243907F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.10 [31.05‒41.9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A03CE" w14:textId="3AF3D48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90 [38.05‒45.6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0D751" w14:textId="372DA05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70 [44.15‒55.3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12454" w14:textId="6C6D7DF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.50 [34.50‒38.75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B858F" w14:textId="7F060C4E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F66A9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24592" w14:textId="0ABBB6B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3EC9E" w14:textId="5E5C783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96FE5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67FD4" w14:textId="1C7CE6F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2C779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511F44F1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5403769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4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EA9C16" w14:textId="7EB57DC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75 [24.45‒35.40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72C82A" w14:textId="13A7124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20 [26.90‒34.1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75DABC" w14:textId="0B75500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20 [28.90‒42.5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55324A" w14:textId="2E8B669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35 [21.20‒25.8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77327A" w14:textId="26130F50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D833E1" w14:textId="51E995A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4B3C78" w14:textId="091E666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5B99A4" w14:textId="6E4B759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21FE72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2B3B66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9285AE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2940EF9E" w14:textId="77777777" w:rsidTr="009A2E8E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BE7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CEC06" w14:textId="5FEB7C4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00 [22.65‒29.5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76C82" w14:textId="680B4F7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80 [25.55‒30.6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A9842" w14:textId="14F541E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90 [27.40‒35.3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FFE6E" w14:textId="1FED3BE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95 [20.75‒23.65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80B5B9" w14:textId="443F3705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86C66" w14:textId="53D3039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35800" w14:textId="613E88A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83D4C3" w14:textId="370D811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8611B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32B6B" w14:textId="1C1DB34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584B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5FC674C9" w14:textId="77777777" w:rsidTr="009A2E8E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3B354E8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5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07133C03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5 [5.90‒13.1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07F1E8D4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0 [5.90‒16.9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667DC728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0 [4.45‒9.30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024E47F0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5 [2.55‒8.90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102A8613" w14:textId="77777777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4A66501C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521C1E68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1BC76CA0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C9EFEBB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0A9F262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16874DF5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504474D3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B397B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90432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35 [3.20‒26.0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2A3D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40 [5.60‒17.5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595A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90 [3.90‒18.7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4C169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5 [4.25‒34.25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CD2A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45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B2883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E1890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003C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2F94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1FFD3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FEBC4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071E59DA" w14:textId="41CD6D8C" w:rsidR="00F50B38" w:rsidRPr="005517A3" w:rsidRDefault="005517A3" w:rsidP="005517A3">
      <w:pPr>
        <w:pStyle w:val="Paragraphedeliste"/>
        <w:spacing w:after="0"/>
        <w:rPr>
          <w:rFonts w:asciiTheme="majorHAnsi" w:hAnsiTheme="majorHAnsi" w:cstheme="majorHAnsi"/>
        </w:rPr>
      </w:pPr>
      <w:r w:rsidRPr="005517A3">
        <w:rPr>
          <w:rFonts w:asciiTheme="majorHAnsi" w:hAnsiTheme="majorHAnsi" w:cstheme="majorHAnsi"/>
        </w:rPr>
        <w:t>* P&lt;.05 ; ** P&lt;.01 ; *** P&lt;.001</w:t>
      </w:r>
    </w:p>
    <w:p w14:paraId="39D2CF48" w14:textId="04C8FA47" w:rsidR="001504C8" w:rsidRDefault="001504C8" w:rsidP="00F50B38">
      <w:pPr>
        <w:spacing w:after="0"/>
      </w:pPr>
      <w:r>
        <w:br w:type="page"/>
      </w:r>
    </w:p>
    <w:p w14:paraId="760053D6" w14:textId="7B59A142" w:rsidR="00F50B38" w:rsidRPr="00F8653A" w:rsidRDefault="00F50B38" w:rsidP="00F50B38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93533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V</w:t>
      </w:r>
      <w:r w:rsidR="00330CDC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C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Epidermis thickness in limbs without (n=22), and with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 (n=18),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B (n=41), and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1</w:t>
      </w:r>
      <w:r w:rsidR="00C30ABD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) lymphedema.</w:t>
      </w:r>
    </w:p>
    <w:tbl>
      <w:tblPr>
        <w:tblW w:w="1417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7"/>
        <w:gridCol w:w="1925"/>
        <w:gridCol w:w="1925"/>
        <w:gridCol w:w="1925"/>
        <w:gridCol w:w="1925"/>
        <w:gridCol w:w="1158"/>
        <w:gridCol w:w="526"/>
        <w:gridCol w:w="527"/>
        <w:gridCol w:w="527"/>
        <w:gridCol w:w="527"/>
        <w:gridCol w:w="527"/>
        <w:gridCol w:w="526"/>
      </w:tblGrid>
      <w:tr w:rsidR="00A52A47" w:rsidRPr="007F5936" w14:paraId="006B48AC" w14:textId="77777777" w:rsidTr="00675B10">
        <w:trPr>
          <w:trHeight w:val="694"/>
        </w:trPr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C0E0C" w14:textId="77777777" w:rsidR="00330CDC" w:rsidRDefault="00F50B38" w:rsidP="00A52A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pidermis</w:t>
            </w:r>
            <w:proofErr w:type="spellEnd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thickness</w:t>
            </w:r>
            <w:proofErr w:type="spellEnd"/>
            <w:r w:rsidRP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</w:p>
          <w:p w14:paraId="15995F21" w14:textId="5ABA884E" w:rsidR="00A52A47" w:rsidRPr="00F50B38" w:rsidRDefault="00F50B38" w:rsidP="00A52A4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proofErr w:type="gramStart"/>
            <w:r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m</w:t>
            </w:r>
            <w:proofErr w:type="gramEnd"/>
            <w:r w:rsidRPr="00F50B3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326F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AB17E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B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7E77E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8B9D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F6579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Wallis 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44950A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A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6A8C6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55B5C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2B8B41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2A vs 2B 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8A0F1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A vs 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27E7C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B vs 3</w:t>
            </w:r>
          </w:p>
        </w:tc>
      </w:tr>
      <w:tr w:rsidR="00A52A47" w:rsidRPr="007F5936" w14:paraId="021D9E47" w14:textId="77777777" w:rsidTr="00675B10">
        <w:trPr>
          <w:trHeight w:val="290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97F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6DD3D" w14:textId="6638BF3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 [0.06‒0.09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25D11" w14:textId="2A0DAC7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9269F" w14:textId="699DAC7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7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B8C9C" w14:textId="60ED3DC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E1743" w14:textId="08679CCA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7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F2FF7" w14:textId="09F6AC4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013A4" w14:textId="573BF0C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262F" w14:textId="11654B5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BCE56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79D6C" w14:textId="63676A4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F0C7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2EFBE803" w14:textId="77777777" w:rsidTr="00675B10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DBEFE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4EEC4" w14:textId="31915CC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4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B38A" w14:textId="30A157F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82E8" w14:textId="38B8B3D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6ECF4" w14:textId="20D8046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0B0E" w14:textId="1A2E310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6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DFDB0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A2E77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569DE" w14:textId="5F95376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B2CEF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AB02" w14:textId="70B80B4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851E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7CB1F967" w14:textId="77777777" w:rsidTr="00675B10">
        <w:trPr>
          <w:trHeight w:val="290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078AF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2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290E3" w14:textId="791B76D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5‒0.09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D40F5" w14:textId="2DAAF0C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1F7CF" w14:textId="11E3875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C7CF7" w14:textId="60CAE86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6‒0.08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2F57C" w14:textId="63434156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2285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6327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87F1E" w14:textId="270F0EC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1ABB1" w14:textId="795E05B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49791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76F97" w14:textId="316E8E8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0CC7F" w14:textId="5EF328B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6918CFCF" w14:textId="77777777" w:rsidTr="00330CDC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2B9D961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ED54CE8" w14:textId="262E72B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5‒0.07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7F444FD" w14:textId="5EF45EC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10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107562F" w14:textId="5FE3DE6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 [0.07‒0.08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1820C5C" w14:textId="43D778B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21039B" w14:textId="3C3F153E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E943782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7226D23" w14:textId="5B1EC2A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EC1BBBF" w14:textId="461ED71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94C54AC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0590C7F" w14:textId="1FB6E25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3413EF3" w14:textId="7E47B34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6E062660" w14:textId="77777777" w:rsidTr="00330CDC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E928B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3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6CCD41E" w14:textId="282F47D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6‒0.08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AF26DAC" w14:textId="38E3771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166331C" w14:textId="095D915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 [0.06‒0.10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8C3618F" w14:textId="659D8F7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A82811F" w14:textId="6895D8C4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5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BA03CDB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D4B790B" w14:textId="0BFE0D6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36F92E2" w14:textId="57A9BFC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A62B38E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78F250E" w14:textId="1B05125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98D5516" w14:textId="6B64F48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1E3CEAB4" w14:textId="77777777" w:rsidTr="00675B10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B149A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4F28" w14:textId="26300B3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9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38B12" w14:textId="1C2A29F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0DB3" w14:textId="189900C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10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975E6" w14:textId="40BF015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EBB9" w14:textId="7AA46CC1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9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BD2A8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D1E39" w14:textId="10ED20C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D241C" w14:textId="740E2A4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F10E0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3EE2" w14:textId="568B01B9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45852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18D1C47E" w14:textId="77777777" w:rsidTr="00675B10">
        <w:trPr>
          <w:trHeight w:val="290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4B59D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4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800AF" w14:textId="5E79FA4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7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EF957" w14:textId="08827CA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0482F" w14:textId="10F437B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4‒0.09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E1B27" w14:textId="0409E0F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5 [0.04‒0.06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4661B" w14:textId="0A081EC7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8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E09D3" w14:textId="58B72EA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D2C5" w14:textId="749170D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1B7B9" w14:textId="7C61938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1D3E7" w14:textId="0AA3AD73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B186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37525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2695BD56" w14:textId="77777777" w:rsidTr="00675B10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BC427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0F6B7" w14:textId="4441BC4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5AF8F" w14:textId="28E04BFB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8 [0.07‒0.09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DC10" w14:textId="3FCF966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5‒0.10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26DB" w14:textId="19C9CC6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7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67F9E" w14:textId="6DB457B9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AA4FF" w14:textId="7F4902D1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880E2" w14:textId="3A96442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4B6C" w14:textId="52CBB8DD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B48AC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D18A" w14:textId="2F9A701C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67A12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36B353C8" w14:textId="77777777" w:rsidTr="00675B10">
        <w:trPr>
          <w:trHeight w:val="290"/>
        </w:trPr>
        <w:tc>
          <w:tcPr>
            <w:tcW w:w="2157" w:type="dxa"/>
            <w:tcBorders>
              <w:top w:val="single" w:sz="4" w:space="0" w:color="auto"/>
              <w:left w:val="nil"/>
              <w:right w:val="nil"/>
            </w:tcBorders>
          </w:tcPr>
          <w:p w14:paraId="598D59F1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5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</w:tcPr>
          <w:p w14:paraId="1EC05A41" w14:textId="31C14E0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</w:tcPr>
          <w:p w14:paraId="54533213" w14:textId="5FDB55C8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6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</w:tcPr>
          <w:p w14:paraId="16B4E12A" w14:textId="7C76C16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4‒0.08]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</w:tcPr>
          <w:p w14:paraId="342ECF11" w14:textId="72E788C0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5 [0.04‒0.06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02CA8B9B" w14:textId="37762E41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2F5A7747" w14:textId="4BD93ADF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3C9E9A97" w14:textId="67B44CE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2B9D5B63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EC7B836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5EF2C1E3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22050C3D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52A47" w:rsidRPr="007F5936" w14:paraId="64210FC8" w14:textId="77777777" w:rsidTr="00675B10">
        <w:trPr>
          <w:trHeight w:val="29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EE69" w14:textId="77777777" w:rsidR="00A52A47" w:rsidRPr="007F5936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3E1F4" w14:textId="0AF66C12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4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FCC6" w14:textId="2A9CAC95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7 [0.05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F513" w14:textId="579592E4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6 [0.05‒0.08]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95C5" w14:textId="2031089A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0.05 [0.04‒0.0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C856E" w14:textId="1423B245" w:rsidR="00A52A47" w:rsidRPr="00877845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77EC9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7DD35" w14:textId="387ACEFE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52A4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DFB38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B595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EB804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65CC0" w14:textId="77777777" w:rsidR="00A52A47" w:rsidRPr="00A52A47" w:rsidRDefault="00A52A47" w:rsidP="00A52A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072F3771" w14:textId="2DE7066D" w:rsidR="007F5936" w:rsidRDefault="007F5936" w:rsidP="00A52A47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</w:p>
    <w:p w14:paraId="44E89798" w14:textId="6078B618" w:rsidR="00330CDC" w:rsidRPr="00F8653A" w:rsidRDefault="00330CDC" w:rsidP="00330CDC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upplemental Table </w:t>
      </w:r>
      <w:r w:rsidR="00B93533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V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</w:t>
      </w:r>
      <w:r w:rsidR="001E3AAB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D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Dermis thickness in limbs without (n=22), and with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 (n=18),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B (n=41), and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1</w:t>
      </w:r>
      <w:r w:rsidR="007D1CD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) lymphedema.</w:t>
      </w:r>
    </w:p>
    <w:tbl>
      <w:tblPr>
        <w:tblW w:w="1417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1971"/>
        <w:gridCol w:w="1972"/>
        <w:gridCol w:w="1971"/>
        <w:gridCol w:w="1971"/>
        <w:gridCol w:w="1158"/>
        <w:gridCol w:w="526"/>
        <w:gridCol w:w="527"/>
        <w:gridCol w:w="527"/>
        <w:gridCol w:w="527"/>
        <w:gridCol w:w="527"/>
        <w:gridCol w:w="526"/>
      </w:tblGrid>
      <w:tr w:rsidR="00F50B38" w:rsidRPr="007F5936" w14:paraId="62646660" w14:textId="77777777" w:rsidTr="00675B10">
        <w:trPr>
          <w:trHeight w:val="694"/>
        </w:trPr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E6F2F" w14:textId="057FA9CB" w:rsidR="00F50B38" w:rsidRPr="00330CDC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ermis</w:t>
            </w:r>
            <w:proofErr w:type="spellEnd"/>
            <w:r w:rsid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thickness</w:t>
            </w:r>
            <w:proofErr w:type="spellEnd"/>
            <w:r w:rsidR="00330CD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="00330CD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2CAD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AB113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B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82A00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024D5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1C943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Wallis 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62C68F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A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685721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37E82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78FBD2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2A vs 2B 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182C6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A vs 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2DDD0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B vs 3</w:t>
            </w:r>
          </w:p>
        </w:tc>
      </w:tr>
      <w:tr w:rsidR="00F50B38" w:rsidRPr="007F5936" w14:paraId="6CE2667F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86DB5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5583C1" w14:textId="6A943BD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5‒0.19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AC7C80" w14:textId="53C88FE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13‒0.21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30F7DE" w14:textId="50467BB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 [0.16‒0.22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A1D06D" w14:textId="3B052F0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591BA" w14:textId="50E978E1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748C3F" w14:textId="180DA6C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353A82" w14:textId="27CF341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125D1A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8A7A0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902C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6BDBF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4B75B8EB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1930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A146F" w14:textId="530D525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3‒0.2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9EE9E6" w14:textId="411C5EC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3‒0.21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FF4E4" w14:textId="786C87E0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 [0.15‒0.24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E2D4F3" w14:textId="76A5942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 [0.12‒0.1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04D84" w14:textId="4932B9F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A6F5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DFA6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D0CA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C23F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C8069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7398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76643D4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EBE7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2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E09A3" w14:textId="3A164D4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5‒0.23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846A7D" w14:textId="049F1D8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4‒0.25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F600B3" w14:textId="673D304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5‒0.26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858ADA" w14:textId="31727C1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2‒0.18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C8D0A" w14:textId="100E9BA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3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B62D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7ACFE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85D06B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95F0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E83C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733288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3D6870CE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4ED3D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4E131A" w14:textId="1B770D39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3‒0.19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FB365" w14:textId="41430139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5‒0.26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219B6" w14:textId="4292C66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5‒0.29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123DF" w14:textId="13D2C12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12‒0.19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A0A29" w14:textId="1747C2B1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4B32A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A3E27" w14:textId="3704C08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F4D96" w14:textId="7D9CE66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0513A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900D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2187E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3EF7A2EF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C6347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3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398FD4" w14:textId="4C5A54F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 [0.14‒0.25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4FAD94" w14:textId="407AF08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4‒0.27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2E062" w14:textId="476A78F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4‒0.26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26CC5E" w14:textId="5AAF29E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7B17E7" w14:textId="0CE6F655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50C60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C98423" w14:textId="1384E0F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EEFC9" w14:textId="2B64DC1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1A6E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8D685A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91C8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62B4B2CC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8065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466CD" w14:textId="6BB62AA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5‒0.21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8A495" w14:textId="468F563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 [0.15‒0.2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EC75E" w14:textId="03EB0DB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7‒0.25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30F87" w14:textId="6B7AE75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12‒0.19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79897" w14:textId="650B0DF0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5BDF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454F0" w14:textId="742295B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B503B" w14:textId="6DD66C0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1C77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F015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44FC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4B29595A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C1679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4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6FC0C" w14:textId="55FB9E7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6‒0.30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7014E7" w14:textId="30FB0530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3‒0.28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EB2C4" w14:textId="2902C0A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 [0.08‒0.23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7CE2AB" w14:textId="69A4B12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4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08F50" w14:textId="482E952E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56DE10" w14:textId="00D8662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91B1CD" w14:textId="08D4469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EE2D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30EBA9" w14:textId="6DAD66C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D638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70D1B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D01AE7D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5BAAC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71E51" w14:textId="52A4762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3‒0.23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82EE5A" w14:textId="0A54B79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 [0.16‒0.3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EE63C" w14:textId="6F1373F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1‒0.27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3693B" w14:textId="5855BF33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 [0.12‒0.17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8E9AE" w14:textId="6C94DEF7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98BC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35942" w14:textId="263AA8F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4134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43ECD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11B5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1C2FA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D1AE27A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648FB7B1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5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86E9AC" w14:textId="3370A95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 [0.14‒0.24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BF6CA9" w14:textId="041CCBB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 [0.12‒0.23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B86EED" w14:textId="5FBF0669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 [0.07‒0.24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846AA3" w14:textId="3E65E46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4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FBE8AD" w14:textId="65F91438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19F92E" w14:textId="1F89946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794CBA" w14:textId="7C0E975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814E8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ADFAB8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78135F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8C1BFF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68A28BFD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F17D2" w14:textId="77777777" w:rsidR="00F50B38" w:rsidRPr="007F5936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1A14A" w14:textId="56CFFA3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 [0.13‒0.23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C57118" w14:textId="03BE9FC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 [0.15‒0.23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907E0F" w14:textId="4304EEB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 [0.11‒0.31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0E535" w14:textId="2F4780C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 [0.09‒0.1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60156" w14:textId="6524545E" w:rsidR="00F50B38" w:rsidRPr="00877845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84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E2D5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E2811" w14:textId="3DC58093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3D64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FAA1F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E42A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0B16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6F11E1CF" w14:textId="77777777" w:rsidR="0071077D" w:rsidRPr="005517A3" w:rsidRDefault="0071077D" w:rsidP="0071077D">
      <w:pPr>
        <w:pStyle w:val="Paragraphedeliste"/>
        <w:spacing w:after="0"/>
        <w:rPr>
          <w:rFonts w:asciiTheme="majorHAnsi" w:hAnsiTheme="majorHAnsi" w:cstheme="majorHAnsi"/>
        </w:rPr>
      </w:pPr>
      <w:r w:rsidRPr="005517A3">
        <w:rPr>
          <w:rFonts w:asciiTheme="majorHAnsi" w:hAnsiTheme="majorHAnsi" w:cstheme="majorHAnsi"/>
        </w:rPr>
        <w:t>* P&lt;.05 ; ** P&lt;.01 ; *** P&lt;.001</w:t>
      </w:r>
    </w:p>
    <w:p w14:paraId="4FA208C4" w14:textId="67B5B741" w:rsidR="00A52A47" w:rsidRDefault="00A52A47" w:rsidP="0071077D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4930564B" w14:textId="77777777" w:rsidR="00F50B38" w:rsidRDefault="00F50B38" w:rsidP="00A52A47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</w:p>
    <w:p w14:paraId="0D240C84" w14:textId="0D3FD52B" w:rsidR="00330CDC" w:rsidRPr="00F8653A" w:rsidRDefault="00330CDC" w:rsidP="00330CDC">
      <w:pPr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upplemental Table </w:t>
      </w:r>
      <w:r w:rsidR="00B93533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V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-E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– Subcutis thickness in limbs without (n=22), and with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A (n=18),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B (n=41), and stage </w:t>
      </w:r>
      <w:r w:rsidR="002C24B2" w:rsidRPr="00F8653A">
        <w:rPr>
          <w:rFonts w:asciiTheme="majorHAnsi" w:hAnsiTheme="majorHAnsi" w:cstheme="majorHAnsi"/>
          <w:sz w:val="24"/>
          <w:szCs w:val="24"/>
          <w:lang w:val="en-US"/>
        </w:rPr>
        <w:t>2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 xml:space="preserve"> (n=1</w:t>
      </w:r>
      <w:r w:rsidR="007D1CD2" w:rsidRPr="00F8653A">
        <w:rPr>
          <w:rFonts w:asciiTheme="majorHAnsi" w:hAnsiTheme="majorHAnsi" w:cstheme="majorHAnsi"/>
          <w:sz w:val="24"/>
          <w:szCs w:val="24"/>
          <w:lang w:val="en-US"/>
        </w:rPr>
        <w:t>3</w:t>
      </w:r>
      <w:r w:rsidRPr="00F8653A">
        <w:rPr>
          <w:rFonts w:asciiTheme="majorHAnsi" w:hAnsiTheme="majorHAnsi" w:cstheme="majorHAnsi"/>
          <w:sz w:val="24"/>
          <w:szCs w:val="24"/>
          <w:lang w:val="en-US"/>
        </w:rPr>
        <w:t>) lymphedema.</w:t>
      </w:r>
    </w:p>
    <w:tbl>
      <w:tblPr>
        <w:tblW w:w="1417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1971"/>
        <w:gridCol w:w="1972"/>
        <w:gridCol w:w="1971"/>
        <w:gridCol w:w="1971"/>
        <w:gridCol w:w="1158"/>
        <w:gridCol w:w="526"/>
        <w:gridCol w:w="527"/>
        <w:gridCol w:w="527"/>
        <w:gridCol w:w="527"/>
        <w:gridCol w:w="527"/>
        <w:gridCol w:w="526"/>
      </w:tblGrid>
      <w:tr w:rsidR="00F50B38" w:rsidRPr="007F5936" w14:paraId="706CD316" w14:textId="77777777" w:rsidTr="00675B10">
        <w:trPr>
          <w:trHeight w:val="694"/>
        </w:trPr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177DA" w14:textId="182FA010" w:rsidR="00F50B38" w:rsidRPr="00F50B38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ubcutis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DA1B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F3DF0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2B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7EB0B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0CA15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54D3C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ruskal</w:t>
            </w:r>
            <w:proofErr w:type="spellEnd"/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Wallis P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0ED30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A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C7FD9D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2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94C32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 vs 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CD0409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2A vs 2B 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20C05B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A vs 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806342" w14:textId="77777777" w:rsidR="00F50B38" w:rsidRPr="007F5936" w:rsidRDefault="00F50B38" w:rsidP="00C30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F593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B vs 3</w:t>
            </w:r>
          </w:p>
        </w:tc>
      </w:tr>
      <w:tr w:rsidR="00F50B38" w:rsidRPr="007F5936" w14:paraId="652774D0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AD36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1                </w:t>
            </w: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DCDBE" w14:textId="12AE74E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81 [1.24‒3.78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AE75C" w14:textId="49C7A100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60 [1.86‒3.38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A9F7F" w14:textId="0A786A19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98 [2.19‒3.66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59458" w14:textId="488B068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45 [1.39‒2.86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8B935" w14:textId="1886C49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265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D37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3779" w14:textId="5EE77EB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5E7E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DBB8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F9EC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C153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C62E5A0" w14:textId="77777777" w:rsidTr="00C30ABD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5B93D7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E78836F" w14:textId="053069E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06 [1.18‒3.02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056F472" w14:textId="2D5BEB0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66 [1.70‒3.51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2EC78F3" w14:textId="3A556901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3.20 [2.01‒4.23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4E903AD" w14:textId="79AA1AE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04 [1.15‒2.62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A3EF85D" w14:textId="0DD83F49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8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CCACCA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B19AD0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30F021D" w14:textId="3C007BC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1D0EAF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6D2530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DC72854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71F8D47" w14:textId="77777777" w:rsidTr="00C30ABD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90FED1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2                </w:t>
            </w: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30652A9" w14:textId="799889B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83 [1.12‒2.50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49DDAAF" w14:textId="6BE7C27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37 [1.95‒2.87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6DB5BBD" w14:textId="351D183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4.95 [2.28‒5.47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85B5EB8" w14:textId="3837CC7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48 [0.74‒2.19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44D7264" w14:textId="3E1DE1CC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A2A2CF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F0CA466" w14:textId="1F748A13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30BC9A1" w14:textId="54E1C66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642E08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EACA057" w14:textId="7486476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F901FC5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7FF4E705" w14:textId="77777777" w:rsidTr="00C30ABD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07BA5ED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299335E" w14:textId="5E6DDAE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60 [0.77‒2.83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A544E74" w14:textId="3774FCB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16 [1.67‒2.59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F527F8C" w14:textId="1E10801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3.30 [1.94‒5.08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AF3FBAC" w14:textId="7A0E598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29 [0.73‒1.87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D0AB8D8" w14:textId="1B6C3204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F621BA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1CA84D7" w14:textId="5AACED6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1572364" w14:textId="371CF25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6F593C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63270EA" w14:textId="6C89F6F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822892B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37187203" w14:textId="77777777" w:rsidTr="00C30ABD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14FB80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3                </w:t>
            </w: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A54DA10" w14:textId="03D3D87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58 [1.06‒3.24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43E5DB8" w14:textId="71232CC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54 [1.70‒3.59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79E47BE" w14:textId="6D7ADF2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4.30 [3.21‒5.26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E330D13" w14:textId="1DCFF95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05 [0.86‒1.55]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78995EE" w14:textId="0FB8995D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4498109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2E80B3D" w14:textId="07E6419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B03FC40" w14:textId="276F777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2F0FBF7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1FF0EF9" w14:textId="7A46740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0EE0A93" w14:textId="7BDF31E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F50B38" w:rsidRPr="007F5936" w14:paraId="5A0555A8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AA7F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B400" w14:textId="3C8A254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29 [0.68‒2.0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B299B" w14:textId="1AC54E8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97 [1.38‒2.69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815B2" w14:textId="1E62E8F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3.08 [2.29‒4.5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2734" w14:textId="5390F81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08 [0.82‒1.52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D20D" w14:textId="37E04094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02699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58850" w14:textId="3093274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B188B" w14:textId="1856614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37C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B33A" w14:textId="44DF9BA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E9D4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5CB9CA00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4013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4                </w:t>
            </w: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EBBF9" w14:textId="5162C62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95 [1.33‒2.47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E0D02" w14:textId="5558D5BB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21 [1.67‒2.74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5DF7D" w14:textId="4C0C41A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66 [1.91‒4.24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BAF7B" w14:textId="0D403C0E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99 [0.64‒1.38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7B8D5" w14:textId="311A45A8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A913C" w14:textId="37CAF1E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253B5" w14:textId="7FAEF2C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22757" w14:textId="75A4772F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BED4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9966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AD0D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4565FEB9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474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5BFF" w14:textId="417D3D9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47 [0.84‒2.30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10541" w14:textId="7CB0728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92 [1.35‒2.36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34A41" w14:textId="18270A2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84 [1.45‒3.13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48FEF" w14:textId="2CBE258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93 [0.61‒1.43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28217" w14:textId="57EF1A57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58406" w14:textId="5E0B82B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6A197" w14:textId="7AA3669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1D54D" w14:textId="69A2EE0A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0D4B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C95D1" w14:textId="2A92F15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C5503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5268F708" w14:textId="77777777" w:rsidTr="00675B10">
        <w:trPr>
          <w:trHeight w:val="290"/>
        </w:trPr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74E9E69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5                </w:t>
            </w: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4C40D2A0" w14:textId="62416C2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17 [0.78‒1.92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14:paraId="6DDD29F3" w14:textId="02DFBE7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32 [1.08‒2.01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589F49B6" w14:textId="5C9A6C9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2.47 [1.67‒3.13]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</w:tcPr>
          <w:p w14:paraId="71DB9D76" w14:textId="2B45A246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61 [0.44‒0.92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</w:tcPr>
          <w:p w14:paraId="1134A99D" w14:textId="0AD2736B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2C5B9552" w14:textId="26AE592D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507C47D9" w14:textId="099FD703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4ADD4099" w14:textId="5408426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25041596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28BCD377" w14:textId="5BE7C7EC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</w:tcPr>
          <w:p w14:paraId="6F094A01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50B38" w:rsidRPr="007F5936" w14:paraId="1262446B" w14:textId="77777777" w:rsidTr="00675B10">
        <w:trPr>
          <w:trHeight w:val="29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D2B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F50B3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4692E" w14:textId="65EDA184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79 [0.48‒1.55]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3C8E0" w14:textId="685A3DA9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08 [0.80‒1.62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E17F1" w14:textId="68FC6E22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1.36 [1.04‒2.00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92582" w14:textId="371A043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0.53 [0.31‒0.79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C577" w14:textId="46A2945B" w:rsidR="00F50B38" w:rsidRPr="005517A3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517A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4CE2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64E18" w14:textId="0605BB75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EE050" w14:textId="24F53878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50B38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1EA0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3B77E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32EAC" w14:textId="77777777" w:rsidR="00F50B38" w:rsidRPr="00F50B38" w:rsidRDefault="00F50B38" w:rsidP="00F50B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47ABB5DC" w14:textId="77777777" w:rsidR="0071077D" w:rsidRPr="005517A3" w:rsidRDefault="0071077D" w:rsidP="0071077D">
      <w:pPr>
        <w:pStyle w:val="Paragraphedeliste"/>
        <w:spacing w:after="0"/>
        <w:rPr>
          <w:rFonts w:asciiTheme="majorHAnsi" w:hAnsiTheme="majorHAnsi" w:cstheme="majorHAnsi"/>
        </w:rPr>
      </w:pPr>
      <w:r w:rsidRPr="005517A3">
        <w:rPr>
          <w:rFonts w:asciiTheme="majorHAnsi" w:hAnsiTheme="majorHAnsi" w:cstheme="majorHAnsi"/>
        </w:rPr>
        <w:t>* P&lt;.05 ; ** P&lt;.01 ; *** P&lt;.001</w:t>
      </w:r>
    </w:p>
    <w:p w14:paraId="7BB02857" w14:textId="3C5894D5" w:rsidR="00F50B38" w:rsidRDefault="00F50B38" w:rsidP="0071077D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2D527C7B" w14:textId="18F6506F" w:rsidR="00C55556" w:rsidRDefault="00C55556" w:rsidP="00A52A47">
      <w:pPr>
        <w:spacing w:after="0"/>
        <w:jc w:val="center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604FB2CC" w14:textId="64E196BB" w:rsidR="00220AF7" w:rsidRPr="00F8653A" w:rsidRDefault="00220AF7" w:rsidP="00220AF7">
      <w:pPr>
        <w:spacing w:after="120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lastRenderedPageBreak/>
        <w:t xml:space="preserve">Supplemental Table </w:t>
      </w:r>
      <w:r w:rsidR="006A5440" w:rsidRPr="00F8653A">
        <w:rPr>
          <w:rFonts w:asciiTheme="majorHAnsi" w:hAnsiTheme="majorHAnsi" w:cstheme="majorHAnsi"/>
          <w:b/>
          <w:sz w:val="24"/>
          <w:szCs w:val="24"/>
          <w:lang w:val="en-US"/>
        </w:rPr>
        <w:t>V</w:t>
      </w: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– Correlation between relative changes in ultrasonographic measurements and relatives changes in limb volume</w:t>
      </w:r>
      <w:r w:rsidR="00C55556"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(n=72)</w:t>
      </w: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</w:p>
    <w:tbl>
      <w:tblPr>
        <w:tblW w:w="12474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2693"/>
        <w:gridCol w:w="2694"/>
        <w:gridCol w:w="2268"/>
        <w:gridCol w:w="2409"/>
      </w:tblGrid>
      <w:tr w:rsidR="00220AF7" w:rsidRPr="006A5440" w14:paraId="0943436D" w14:textId="77777777" w:rsidTr="00C55556">
        <w:trPr>
          <w:trHeight w:val="36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C8B2921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Volume Delta % </w:t>
            </w:r>
            <w:r w:rsidRPr="006A5440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lang w:val="en-US"/>
              </w:rPr>
              <w:t>vers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31B5BBD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Epidermis thickness Delta%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23F413D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Dermis thickness Delta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5A974FE" w14:textId="591390DC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u</w:t>
            </w:r>
            <w:r w:rsidR="00AB0A42"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b</w:t>
            </w: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cutis thickness Delta%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30FA315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Elastic Modulus Delta%</w:t>
            </w:r>
          </w:p>
        </w:tc>
      </w:tr>
      <w:tr w:rsidR="00220AF7" w:rsidRPr="006A5440" w14:paraId="2385FE80" w14:textId="77777777" w:rsidTr="00C55556">
        <w:trPr>
          <w:trHeight w:val="208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7842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US"/>
              </w:rPr>
              <w:t>M1</w:t>
            </w:r>
          </w:p>
        </w:tc>
      </w:tr>
      <w:tr w:rsidR="00220AF7" w:rsidRPr="006A5440" w14:paraId="608654EE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8133AA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pearman 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A7DF5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4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2F091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1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D331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-0.01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1EC55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570</w:t>
            </w:r>
          </w:p>
        </w:tc>
      </w:tr>
      <w:tr w:rsidR="00220AF7" w:rsidRPr="006A5440" w14:paraId="4D8AD622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7507A1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P value (two-tail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B264C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69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D2315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26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ABB4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9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AF7E3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6346</w:t>
            </w:r>
          </w:p>
        </w:tc>
      </w:tr>
      <w:tr w:rsidR="00220AF7" w:rsidRPr="006A5440" w14:paraId="2B40B17F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245A66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r²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250C8A6B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18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D26E0AB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28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785EA0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1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76EA87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05</w:t>
            </w:r>
          </w:p>
        </w:tc>
      </w:tr>
      <w:tr w:rsidR="00220AF7" w:rsidRPr="006A5440" w14:paraId="473D3817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622A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D93B3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723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82B3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15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FD50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74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F9F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954</w:t>
            </w:r>
          </w:p>
        </w:tc>
      </w:tr>
      <w:tr w:rsidR="00220AF7" w:rsidRPr="006A5440" w14:paraId="44B3C3B5" w14:textId="77777777" w:rsidTr="00C55556">
        <w:trPr>
          <w:trHeight w:val="213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DA446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US"/>
              </w:rPr>
              <w:t>M2</w:t>
            </w:r>
          </w:p>
        </w:tc>
      </w:tr>
      <w:tr w:rsidR="00220AF7" w:rsidRPr="006A5440" w14:paraId="6C99C094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67CC06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pearman 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0AD0C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98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F850E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17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43F233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49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AF714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-0.03084</w:t>
            </w:r>
          </w:p>
        </w:tc>
      </w:tr>
      <w:tr w:rsidR="00220AF7" w:rsidRPr="006A5440" w14:paraId="5D3D5003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DDD6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P value (two-tail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A3D17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41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A8D28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14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A0386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6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A1120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7971</w:t>
            </w:r>
          </w:p>
        </w:tc>
      </w:tr>
      <w:tr w:rsidR="00220AF7" w:rsidRPr="006A5440" w14:paraId="7A085F16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433692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r²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355730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208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02BA5EB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5890D4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8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5D01026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28</w:t>
            </w:r>
          </w:p>
        </w:tc>
      </w:tr>
      <w:tr w:rsidR="00220AF7" w:rsidRPr="006A5440" w14:paraId="178D9277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4D4AA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596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22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5572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84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366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432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BFE7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6612</w:t>
            </w:r>
          </w:p>
        </w:tc>
      </w:tr>
      <w:tr w:rsidR="00220AF7" w:rsidRPr="006A5440" w14:paraId="72ADE9E4" w14:textId="77777777" w:rsidTr="00C55556">
        <w:trPr>
          <w:trHeight w:val="219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8AF6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US"/>
              </w:rPr>
              <w:t>M3</w:t>
            </w:r>
          </w:p>
        </w:tc>
      </w:tr>
      <w:tr w:rsidR="00220AF7" w:rsidRPr="006A5440" w14:paraId="28CDC6CE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F2CA1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pearman 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407EC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-0.075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4D1DCA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-0.003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CCBB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29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A0E71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379</w:t>
            </w:r>
          </w:p>
        </w:tc>
      </w:tr>
      <w:tr w:rsidR="00220AF7" w:rsidRPr="006A5440" w14:paraId="0F7F74A6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508CD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P value (two-tail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37592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52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636F81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9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B96EE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0.0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E0288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752</w:t>
            </w:r>
          </w:p>
        </w:tc>
      </w:tr>
      <w:tr w:rsidR="00220AF7" w:rsidRPr="006A5440" w14:paraId="3C862DA8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7AAC13A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r²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CC38C0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10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4E0176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3EF887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56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753FFBA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52</w:t>
            </w:r>
          </w:p>
        </w:tc>
      </w:tr>
      <w:tr w:rsidR="00220AF7" w:rsidRPr="006A5440" w14:paraId="2A70FA8E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24A8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848B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392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69321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67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7202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53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A00E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5478</w:t>
            </w:r>
          </w:p>
        </w:tc>
      </w:tr>
      <w:tr w:rsidR="00220AF7" w:rsidRPr="006A5440" w14:paraId="44769EE5" w14:textId="77777777" w:rsidTr="00C55556">
        <w:trPr>
          <w:trHeight w:val="226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8D74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US"/>
              </w:rPr>
              <w:t>M4</w:t>
            </w:r>
          </w:p>
        </w:tc>
      </w:tr>
      <w:tr w:rsidR="00220AF7" w:rsidRPr="006A5440" w14:paraId="7684CD55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BA9F9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pearman 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88587D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31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B792F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2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D181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1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E223D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6423</w:t>
            </w:r>
          </w:p>
        </w:tc>
      </w:tr>
      <w:tr w:rsidR="00220AF7" w:rsidRPr="006A5440" w14:paraId="35B1C136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C62FD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P value (two-tail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27000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79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392F6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DB12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87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E3153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5919</w:t>
            </w:r>
          </w:p>
        </w:tc>
      </w:tr>
      <w:tr w:rsidR="00220AF7" w:rsidRPr="006A5440" w14:paraId="78198025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F4E137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r²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714E078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982FE7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1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169C96B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6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260D6B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04</w:t>
            </w:r>
          </w:p>
        </w:tc>
      </w:tr>
      <w:tr w:rsidR="00220AF7" w:rsidRPr="006A5440" w14:paraId="12BFB288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5F39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ED44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935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27B4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37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A08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84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C65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9555</w:t>
            </w:r>
          </w:p>
        </w:tc>
      </w:tr>
      <w:tr w:rsidR="00220AF7" w:rsidRPr="006A5440" w14:paraId="6E98B8EE" w14:textId="77777777" w:rsidTr="00C55556">
        <w:trPr>
          <w:trHeight w:val="217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0CF9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US"/>
              </w:rPr>
              <w:t>M5</w:t>
            </w:r>
          </w:p>
        </w:tc>
      </w:tr>
      <w:tr w:rsidR="00220AF7" w:rsidRPr="006A5440" w14:paraId="3CCB8613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FB83EF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Spearman 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01633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1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48AE91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1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DCC3C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28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7118A6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8753</w:t>
            </w:r>
          </w:p>
        </w:tc>
      </w:tr>
      <w:tr w:rsidR="00220AF7" w:rsidRPr="006A5440" w14:paraId="5D9E29D9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364C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P value (two-tail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9E63B6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88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641E27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3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57A42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0.01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9029B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4647</w:t>
            </w:r>
          </w:p>
        </w:tc>
      </w:tr>
      <w:tr w:rsidR="00220AF7" w:rsidRPr="006A5440" w14:paraId="1752AFF3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7B86325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r²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7C038D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0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451650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09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19C8320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6A5440">
              <w:rPr>
                <w:rFonts w:asciiTheme="majorHAnsi" w:hAnsiTheme="majorHAnsi" w:cstheme="majorHAnsi"/>
                <w:lang w:val="en-US"/>
              </w:rPr>
              <w:t>0.0659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C5F191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0150</w:t>
            </w:r>
          </w:p>
        </w:tc>
      </w:tr>
      <w:tr w:rsidR="00220AF7" w:rsidRPr="006A5440" w14:paraId="14864822" w14:textId="77777777" w:rsidTr="00C55556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B074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   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22E4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889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29D8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4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D368E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0.029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2E5C9" w14:textId="77777777" w:rsidR="00220AF7" w:rsidRPr="006A5440" w:rsidRDefault="00220AF7" w:rsidP="00220A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6A5440">
              <w:rPr>
                <w:rFonts w:asciiTheme="majorHAnsi" w:hAnsiTheme="majorHAnsi" w:cstheme="majorHAnsi"/>
                <w:color w:val="000000"/>
                <w:lang w:val="en-US"/>
              </w:rPr>
              <w:t>0.305</w:t>
            </w:r>
          </w:p>
        </w:tc>
      </w:tr>
    </w:tbl>
    <w:p w14:paraId="7E89FA6B" w14:textId="4147E3DE" w:rsidR="00220AF7" w:rsidRDefault="00220AF7" w:rsidP="00220AF7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C81B10">
        <w:rPr>
          <w:rFonts w:asciiTheme="majorHAnsi" w:hAnsiTheme="majorHAnsi" w:cstheme="majorHAnsi"/>
          <w:i/>
          <w:iCs/>
          <w:sz w:val="20"/>
          <w:szCs w:val="20"/>
          <w:lang w:val="en-US"/>
        </w:rPr>
        <w:t>Legend: Spearman r: correlation coefficient and linear regression; P value (two-tailed): signification of Spearman correlation test. r2 and P value: results of linear correlation analysis.</w:t>
      </w:r>
    </w:p>
    <w:p w14:paraId="7DFD91AA" w14:textId="03CA14AE" w:rsidR="00C55556" w:rsidRDefault="00C55556" w:rsidP="00220AF7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</w:p>
    <w:p w14:paraId="7A881CAB" w14:textId="35017767" w:rsidR="00C55556" w:rsidRPr="00F8653A" w:rsidRDefault="00AB0A42" w:rsidP="00220AF7">
      <w:pPr>
        <w:spacing w:after="120"/>
        <w:jc w:val="both"/>
        <w:rPr>
          <w:rFonts w:asciiTheme="majorHAnsi" w:hAnsiTheme="majorHAnsi" w:cstheme="majorHAnsi"/>
          <w:iCs/>
          <w:lang w:val="en-US"/>
        </w:rPr>
      </w:pP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lastRenderedPageBreak/>
        <w:t>Supplemental Table V</w:t>
      </w:r>
      <w:r w:rsidR="00B93533">
        <w:rPr>
          <w:rFonts w:asciiTheme="majorHAnsi" w:hAnsiTheme="majorHAnsi" w:cstheme="majorHAnsi"/>
          <w:b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– Correlation between circumference changes and elastic modulus values before treatment or elastic modulus change</w:t>
      </w:r>
      <w:r w:rsidR="005341CE"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in lower limbs with lymphedema</w:t>
      </w:r>
      <w:r w:rsidR="006A5440"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(n=72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33"/>
        <w:gridCol w:w="2333"/>
      </w:tblGrid>
      <w:tr w:rsidR="00AB0A42" w:rsidRPr="00AB0A42" w14:paraId="475218E9" w14:textId="77777777" w:rsidTr="00877845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399286A9" w14:textId="77777777" w:rsidR="00AB0A42" w:rsidRDefault="00AB0A42" w:rsidP="00877845">
            <w:pPr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  <w:t>Circumference Delta</w:t>
            </w:r>
          </w:p>
          <w:p w14:paraId="4C645D4A" w14:textId="35113678" w:rsidR="005341CE" w:rsidRPr="00AB0A42" w:rsidRDefault="005341CE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</w:pPr>
            <w:r w:rsidRPr="005341CE">
              <w:rPr>
                <w:rFonts w:asciiTheme="majorHAnsi" w:hAnsiTheme="majorHAnsi" w:cstheme="majorHAnsi"/>
                <w:b/>
                <w:bCs/>
                <w:i/>
                <w:sz w:val="24"/>
                <w:szCs w:val="24"/>
                <w:lang w:val="en-US"/>
              </w:rPr>
              <w:t>versus</w:t>
            </w:r>
            <w:r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  <w:t>: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415BD05A" w14:textId="68F12C14" w:rsidR="00AB0A42" w:rsidRPr="00AB0A42" w:rsidRDefault="00AB0A42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  <w:t>M1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7A54D8D2" w14:textId="16919CEA" w:rsidR="00AB0A42" w:rsidRPr="00AB0A42" w:rsidRDefault="00AB0A42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  <w:t>M2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240EDF1C" w14:textId="321653EE" w:rsidR="00AB0A42" w:rsidRPr="00AB0A42" w:rsidRDefault="00AB0A42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  <w:t>M3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69920186" w14:textId="6BA8746F" w:rsidR="00AB0A42" w:rsidRPr="00AB0A42" w:rsidRDefault="00AB0A42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  <w:t>M4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1514F0B" w14:textId="4AE0C5E9" w:rsidR="00AB0A42" w:rsidRPr="00AB0A42" w:rsidRDefault="00AB0A42" w:rsidP="00877845">
            <w:pPr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</w:pPr>
            <w:r w:rsidRPr="00AB0A42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US"/>
              </w:rPr>
              <w:t>M5</w:t>
            </w:r>
          </w:p>
        </w:tc>
      </w:tr>
      <w:tr w:rsidR="005341CE" w:rsidRPr="006A5440" w14:paraId="3D751575" w14:textId="77777777" w:rsidTr="00877845">
        <w:tc>
          <w:tcPr>
            <w:tcW w:w="13994" w:type="dxa"/>
            <w:gridSpan w:val="6"/>
            <w:tcBorders>
              <w:top w:val="single" w:sz="4" w:space="0" w:color="auto"/>
            </w:tcBorders>
          </w:tcPr>
          <w:p w14:paraId="034D0994" w14:textId="3D8CFB5C" w:rsidR="005341CE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  <w:t>Elastic Modulus change</w:t>
            </w:r>
          </w:p>
        </w:tc>
      </w:tr>
      <w:tr w:rsidR="00AB0A42" w:rsidRPr="006A5440" w14:paraId="3D445FFF" w14:textId="77777777" w:rsidTr="00877845">
        <w:tc>
          <w:tcPr>
            <w:tcW w:w="2332" w:type="dxa"/>
          </w:tcPr>
          <w:p w14:paraId="4FC5072A" w14:textId="537CA44E" w:rsidR="00AB0A42" w:rsidRPr="006A5440" w:rsidRDefault="00AB0A42" w:rsidP="00220AF7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Spearman r</w:t>
            </w:r>
          </w:p>
        </w:tc>
        <w:tc>
          <w:tcPr>
            <w:tcW w:w="2332" w:type="dxa"/>
          </w:tcPr>
          <w:p w14:paraId="54B0C90C" w14:textId="250E3FBF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2852</w:t>
            </w:r>
          </w:p>
        </w:tc>
        <w:tc>
          <w:tcPr>
            <w:tcW w:w="2332" w:type="dxa"/>
          </w:tcPr>
          <w:p w14:paraId="1D1DB5B1" w14:textId="796266AE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-0.1664</w:t>
            </w:r>
          </w:p>
        </w:tc>
        <w:tc>
          <w:tcPr>
            <w:tcW w:w="2332" w:type="dxa"/>
          </w:tcPr>
          <w:p w14:paraId="17D00319" w14:textId="14579471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1023</w:t>
            </w:r>
          </w:p>
        </w:tc>
        <w:tc>
          <w:tcPr>
            <w:tcW w:w="2333" w:type="dxa"/>
          </w:tcPr>
          <w:p w14:paraId="2213879D" w14:textId="4794524F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1412</w:t>
            </w:r>
          </w:p>
        </w:tc>
        <w:tc>
          <w:tcPr>
            <w:tcW w:w="2333" w:type="dxa"/>
          </w:tcPr>
          <w:p w14:paraId="624647FB" w14:textId="0D2F7FED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2368</w:t>
            </w:r>
          </w:p>
        </w:tc>
      </w:tr>
      <w:tr w:rsidR="00AB0A42" w:rsidRPr="006A5440" w14:paraId="2D27DFA8" w14:textId="77777777" w:rsidTr="00877845">
        <w:tc>
          <w:tcPr>
            <w:tcW w:w="2332" w:type="dxa"/>
          </w:tcPr>
          <w:p w14:paraId="03237E20" w14:textId="26B62092" w:rsidR="00AB0A42" w:rsidRPr="006A5440" w:rsidRDefault="00AB0A42" w:rsidP="00220AF7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P value (two-tailed)</w:t>
            </w:r>
          </w:p>
        </w:tc>
        <w:tc>
          <w:tcPr>
            <w:tcW w:w="2332" w:type="dxa"/>
          </w:tcPr>
          <w:p w14:paraId="03AA45DB" w14:textId="2DE6EB60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8120</w:t>
            </w:r>
          </w:p>
        </w:tc>
        <w:tc>
          <w:tcPr>
            <w:tcW w:w="2332" w:type="dxa"/>
          </w:tcPr>
          <w:p w14:paraId="364686D4" w14:textId="3EBB5175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1625</w:t>
            </w:r>
          </w:p>
        </w:tc>
        <w:tc>
          <w:tcPr>
            <w:tcW w:w="2332" w:type="dxa"/>
          </w:tcPr>
          <w:p w14:paraId="4AAF3A30" w14:textId="5D0F5637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3926</w:t>
            </w:r>
          </w:p>
        </w:tc>
        <w:tc>
          <w:tcPr>
            <w:tcW w:w="2333" w:type="dxa"/>
          </w:tcPr>
          <w:p w14:paraId="3F58236C" w14:textId="7E1D44BC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2368</w:t>
            </w:r>
          </w:p>
        </w:tc>
        <w:tc>
          <w:tcPr>
            <w:tcW w:w="2333" w:type="dxa"/>
          </w:tcPr>
          <w:p w14:paraId="3353B3DC" w14:textId="7D5A9563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2573</w:t>
            </w:r>
          </w:p>
        </w:tc>
      </w:tr>
      <w:tr w:rsidR="00AB0A42" w:rsidRPr="006A5440" w14:paraId="76DC1EB2" w14:textId="77777777" w:rsidTr="00877845">
        <w:tc>
          <w:tcPr>
            <w:tcW w:w="2332" w:type="dxa"/>
          </w:tcPr>
          <w:p w14:paraId="6DBBF69C" w14:textId="2C167DA2" w:rsidR="00AB0A42" w:rsidRPr="006A5440" w:rsidRDefault="00AB0A42" w:rsidP="00220AF7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 xml:space="preserve">       r</w:t>
            </w:r>
            <w:r w:rsidRPr="006A5440">
              <w:rPr>
                <w:rFonts w:asciiTheme="majorHAnsi" w:hAnsiTheme="majorHAnsi" w:cstheme="majorHAnsi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332" w:type="dxa"/>
          </w:tcPr>
          <w:p w14:paraId="5EF0C2EB" w14:textId="794129F2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03322</w:t>
            </w:r>
          </w:p>
        </w:tc>
        <w:tc>
          <w:tcPr>
            <w:tcW w:w="2332" w:type="dxa"/>
          </w:tcPr>
          <w:p w14:paraId="5572A223" w14:textId="306FC2F8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4606</w:t>
            </w:r>
          </w:p>
        </w:tc>
        <w:tc>
          <w:tcPr>
            <w:tcW w:w="2332" w:type="dxa"/>
          </w:tcPr>
          <w:p w14:paraId="29C300B8" w14:textId="0E49CC21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3615</w:t>
            </w:r>
          </w:p>
        </w:tc>
        <w:tc>
          <w:tcPr>
            <w:tcW w:w="2333" w:type="dxa"/>
          </w:tcPr>
          <w:p w14:paraId="38FF4AD1" w14:textId="43E10A47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1154</w:t>
            </w:r>
          </w:p>
        </w:tc>
        <w:tc>
          <w:tcPr>
            <w:tcW w:w="2333" w:type="dxa"/>
          </w:tcPr>
          <w:p w14:paraId="34E601B4" w14:textId="0A644D23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1773</w:t>
            </w:r>
          </w:p>
        </w:tc>
      </w:tr>
      <w:tr w:rsidR="00AB0A42" w:rsidRPr="006A5440" w14:paraId="07AF1E9D" w14:textId="77777777" w:rsidTr="00877845">
        <w:tc>
          <w:tcPr>
            <w:tcW w:w="2332" w:type="dxa"/>
            <w:tcBorders>
              <w:bottom w:val="single" w:sz="4" w:space="0" w:color="auto"/>
            </w:tcBorders>
          </w:tcPr>
          <w:p w14:paraId="7592775D" w14:textId="63DF3469" w:rsidR="00AB0A42" w:rsidRPr="006A5440" w:rsidRDefault="00AB0A42" w:rsidP="00220AF7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 xml:space="preserve">       P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0EFA2FC9" w14:textId="2495B17A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8792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2F07F562" w14:textId="58FEDD03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702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5F5D6F64" w14:textId="2A3BB825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1096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E873169" w14:textId="6F46BF65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3691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437F5A11" w14:textId="037F7F49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2649</w:t>
            </w:r>
          </w:p>
        </w:tc>
      </w:tr>
      <w:tr w:rsidR="005341CE" w:rsidRPr="006A5440" w14:paraId="483DC3B7" w14:textId="77777777" w:rsidTr="00877845">
        <w:tc>
          <w:tcPr>
            <w:tcW w:w="13994" w:type="dxa"/>
            <w:gridSpan w:val="6"/>
            <w:tcBorders>
              <w:top w:val="single" w:sz="4" w:space="0" w:color="auto"/>
            </w:tcBorders>
          </w:tcPr>
          <w:p w14:paraId="1D8D13D0" w14:textId="7DF73C78" w:rsidR="005341CE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iCs/>
                <w:sz w:val="24"/>
                <w:szCs w:val="24"/>
                <w:lang w:val="en-US"/>
              </w:rPr>
              <w:t>Elastic Modulus before treatment</w:t>
            </w:r>
          </w:p>
        </w:tc>
      </w:tr>
      <w:tr w:rsidR="00AB0A42" w:rsidRPr="006A5440" w14:paraId="5F3891C2" w14:textId="77777777" w:rsidTr="00877845">
        <w:tc>
          <w:tcPr>
            <w:tcW w:w="2332" w:type="dxa"/>
          </w:tcPr>
          <w:p w14:paraId="048A2351" w14:textId="77777777" w:rsidR="00AB0A42" w:rsidRPr="006A5440" w:rsidRDefault="00AB0A42" w:rsidP="00AB0A42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Spearman r</w:t>
            </w:r>
          </w:p>
        </w:tc>
        <w:tc>
          <w:tcPr>
            <w:tcW w:w="2332" w:type="dxa"/>
          </w:tcPr>
          <w:p w14:paraId="42799A1D" w14:textId="1BFA8ACC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-0.07345</w:t>
            </w:r>
          </w:p>
        </w:tc>
        <w:tc>
          <w:tcPr>
            <w:tcW w:w="2332" w:type="dxa"/>
          </w:tcPr>
          <w:p w14:paraId="4E1A3382" w14:textId="76E0B032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-0.1664</w:t>
            </w:r>
          </w:p>
        </w:tc>
        <w:tc>
          <w:tcPr>
            <w:tcW w:w="2332" w:type="dxa"/>
          </w:tcPr>
          <w:p w14:paraId="5E36EE6C" w14:textId="65C4B880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-0.2408</w:t>
            </w:r>
          </w:p>
        </w:tc>
        <w:tc>
          <w:tcPr>
            <w:tcW w:w="2333" w:type="dxa"/>
          </w:tcPr>
          <w:p w14:paraId="7C658A29" w14:textId="38EBC55C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4655</w:t>
            </w:r>
          </w:p>
        </w:tc>
        <w:tc>
          <w:tcPr>
            <w:tcW w:w="2333" w:type="dxa"/>
          </w:tcPr>
          <w:p w14:paraId="5E723A6F" w14:textId="5001712A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2051</w:t>
            </w:r>
          </w:p>
        </w:tc>
      </w:tr>
      <w:tr w:rsidR="00AB0A42" w:rsidRPr="006A5440" w14:paraId="7F63393B" w14:textId="77777777" w:rsidTr="00877845">
        <w:tc>
          <w:tcPr>
            <w:tcW w:w="2332" w:type="dxa"/>
          </w:tcPr>
          <w:p w14:paraId="183CACBA" w14:textId="77777777" w:rsidR="00AB0A42" w:rsidRPr="006A5440" w:rsidRDefault="00AB0A42" w:rsidP="00AB0A42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P value (two-tailed)</w:t>
            </w:r>
          </w:p>
        </w:tc>
        <w:tc>
          <w:tcPr>
            <w:tcW w:w="2332" w:type="dxa"/>
          </w:tcPr>
          <w:p w14:paraId="6ABB089A" w14:textId="7B11F101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5397</w:t>
            </w:r>
          </w:p>
        </w:tc>
        <w:tc>
          <w:tcPr>
            <w:tcW w:w="2332" w:type="dxa"/>
          </w:tcPr>
          <w:p w14:paraId="2445DC28" w14:textId="697D4D98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1625</w:t>
            </w:r>
          </w:p>
        </w:tc>
        <w:tc>
          <w:tcPr>
            <w:tcW w:w="2332" w:type="dxa"/>
          </w:tcPr>
          <w:p w14:paraId="271BA6B3" w14:textId="177DB560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b/>
                <w:bCs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iCs/>
                <w:lang w:val="en-US"/>
              </w:rPr>
              <w:t>0.0416</w:t>
            </w:r>
          </w:p>
        </w:tc>
        <w:tc>
          <w:tcPr>
            <w:tcW w:w="2333" w:type="dxa"/>
          </w:tcPr>
          <w:p w14:paraId="6AD6F565" w14:textId="510BD37D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6978</w:t>
            </w:r>
          </w:p>
        </w:tc>
        <w:tc>
          <w:tcPr>
            <w:tcW w:w="2333" w:type="dxa"/>
          </w:tcPr>
          <w:p w14:paraId="539111C3" w14:textId="6D05C282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9864</w:t>
            </w:r>
          </w:p>
        </w:tc>
      </w:tr>
      <w:tr w:rsidR="00AB0A42" w:rsidRPr="006A5440" w14:paraId="72156170" w14:textId="77777777" w:rsidTr="00877845">
        <w:tc>
          <w:tcPr>
            <w:tcW w:w="2332" w:type="dxa"/>
          </w:tcPr>
          <w:p w14:paraId="1C979302" w14:textId="77777777" w:rsidR="00AB0A42" w:rsidRPr="006A5440" w:rsidRDefault="00AB0A42" w:rsidP="00AB0A42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 xml:space="preserve">       r</w:t>
            </w:r>
            <w:r w:rsidRPr="006A5440">
              <w:rPr>
                <w:rFonts w:asciiTheme="majorHAnsi" w:hAnsiTheme="majorHAnsi" w:cstheme="majorHAnsi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332" w:type="dxa"/>
          </w:tcPr>
          <w:p w14:paraId="7DEF6FE4" w14:textId="4B76AC40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009908</w:t>
            </w:r>
          </w:p>
        </w:tc>
        <w:tc>
          <w:tcPr>
            <w:tcW w:w="2332" w:type="dxa"/>
          </w:tcPr>
          <w:p w14:paraId="65A4788F" w14:textId="4AFE3244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4606</w:t>
            </w:r>
          </w:p>
        </w:tc>
        <w:tc>
          <w:tcPr>
            <w:tcW w:w="2332" w:type="dxa"/>
          </w:tcPr>
          <w:p w14:paraId="71B1F42B" w14:textId="46D8D108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6713</w:t>
            </w:r>
          </w:p>
        </w:tc>
        <w:tc>
          <w:tcPr>
            <w:tcW w:w="2333" w:type="dxa"/>
          </w:tcPr>
          <w:p w14:paraId="52F0F6E1" w14:textId="12487A39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00004932</w:t>
            </w:r>
          </w:p>
        </w:tc>
        <w:tc>
          <w:tcPr>
            <w:tcW w:w="2333" w:type="dxa"/>
          </w:tcPr>
          <w:p w14:paraId="013BE6E4" w14:textId="550972E3" w:rsidR="00AB0A42" w:rsidRPr="006A5440" w:rsidRDefault="00877845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06591</w:t>
            </w:r>
          </w:p>
        </w:tc>
      </w:tr>
      <w:tr w:rsidR="00AB0A42" w:rsidRPr="006A5440" w14:paraId="4927B274" w14:textId="77777777" w:rsidTr="00877845">
        <w:tc>
          <w:tcPr>
            <w:tcW w:w="2332" w:type="dxa"/>
            <w:tcBorders>
              <w:bottom w:val="single" w:sz="4" w:space="0" w:color="auto"/>
            </w:tcBorders>
          </w:tcPr>
          <w:p w14:paraId="3947F0C3" w14:textId="77777777" w:rsidR="00AB0A42" w:rsidRPr="006A5440" w:rsidRDefault="00AB0A42" w:rsidP="00AB0A42">
            <w:pPr>
              <w:spacing w:after="120"/>
              <w:jc w:val="both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 xml:space="preserve">       P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17EC3D96" w14:textId="70A690A7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9339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5D0367AD" w14:textId="515496F1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0702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66AD3CED" w14:textId="5A98B4C7" w:rsidR="00AB0A42" w:rsidRPr="006A5440" w:rsidRDefault="005341CE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4938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F072B36" w14:textId="7F98498F" w:rsidR="00AB0A42" w:rsidRPr="006A5440" w:rsidRDefault="00877845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9953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71118BA8" w14:textId="5397FABD" w:rsidR="00AB0A42" w:rsidRPr="006A5440" w:rsidRDefault="00877845" w:rsidP="005341CE">
            <w:pPr>
              <w:spacing w:after="120"/>
              <w:jc w:val="center"/>
              <w:rPr>
                <w:rFonts w:asciiTheme="majorHAnsi" w:hAnsiTheme="majorHAnsi" w:cstheme="majorHAnsi"/>
                <w:iCs/>
                <w:lang w:val="en-US"/>
              </w:rPr>
            </w:pPr>
            <w:r w:rsidRPr="006A5440">
              <w:rPr>
                <w:rFonts w:asciiTheme="majorHAnsi" w:hAnsiTheme="majorHAnsi" w:cstheme="majorHAnsi"/>
                <w:iCs/>
                <w:lang w:val="en-US"/>
              </w:rPr>
              <w:t>0.4978</w:t>
            </w:r>
          </w:p>
        </w:tc>
      </w:tr>
    </w:tbl>
    <w:p w14:paraId="19B7A50F" w14:textId="29E7EF45" w:rsidR="00AB0A42" w:rsidRPr="006A5440" w:rsidRDefault="00AB0A42" w:rsidP="00220AF7">
      <w:pPr>
        <w:spacing w:after="120"/>
        <w:jc w:val="both"/>
        <w:rPr>
          <w:rFonts w:asciiTheme="majorHAnsi" w:hAnsiTheme="majorHAnsi" w:cstheme="majorHAnsi"/>
          <w:iCs/>
          <w:lang w:val="en-US"/>
        </w:rPr>
      </w:pPr>
    </w:p>
    <w:p w14:paraId="41D2F760" w14:textId="5568EA9A" w:rsidR="00AB0A42" w:rsidRDefault="00AB0A42" w:rsidP="00220AF7">
      <w:pPr>
        <w:spacing w:after="120"/>
        <w:jc w:val="both"/>
        <w:rPr>
          <w:rFonts w:asciiTheme="majorHAnsi" w:hAnsiTheme="majorHAnsi" w:cstheme="majorHAnsi"/>
          <w:iCs/>
          <w:sz w:val="20"/>
          <w:szCs w:val="20"/>
          <w:lang w:val="en-US"/>
        </w:rPr>
      </w:pPr>
    </w:p>
    <w:p w14:paraId="34FCEFC9" w14:textId="77777777" w:rsidR="00AB0A42" w:rsidRPr="00AB0A42" w:rsidRDefault="00AB0A42" w:rsidP="00220AF7">
      <w:pPr>
        <w:spacing w:after="120"/>
        <w:jc w:val="both"/>
        <w:rPr>
          <w:rFonts w:asciiTheme="majorHAnsi" w:hAnsiTheme="majorHAnsi" w:cstheme="majorHAnsi"/>
          <w:iCs/>
          <w:sz w:val="20"/>
          <w:szCs w:val="20"/>
          <w:lang w:val="en-US"/>
        </w:rPr>
      </w:pPr>
    </w:p>
    <w:p w14:paraId="083E3044" w14:textId="54CE4FE8" w:rsidR="00AB0A42" w:rsidRDefault="00AB0A42" w:rsidP="00220AF7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</w:p>
    <w:p w14:paraId="09DC61C2" w14:textId="7DE4F4F0" w:rsidR="00AB0A42" w:rsidRDefault="00AB0A42" w:rsidP="00220AF7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>
        <w:rPr>
          <w:rFonts w:asciiTheme="majorHAnsi" w:hAnsiTheme="majorHAnsi" w:cstheme="majorHAnsi"/>
          <w:i/>
          <w:iCs/>
          <w:sz w:val="20"/>
          <w:szCs w:val="20"/>
          <w:lang w:val="en-US"/>
        </w:rPr>
        <w:br w:type="page"/>
      </w:r>
    </w:p>
    <w:p w14:paraId="53959638" w14:textId="77777777" w:rsidR="00AB0A42" w:rsidRPr="00C81B10" w:rsidRDefault="00AB0A42" w:rsidP="00220AF7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</w:p>
    <w:p w14:paraId="57EEA8AE" w14:textId="2D551B34" w:rsidR="00C55556" w:rsidRPr="00F8653A" w:rsidRDefault="00C55556" w:rsidP="00C55556">
      <w:pPr>
        <w:spacing w:after="120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t>Supplemental Table V</w:t>
      </w:r>
      <w:r w:rsidR="006A5440" w:rsidRPr="00F8653A">
        <w:rPr>
          <w:rFonts w:asciiTheme="majorHAnsi" w:hAnsiTheme="majorHAnsi" w:cstheme="majorHAnsi"/>
          <w:b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sz w:val="24"/>
          <w:szCs w:val="24"/>
          <w:lang w:val="en-US"/>
        </w:rPr>
        <w:t xml:space="preserve"> - Correlation between relative changes in elastic modulus and relative changes in epidermis, dermis, and hypodermis thickness (n=72).</w:t>
      </w:r>
    </w:p>
    <w:tbl>
      <w:tblPr>
        <w:tblW w:w="13325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3119"/>
        <w:gridCol w:w="3402"/>
        <w:gridCol w:w="3827"/>
      </w:tblGrid>
      <w:tr w:rsidR="00C55556" w:rsidRPr="00C81B10" w14:paraId="67CAF0D7" w14:textId="77777777" w:rsidTr="00C55556">
        <w:trPr>
          <w:trHeight w:val="36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79CA1305" w14:textId="77777777" w:rsidR="00C55556" w:rsidRPr="006A544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lastography Delta % versu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584891AA" w14:textId="77777777" w:rsidR="00C55556" w:rsidRPr="006A544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pidermis thickness Delta%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7309017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Dermis thickness Delta%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</w:tcPr>
          <w:p w14:paraId="3B8B3DB4" w14:textId="23ADD3D0" w:rsidR="00C55556" w:rsidRPr="00C81B10" w:rsidRDefault="0071077D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ubcutis</w:t>
            </w:r>
            <w:r w:rsidR="00C55556"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thickness Delta%</w:t>
            </w:r>
          </w:p>
        </w:tc>
      </w:tr>
      <w:tr w:rsidR="00C55556" w:rsidRPr="00C81B10" w14:paraId="073F3E4F" w14:textId="77777777" w:rsidTr="00C55556">
        <w:trPr>
          <w:trHeight w:val="246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6D2B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M1</w:t>
            </w:r>
          </w:p>
        </w:tc>
      </w:tr>
      <w:tr w:rsidR="00C55556" w:rsidRPr="00C81B10" w14:paraId="1D8AA5AD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45FF2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pearman 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5ADD6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0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EB940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9A967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204</w:t>
            </w:r>
          </w:p>
        </w:tc>
      </w:tr>
      <w:tr w:rsidR="00C55556" w:rsidRPr="00C81B10" w14:paraId="73447682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02A6E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 value (two-taile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C9C99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470EB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0BE45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C55556" w:rsidRPr="00C81B10" w14:paraId="19DEF4F8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483584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r²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5DDF849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2EDC5E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56CD37B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1134</w:t>
            </w:r>
          </w:p>
        </w:tc>
      </w:tr>
      <w:tr w:rsidR="00C55556" w:rsidRPr="00C81B10" w14:paraId="4DB35441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89C3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P val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EE1A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8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539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917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75BA3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38</w:t>
            </w:r>
          </w:p>
        </w:tc>
      </w:tr>
      <w:tr w:rsidR="00C55556" w:rsidRPr="00C81B10" w14:paraId="6203867D" w14:textId="77777777" w:rsidTr="00C55556">
        <w:trPr>
          <w:trHeight w:val="252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42BD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M2</w:t>
            </w:r>
          </w:p>
        </w:tc>
      </w:tr>
      <w:tr w:rsidR="00C55556" w:rsidRPr="00C81B10" w14:paraId="535D2FC5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4B551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pearman 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0BE12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02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C90C1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5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E21C1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5891</w:t>
            </w:r>
          </w:p>
        </w:tc>
      </w:tr>
      <w:tr w:rsidR="00C55556" w:rsidRPr="00C81B10" w14:paraId="38E44413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FE6AF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 value (two-taile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5B3E4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70355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66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BBB38F" w14:textId="662241A5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C55556" w:rsidRPr="00C81B10" w14:paraId="18C1DE65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8145F8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r²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0A2651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10DC88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8D399D8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2342</w:t>
            </w:r>
          </w:p>
        </w:tc>
      </w:tr>
      <w:tr w:rsidR="00C55556" w:rsidRPr="00C81B10" w14:paraId="3152A1D0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D83E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P val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961F9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567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646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34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8553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 0.0001</w:t>
            </w:r>
          </w:p>
        </w:tc>
      </w:tr>
      <w:tr w:rsidR="00C55556" w:rsidRPr="00C81B10" w14:paraId="58AD2818" w14:textId="77777777" w:rsidTr="00C55556">
        <w:trPr>
          <w:trHeight w:val="245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685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M3</w:t>
            </w:r>
          </w:p>
        </w:tc>
      </w:tr>
      <w:tr w:rsidR="00C55556" w:rsidRPr="00C81B10" w14:paraId="35473E8E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808C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pearman 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A6390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09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E7716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12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F55EE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5371</w:t>
            </w:r>
          </w:p>
        </w:tc>
      </w:tr>
      <w:tr w:rsidR="00C55556" w:rsidRPr="00C81B10" w14:paraId="70AF56D3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37979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 value (two-taile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C04D8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43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6C338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28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018DF2" w14:textId="4B3D47EF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C55556" w:rsidRPr="00C81B10" w14:paraId="374594CA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1A2DBA9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r²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2FD1916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5C2E57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03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70E90A8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1661</w:t>
            </w:r>
          </w:p>
        </w:tc>
      </w:tr>
      <w:tr w:rsidR="00C55556" w:rsidRPr="00C81B10" w14:paraId="3D0F51CD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9E89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P val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DCA1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28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DD1C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75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4C25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</w:tr>
      <w:tr w:rsidR="00C55556" w:rsidRPr="00C81B10" w14:paraId="203BAAF0" w14:textId="77777777" w:rsidTr="00C55556">
        <w:trPr>
          <w:trHeight w:val="250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1FE0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M4</w:t>
            </w:r>
          </w:p>
        </w:tc>
      </w:tr>
      <w:tr w:rsidR="00C55556" w:rsidRPr="00C81B10" w14:paraId="600770B5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1982D8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pearman 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BD612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01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44CFF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8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EBE6F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0.2715</w:t>
            </w:r>
          </w:p>
        </w:tc>
      </w:tr>
      <w:tr w:rsidR="00C55556" w:rsidRPr="00C81B10" w14:paraId="49FFC068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7BC2B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 value (two-taile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E8F29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7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AE7E9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488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3B3F7F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11</w:t>
            </w:r>
          </w:p>
        </w:tc>
      </w:tr>
      <w:tr w:rsidR="00C55556" w:rsidRPr="00C81B10" w14:paraId="4F5AF728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385246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r²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55D18BD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2EE481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624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A51634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1117</w:t>
            </w:r>
          </w:p>
        </w:tc>
      </w:tr>
      <w:tr w:rsidR="00C55556" w:rsidRPr="00C81B10" w14:paraId="400177C3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9B3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P val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8479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5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FD40F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4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719B0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41</w:t>
            </w:r>
          </w:p>
        </w:tc>
      </w:tr>
      <w:tr w:rsidR="00C55556" w:rsidRPr="00C81B10" w14:paraId="57F7540E" w14:textId="77777777" w:rsidTr="00C55556">
        <w:trPr>
          <w:trHeight w:val="243"/>
          <w:jc w:val="center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C536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A5440">
              <w:rPr>
                <w:rFonts w:asciiTheme="majorHAnsi" w:hAnsiTheme="majorHAnsi" w:cstheme="majorHAnsi"/>
                <w:b/>
                <w:bCs/>
                <w:lang w:val="en-US"/>
              </w:rPr>
              <w:t>M5</w:t>
            </w:r>
          </w:p>
        </w:tc>
      </w:tr>
      <w:tr w:rsidR="00C55556" w:rsidRPr="00C81B10" w14:paraId="1C85E9DA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60702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pearman 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BC7F68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1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70ABC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119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7B840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2813</w:t>
            </w:r>
          </w:p>
        </w:tc>
      </w:tr>
      <w:tr w:rsidR="00C55556" w:rsidRPr="00C81B10" w14:paraId="4492FBEA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68FEB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 value (two-tailed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00F7B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8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2B1E2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31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8300093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67</w:t>
            </w:r>
          </w:p>
        </w:tc>
      </w:tr>
      <w:tr w:rsidR="00C55556" w:rsidRPr="00C81B10" w14:paraId="3B190E19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5D72B2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r²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A9F6DA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13D9A0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09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0349A3A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659</w:t>
            </w:r>
          </w:p>
        </w:tc>
      </w:tr>
      <w:tr w:rsidR="00C55556" w:rsidRPr="00C81B10" w14:paraId="6F6B7BB3" w14:textId="77777777" w:rsidTr="00C55556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E9E4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P val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B591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89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C4B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81B10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75A1" w14:textId="77777777" w:rsidR="00C55556" w:rsidRPr="005517A3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7A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95</w:t>
            </w:r>
          </w:p>
        </w:tc>
      </w:tr>
    </w:tbl>
    <w:p w14:paraId="0975768B" w14:textId="14720FDE" w:rsidR="00C55556" w:rsidRDefault="00C55556" w:rsidP="00C55556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C81B10">
        <w:rPr>
          <w:rFonts w:asciiTheme="majorHAnsi" w:hAnsiTheme="majorHAnsi" w:cstheme="majorHAnsi"/>
          <w:i/>
          <w:iCs/>
          <w:sz w:val="20"/>
          <w:szCs w:val="20"/>
          <w:lang w:val="en-US"/>
        </w:rPr>
        <w:t>Legend: Spearman r: correlation coefficient and linear regression; P value (two-tailed): signification of Spearman correlation test. r2 and P value: results of linear correlation analysis.</w:t>
      </w:r>
    </w:p>
    <w:p w14:paraId="76D771CA" w14:textId="77777777" w:rsidR="001504C8" w:rsidRPr="00C81B10" w:rsidRDefault="001504C8" w:rsidP="00C55556">
      <w:pPr>
        <w:spacing w:after="120"/>
        <w:jc w:val="both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</w:p>
    <w:p w14:paraId="658995F9" w14:textId="2D338A80" w:rsidR="00C55556" w:rsidRPr="00F8653A" w:rsidRDefault="00C55556" w:rsidP="00C55556">
      <w:pPr>
        <w:spacing w:after="120"/>
        <w:jc w:val="center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Supplemental Table V</w:t>
      </w:r>
      <w:r w:rsidR="00877845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B93533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="006A5440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>I</w:t>
      </w:r>
      <w:r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– Intra-observer reproducibility</w:t>
      </w:r>
      <w:r w:rsidR="006A5440" w:rsidRPr="00F8653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(n=30)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2"/>
        <w:gridCol w:w="1203"/>
        <w:gridCol w:w="1202"/>
        <w:gridCol w:w="1203"/>
        <w:gridCol w:w="1202"/>
        <w:gridCol w:w="1202"/>
        <w:gridCol w:w="1203"/>
      </w:tblGrid>
      <w:tr w:rsidR="00C55556" w:rsidRPr="00C81B10" w14:paraId="0608250D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8AF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CE6D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M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F9A4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M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F1C3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M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961D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M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B271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M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3063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All sites</w:t>
            </w:r>
          </w:p>
        </w:tc>
      </w:tr>
      <w:tr w:rsidR="00C55556" w:rsidRPr="00C81B10" w14:paraId="79A38FF6" w14:textId="77777777" w:rsidTr="00AB0A42">
        <w:trPr>
          <w:trHeight w:val="365"/>
          <w:jc w:val="center"/>
        </w:trPr>
        <w:tc>
          <w:tcPr>
            <w:tcW w:w="84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22A76" w14:textId="31E222C5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Elast</w:t>
            </w:r>
            <w:r w:rsidR="006A5440">
              <w:rPr>
                <w:rFonts w:asciiTheme="majorHAnsi" w:hAnsiTheme="majorHAnsi" w:cstheme="majorHAnsi"/>
                <w:b/>
                <w:bCs/>
                <w:lang w:val="en-US"/>
              </w:rPr>
              <w:t>ic Modulus</w:t>
            </w:r>
          </w:p>
        </w:tc>
      </w:tr>
      <w:tr w:rsidR="00C55556" w:rsidRPr="00C81B10" w14:paraId="72FECE8B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D6B8D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I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27D173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46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3F1A64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68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883C15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4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19CE32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36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AC2F9A7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66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F0552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6779</w:t>
            </w:r>
          </w:p>
        </w:tc>
      </w:tr>
      <w:tr w:rsidR="00C55556" w:rsidRPr="00C81B10" w14:paraId="370846C7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3446987E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lower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1354E621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143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3B0D36FC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444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050347D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696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69E7412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009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67BBEE7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403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2FB7BE3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5809</w:t>
            </w:r>
          </w:p>
        </w:tc>
      </w:tr>
      <w:tr w:rsidR="00C55556" w:rsidRPr="00C81B10" w14:paraId="69C5C600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0062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upp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DE8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70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1BAC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3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A820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21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CB30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64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C365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26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D3638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7559</w:t>
            </w:r>
          </w:p>
        </w:tc>
      </w:tr>
      <w:tr w:rsidR="00C55556" w:rsidRPr="00C81B10" w14:paraId="2663B124" w14:textId="77777777" w:rsidTr="00AB0A42">
        <w:trPr>
          <w:trHeight w:val="365"/>
          <w:jc w:val="center"/>
        </w:trPr>
        <w:tc>
          <w:tcPr>
            <w:tcW w:w="84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9EF06" w14:textId="230BE68B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Sub</w:t>
            </w:r>
            <w:r w:rsidR="00F74160">
              <w:rPr>
                <w:rFonts w:asciiTheme="majorHAnsi" w:hAnsiTheme="majorHAnsi" w:cstheme="majorHAnsi"/>
                <w:b/>
                <w:bCs/>
                <w:lang w:val="en-US"/>
              </w:rPr>
              <w:t>cutis</w:t>
            </w: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Thickness</w:t>
            </w:r>
          </w:p>
        </w:tc>
      </w:tr>
      <w:tr w:rsidR="00C55556" w:rsidRPr="00C81B10" w14:paraId="20E24C3D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98F847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I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1DAF4D8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3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EFF435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4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B788B4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3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838CD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4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3BEE57A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7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D765D33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466</w:t>
            </w:r>
          </w:p>
        </w:tc>
      </w:tr>
      <w:tr w:rsidR="00C55556" w:rsidRPr="00C81B10" w14:paraId="69D54F79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24938A6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lower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4B31DE9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72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53346D9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98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1D5E136D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70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3D1C0BF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889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78032A7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756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2C80F21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268</w:t>
            </w:r>
          </w:p>
        </w:tc>
      </w:tr>
      <w:tr w:rsidR="00C55556" w:rsidRPr="00C81B10" w14:paraId="31DECEEB" w14:textId="77777777" w:rsidTr="00AB0A42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6C859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C81B10">
              <w:rPr>
                <w:rFonts w:asciiTheme="majorHAnsi" w:hAnsiTheme="majorHAnsi" w:cstheme="majorHAnsi"/>
                <w:b/>
                <w:bCs/>
                <w:lang w:val="en-US"/>
              </w:rPr>
              <w:t>upp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CDAF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6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F73C4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7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8DABB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69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BF812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74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8B6F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3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CED6" w14:textId="77777777" w:rsidR="00C55556" w:rsidRPr="00C81B10" w:rsidRDefault="00C55556" w:rsidP="00AB0A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C81B10">
              <w:rPr>
                <w:rFonts w:asciiTheme="majorHAnsi" w:hAnsiTheme="majorHAnsi" w:cstheme="majorHAnsi"/>
                <w:lang w:val="en-US"/>
              </w:rPr>
              <w:t>0.9612</w:t>
            </w:r>
          </w:p>
        </w:tc>
      </w:tr>
    </w:tbl>
    <w:p w14:paraId="4BB4EBC8" w14:textId="77777777" w:rsidR="00C55556" w:rsidRPr="00C81B10" w:rsidRDefault="00C55556" w:rsidP="00C55556">
      <w:pPr>
        <w:spacing w:after="120"/>
        <w:jc w:val="center"/>
        <w:rPr>
          <w:rFonts w:asciiTheme="majorHAnsi" w:hAnsiTheme="majorHAnsi" w:cstheme="majorHAnsi"/>
          <w:i/>
          <w:iCs/>
          <w:sz w:val="20"/>
          <w:szCs w:val="20"/>
          <w:lang w:val="en-US"/>
        </w:rPr>
      </w:pPr>
      <w:r w:rsidRPr="00C81B10">
        <w:rPr>
          <w:rFonts w:asciiTheme="majorHAnsi" w:hAnsiTheme="majorHAnsi" w:cstheme="majorHAnsi"/>
          <w:i/>
          <w:iCs/>
          <w:sz w:val="20"/>
          <w:szCs w:val="20"/>
          <w:lang w:val="en-US"/>
        </w:rPr>
        <w:t>Legend: Intraclass correlation coefficient (ICC type 1, 2 classes, at alpha 0.05) for intra-observer reproducibility in 30 patients.</w:t>
      </w:r>
    </w:p>
    <w:p w14:paraId="402F7E73" w14:textId="4EAEFC1E" w:rsidR="00220AF7" w:rsidRDefault="00220AF7" w:rsidP="002E6E31">
      <w:pPr>
        <w:rPr>
          <w:lang w:val="en-US"/>
        </w:rPr>
      </w:pPr>
    </w:p>
    <w:p w14:paraId="01461DB2" w14:textId="0E20EF1B" w:rsidR="006A5440" w:rsidRPr="00C81B10" w:rsidRDefault="006A5440" w:rsidP="006A5440">
      <w:pPr>
        <w:spacing w:after="120"/>
        <w:jc w:val="center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Supplemental </w:t>
      </w:r>
      <w:r w:rsidRPr="00C81B10">
        <w:rPr>
          <w:rFonts w:asciiTheme="majorHAnsi" w:hAnsiTheme="majorHAnsi" w:cstheme="majorHAnsi"/>
          <w:b/>
          <w:bCs/>
          <w:lang w:val="en-US"/>
        </w:rPr>
        <w:t xml:space="preserve">Table </w:t>
      </w:r>
      <w:r w:rsidR="00B93533">
        <w:rPr>
          <w:rFonts w:asciiTheme="majorHAnsi" w:hAnsiTheme="majorHAnsi" w:cstheme="majorHAnsi"/>
          <w:b/>
          <w:bCs/>
          <w:lang w:val="en-US"/>
        </w:rPr>
        <w:t xml:space="preserve">IX </w:t>
      </w:r>
      <w:r w:rsidRPr="00C81B10">
        <w:rPr>
          <w:rFonts w:asciiTheme="majorHAnsi" w:hAnsiTheme="majorHAnsi" w:cstheme="majorHAnsi"/>
          <w:b/>
          <w:bCs/>
          <w:lang w:val="en-US"/>
        </w:rPr>
        <w:t>– Int</w:t>
      </w:r>
      <w:r>
        <w:rPr>
          <w:rFonts w:asciiTheme="majorHAnsi" w:hAnsiTheme="majorHAnsi" w:cstheme="majorHAnsi"/>
          <w:b/>
          <w:bCs/>
          <w:lang w:val="en-US"/>
        </w:rPr>
        <w:t>er</w:t>
      </w:r>
      <w:r w:rsidRPr="00C81B10">
        <w:rPr>
          <w:rFonts w:asciiTheme="majorHAnsi" w:hAnsiTheme="majorHAnsi" w:cstheme="majorHAnsi"/>
          <w:b/>
          <w:bCs/>
          <w:lang w:val="en-US"/>
        </w:rPr>
        <w:t>-observer reproducibility</w:t>
      </w:r>
      <w:r>
        <w:rPr>
          <w:rFonts w:asciiTheme="majorHAnsi" w:hAnsiTheme="majorHAnsi" w:cstheme="majorHAnsi"/>
          <w:b/>
          <w:bCs/>
          <w:lang w:val="en-US"/>
        </w:rPr>
        <w:t xml:space="preserve"> (n=30)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2"/>
        <w:gridCol w:w="1203"/>
        <w:gridCol w:w="1202"/>
        <w:gridCol w:w="1203"/>
        <w:gridCol w:w="1202"/>
        <w:gridCol w:w="1202"/>
        <w:gridCol w:w="1203"/>
      </w:tblGrid>
      <w:tr w:rsidR="00B83C81" w:rsidRPr="00B83C81" w14:paraId="61CDEB0D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80E6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8DF7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M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24921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M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C297D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M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08A96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M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15EB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M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BF54A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All sites</w:t>
            </w:r>
          </w:p>
        </w:tc>
      </w:tr>
      <w:tr w:rsidR="00B83C81" w:rsidRPr="00B83C81" w14:paraId="47C840B0" w14:textId="77777777" w:rsidTr="00EF49AB">
        <w:trPr>
          <w:trHeight w:val="365"/>
          <w:jc w:val="center"/>
        </w:trPr>
        <w:tc>
          <w:tcPr>
            <w:tcW w:w="84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FC013" w14:textId="48E0847D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B83C81">
              <w:rPr>
                <w:rFonts w:asciiTheme="majorHAnsi" w:hAnsiTheme="majorHAnsi" w:cstheme="majorHAnsi"/>
                <w:b/>
                <w:bCs/>
              </w:rPr>
              <w:t>Elast</w:t>
            </w:r>
            <w:r w:rsidR="006A5440">
              <w:rPr>
                <w:rFonts w:asciiTheme="majorHAnsi" w:hAnsiTheme="majorHAnsi" w:cstheme="majorHAnsi"/>
                <w:b/>
                <w:bCs/>
              </w:rPr>
              <w:t>ic</w:t>
            </w:r>
            <w:proofErr w:type="spellEnd"/>
            <w:r w:rsidR="006A5440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proofErr w:type="spellStart"/>
            <w:r w:rsidR="006A5440">
              <w:rPr>
                <w:rFonts w:asciiTheme="majorHAnsi" w:hAnsiTheme="majorHAnsi" w:cstheme="majorHAnsi"/>
                <w:b/>
                <w:bCs/>
              </w:rPr>
              <w:t>Modulus</w:t>
            </w:r>
            <w:proofErr w:type="spellEnd"/>
          </w:p>
        </w:tc>
      </w:tr>
      <w:tr w:rsidR="00B83C81" w:rsidRPr="00B83C81" w14:paraId="07919CF8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668B15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I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F29B17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4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634A1DD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2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C327354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8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7F2166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2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31359F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8E3005D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853</w:t>
            </w:r>
          </w:p>
        </w:tc>
      </w:tr>
      <w:tr w:rsidR="00B83C81" w:rsidRPr="00B83C81" w14:paraId="3B9E9531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83F9DDF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proofErr w:type="gramStart"/>
            <w:r w:rsidRPr="00B83C81">
              <w:rPr>
                <w:rFonts w:asciiTheme="majorHAnsi" w:hAnsiTheme="majorHAnsi" w:cstheme="majorHAnsi"/>
                <w:b/>
                <w:bCs/>
              </w:rPr>
              <w:t>lower</w:t>
            </w:r>
            <w:proofErr w:type="spellEnd"/>
            <w:proofErr w:type="gram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B9874AA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10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C072F3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05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C06C247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08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A57C3C7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11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3FEAD05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14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C4058E2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0443</w:t>
            </w:r>
          </w:p>
        </w:tc>
      </w:tr>
      <w:tr w:rsidR="00B83C81" w:rsidRPr="00B83C81" w14:paraId="14B4F852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5064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proofErr w:type="gramStart"/>
            <w:r w:rsidRPr="00B83C81">
              <w:rPr>
                <w:rFonts w:asciiTheme="majorHAnsi" w:hAnsiTheme="majorHAnsi" w:cstheme="majorHAnsi"/>
                <w:b/>
                <w:bCs/>
              </w:rPr>
              <w:t>upper</w:t>
            </w:r>
            <w:proofErr w:type="spellEnd"/>
            <w:proofErr w:type="gram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F320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234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21AEC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143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F92C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301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F6563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21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179AE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19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5E593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2184</w:t>
            </w:r>
          </w:p>
        </w:tc>
      </w:tr>
      <w:tr w:rsidR="00B83C81" w:rsidRPr="00B83C81" w14:paraId="3F56920B" w14:textId="77777777" w:rsidTr="00EF49AB">
        <w:trPr>
          <w:trHeight w:val="365"/>
          <w:jc w:val="center"/>
        </w:trPr>
        <w:tc>
          <w:tcPr>
            <w:tcW w:w="8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6EF269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B83C81">
              <w:rPr>
                <w:rFonts w:asciiTheme="majorHAnsi" w:hAnsiTheme="majorHAnsi" w:cstheme="majorHAnsi"/>
                <w:b/>
                <w:bCs/>
              </w:rPr>
              <w:t>Sub</w:t>
            </w:r>
            <w:proofErr w:type="spellEnd"/>
            <w:r w:rsidRPr="00B83C81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proofErr w:type="spellStart"/>
            <w:r w:rsidRPr="00B83C81">
              <w:rPr>
                <w:rFonts w:asciiTheme="majorHAnsi" w:hAnsiTheme="majorHAnsi" w:cstheme="majorHAnsi"/>
                <w:b/>
                <w:bCs/>
              </w:rPr>
              <w:t>Cutaneous</w:t>
            </w:r>
            <w:proofErr w:type="spellEnd"/>
            <w:r w:rsidRPr="00B83C81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proofErr w:type="spellStart"/>
            <w:r w:rsidRPr="00B83C81">
              <w:rPr>
                <w:rFonts w:asciiTheme="majorHAnsi" w:hAnsiTheme="majorHAnsi" w:cstheme="majorHAnsi"/>
                <w:b/>
                <w:bCs/>
              </w:rPr>
              <w:t>Thickness</w:t>
            </w:r>
            <w:proofErr w:type="spellEnd"/>
          </w:p>
        </w:tc>
      </w:tr>
      <w:tr w:rsidR="00B83C81" w:rsidRPr="00B83C81" w14:paraId="309126E4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2D790C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r w:rsidRPr="00B83C81">
              <w:rPr>
                <w:rFonts w:asciiTheme="majorHAnsi" w:hAnsiTheme="majorHAnsi" w:cstheme="majorHAnsi"/>
                <w:b/>
                <w:bCs/>
              </w:rPr>
              <w:t>I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689C563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27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E661C8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34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61AF19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61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87518A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54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4FCD8F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68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E8DCA27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5075</w:t>
            </w:r>
          </w:p>
        </w:tc>
      </w:tr>
      <w:tr w:rsidR="00B83C81" w:rsidRPr="00B83C81" w14:paraId="139A8F04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4B8DC1CF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proofErr w:type="gramStart"/>
            <w:r w:rsidRPr="00B83C81">
              <w:rPr>
                <w:rFonts w:asciiTheme="majorHAnsi" w:hAnsiTheme="majorHAnsi" w:cstheme="majorHAnsi"/>
                <w:b/>
                <w:bCs/>
              </w:rPr>
              <w:t>lower</w:t>
            </w:r>
            <w:proofErr w:type="spellEnd"/>
            <w:proofErr w:type="gramEnd"/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1850F8E5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109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756922BC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-0.086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5D667351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86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3E62CF5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260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6FB9A33B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470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3FB81215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0929</w:t>
            </w:r>
          </w:p>
        </w:tc>
      </w:tr>
      <w:tr w:rsidR="00B83C81" w:rsidRPr="00B83C81" w14:paraId="03CAE5F0" w14:textId="77777777" w:rsidTr="00EF49AB">
        <w:trPr>
          <w:trHeight w:val="290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D48B2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proofErr w:type="gramStart"/>
            <w:r w:rsidRPr="00B83C81">
              <w:rPr>
                <w:rFonts w:asciiTheme="majorHAnsi" w:hAnsiTheme="majorHAnsi" w:cstheme="majorHAnsi"/>
                <w:b/>
                <w:bCs/>
              </w:rPr>
              <w:t>upper</w:t>
            </w:r>
            <w:proofErr w:type="spellEnd"/>
            <w:proofErr w:type="gram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AB001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61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D9F3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664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C12F8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82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0B02D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74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8065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81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1788F" w14:textId="77777777" w:rsidR="00B83C81" w:rsidRPr="00B83C81" w:rsidRDefault="00B83C81" w:rsidP="00EF49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83C81">
              <w:rPr>
                <w:rFonts w:asciiTheme="majorHAnsi" w:hAnsiTheme="majorHAnsi" w:cstheme="majorHAnsi"/>
              </w:rPr>
              <w:t>0.7211</w:t>
            </w:r>
          </w:p>
        </w:tc>
      </w:tr>
    </w:tbl>
    <w:p w14:paraId="3EAE9482" w14:textId="1A516CA0" w:rsidR="00B83C81" w:rsidRDefault="00B83C81" w:rsidP="002E6E31">
      <w:pPr>
        <w:rPr>
          <w:lang w:val="en-US"/>
        </w:rPr>
      </w:pPr>
    </w:p>
    <w:p w14:paraId="40C106E6" w14:textId="53346409" w:rsidR="00B15D09" w:rsidRDefault="00B15D09" w:rsidP="002E6E31">
      <w:pPr>
        <w:rPr>
          <w:lang w:val="en-US"/>
        </w:rPr>
      </w:pPr>
      <w:r>
        <w:rPr>
          <w:lang w:val="en-US"/>
        </w:rPr>
        <w:br w:type="page"/>
      </w:r>
    </w:p>
    <w:p w14:paraId="1BEE9AE4" w14:textId="2CF2124B" w:rsidR="00B15D09" w:rsidRDefault="00B15D09" w:rsidP="00B15D09">
      <w:pPr>
        <w:pStyle w:val="Titre1"/>
        <w:rPr>
          <w:lang w:val="en-US"/>
        </w:rPr>
      </w:pPr>
      <w:bookmarkStart w:id="7" w:name="_Toc77710779"/>
      <w:r>
        <w:rPr>
          <w:lang w:val="en-US"/>
        </w:rPr>
        <w:lastRenderedPageBreak/>
        <w:t>References</w:t>
      </w:r>
      <w:bookmarkEnd w:id="7"/>
    </w:p>
    <w:p w14:paraId="5DB492EC" w14:textId="77777777" w:rsidR="00B15D09" w:rsidRPr="00B15D09" w:rsidRDefault="00B15D09">
      <w:pPr>
        <w:rPr>
          <w:lang w:val="en-US"/>
        </w:rPr>
      </w:pPr>
    </w:p>
    <w:p w14:paraId="74A3D8F8" w14:textId="0FDCCD48" w:rsidR="008D174F" w:rsidRPr="008D174F" w:rsidRDefault="008D174F" w:rsidP="008D174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8D174F">
        <w:rPr>
          <w:rFonts w:ascii="Calibri" w:hAnsi="Calibri" w:cs="Calibri"/>
          <w:bCs/>
          <w:szCs w:val="20"/>
          <w:lang w:val="en-US"/>
        </w:rPr>
        <w:tab/>
        <w:t xml:space="preserve">1. </w:t>
      </w:r>
      <w:r w:rsidRPr="008D174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Barcaui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Ede O., Carvalho, A. C., Lopes, F. P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Pineiro-Maceira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J., and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Barcaui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C. B. </w:t>
      </w:r>
      <w:r w:rsidRPr="008D174F">
        <w:rPr>
          <w:rFonts w:ascii="Calibri" w:hAnsi="Calibri" w:cs="Calibri"/>
          <w:bCs/>
          <w:i/>
          <w:szCs w:val="20"/>
          <w:lang w:val="en-US"/>
        </w:rPr>
        <w:t>High frequency ultrasound with color Doppler in dermatology</w:t>
      </w:r>
      <w:r w:rsidRPr="008D174F">
        <w:rPr>
          <w:rFonts w:ascii="Calibri" w:hAnsi="Calibri" w:cs="Calibri"/>
          <w:bCs/>
          <w:szCs w:val="20"/>
          <w:lang w:val="en-US"/>
        </w:rPr>
        <w:t xml:space="preserve">. </w:t>
      </w:r>
      <w:proofErr w:type="spellStart"/>
      <w:proofErr w:type="gramStart"/>
      <w:r w:rsidRPr="008D174F">
        <w:rPr>
          <w:rFonts w:ascii="Calibri" w:hAnsi="Calibri" w:cs="Calibri"/>
          <w:b/>
          <w:bCs/>
          <w:szCs w:val="20"/>
          <w:lang w:val="en-US"/>
        </w:rPr>
        <w:t>An.Bras.Dermatol</w:t>
      </w:r>
      <w:proofErr w:type="spellEnd"/>
      <w:proofErr w:type="gramEnd"/>
      <w:r w:rsidRPr="008D174F">
        <w:rPr>
          <w:rFonts w:ascii="Calibri" w:hAnsi="Calibri" w:cs="Calibri"/>
          <w:b/>
          <w:bCs/>
          <w:szCs w:val="20"/>
          <w:lang w:val="en-US"/>
        </w:rPr>
        <w:t>.</w:t>
      </w:r>
      <w:r w:rsidRPr="008D174F">
        <w:rPr>
          <w:rFonts w:ascii="Calibri" w:hAnsi="Calibri" w:cs="Calibri"/>
          <w:bCs/>
          <w:szCs w:val="20"/>
          <w:lang w:val="en-US"/>
        </w:rPr>
        <w:t xml:space="preserve"> </w:t>
      </w:r>
      <w:proofErr w:type="gramStart"/>
      <w:r w:rsidRPr="008D174F">
        <w:rPr>
          <w:rFonts w:ascii="Calibri" w:hAnsi="Calibri" w:cs="Calibri"/>
          <w:bCs/>
          <w:szCs w:val="20"/>
          <w:lang w:val="en-US"/>
        </w:rPr>
        <w:t>2016;91:262</w:t>
      </w:r>
      <w:proofErr w:type="gramEnd"/>
      <w:r w:rsidRPr="008D174F">
        <w:rPr>
          <w:rFonts w:ascii="Calibri" w:hAnsi="Calibri" w:cs="Calibri"/>
          <w:bCs/>
          <w:szCs w:val="20"/>
          <w:lang w:val="en-US"/>
        </w:rPr>
        <w:t>-273.</w:t>
      </w:r>
    </w:p>
    <w:p w14:paraId="5FA702DC" w14:textId="77777777" w:rsidR="008D174F" w:rsidRPr="008D174F" w:rsidRDefault="008D174F" w:rsidP="008D174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8D174F">
        <w:rPr>
          <w:rFonts w:ascii="Calibri" w:hAnsi="Calibri" w:cs="Calibri"/>
          <w:bCs/>
          <w:szCs w:val="20"/>
          <w:lang w:val="en-US"/>
        </w:rPr>
        <w:tab/>
        <w:t xml:space="preserve">2. </w:t>
      </w:r>
      <w:r w:rsidRPr="008D174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Sarvazyan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A. P., Rudenko, O. V., Swanson, S. D., Fowlkes, J. B., and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Emelianov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S. Y. </w:t>
      </w:r>
      <w:r w:rsidRPr="008D174F">
        <w:rPr>
          <w:rFonts w:ascii="Calibri" w:hAnsi="Calibri" w:cs="Calibri"/>
          <w:bCs/>
          <w:i/>
          <w:szCs w:val="20"/>
          <w:lang w:val="en-US"/>
        </w:rPr>
        <w:t>Shear wave elasticity imaging: a new ultrasonic technology of medical diagnostics</w:t>
      </w:r>
      <w:r w:rsidRPr="008D174F">
        <w:rPr>
          <w:rFonts w:ascii="Calibri" w:hAnsi="Calibri" w:cs="Calibri"/>
          <w:bCs/>
          <w:szCs w:val="20"/>
          <w:lang w:val="en-US"/>
        </w:rPr>
        <w:t xml:space="preserve">. </w:t>
      </w:r>
      <w:r w:rsidRPr="008D174F">
        <w:rPr>
          <w:rFonts w:ascii="Calibri" w:hAnsi="Calibri" w:cs="Calibri"/>
          <w:b/>
          <w:bCs/>
          <w:szCs w:val="20"/>
          <w:lang w:val="en-US"/>
        </w:rPr>
        <w:t>Ultrasound Med Biol</w:t>
      </w:r>
      <w:r w:rsidRPr="008D174F">
        <w:rPr>
          <w:rFonts w:ascii="Calibri" w:hAnsi="Calibri" w:cs="Calibri"/>
          <w:bCs/>
          <w:szCs w:val="20"/>
          <w:lang w:val="en-US"/>
        </w:rPr>
        <w:t xml:space="preserve"> </w:t>
      </w:r>
      <w:proofErr w:type="gramStart"/>
      <w:r w:rsidRPr="008D174F">
        <w:rPr>
          <w:rFonts w:ascii="Calibri" w:hAnsi="Calibri" w:cs="Calibri"/>
          <w:bCs/>
          <w:szCs w:val="20"/>
          <w:lang w:val="en-US"/>
        </w:rPr>
        <w:t>1998;24:1419</w:t>
      </w:r>
      <w:proofErr w:type="gramEnd"/>
      <w:r w:rsidRPr="008D174F">
        <w:rPr>
          <w:rFonts w:ascii="Calibri" w:hAnsi="Calibri" w:cs="Calibri"/>
          <w:bCs/>
          <w:szCs w:val="20"/>
          <w:lang w:val="en-US"/>
        </w:rPr>
        <w:t>-1435.</w:t>
      </w:r>
    </w:p>
    <w:p w14:paraId="366DE093" w14:textId="77777777" w:rsidR="008D174F" w:rsidRPr="008D174F" w:rsidRDefault="008D174F" w:rsidP="008D174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8D174F">
        <w:rPr>
          <w:rFonts w:ascii="Calibri" w:hAnsi="Calibri" w:cs="Calibri"/>
          <w:bCs/>
          <w:szCs w:val="20"/>
          <w:lang w:val="en-US"/>
        </w:rPr>
        <w:tab/>
        <w:t xml:space="preserve">3. </w:t>
      </w:r>
      <w:r w:rsidRPr="008D174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Gennisson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J. L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Renier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M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Catheline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S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Barriere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C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Bercoff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J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Tanter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M., and Fink, M. </w:t>
      </w:r>
      <w:proofErr w:type="spellStart"/>
      <w:r w:rsidRPr="008D174F">
        <w:rPr>
          <w:rFonts w:ascii="Calibri" w:hAnsi="Calibri" w:cs="Calibri"/>
          <w:bCs/>
          <w:i/>
          <w:szCs w:val="20"/>
          <w:lang w:val="en-US"/>
        </w:rPr>
        <w:t>Acoustoelasticity</w:t>
      </w:r>
      <w:proofErr w:type="spellEnd"/>
      <w:r w:rsidRPr="008D174F">
        <w:rPr>
          <w:rFonts w:ascii="Calibri" w:hAnsi="Calibri" w:cs="Calibri"/>
          <w:bCs/>
          <w:i/>
          <w:szCs w:val="20"/>
          <w:lang w:val="en-US"/>
        </w:rPr>
        <w:t xml:space="preserve"> in soft solids: assessment of the nonlinear shear modulus with the acoustic radiation force</w:t>
      </w:r>
      <w:r w:rsidRPr="008D174F">
        <w:rPr>
          <w:rFonts w:ascii="Calibri" w:hAnsi="Calibri" w:cs="Calibri"/>
          <w:bCs/>
          <w:szCs w:val="20"/>
          <w:lang w:val="en-US"/>
        </w:rPr>
        <w:t xml:space="preserve">. </w:t>
      </w:r>
      <w:r w:rsidRPr="008D174F">
        <w:rPr>
          <w:rFonts w:ascii="Calibri" w:hAnsi="Calibri" w:cs="Calibri"/>
          <w:b/>
          <w:bCs/>
          <w:szCs w:val="20"/>
          <w:lang w:val="en-US"/>
        </w:rPr>
        <w:t xml:space="preserve">J </w:t>
      </w:r>
      <w:proofErr w:type="spellStart"/>
      <w:r w:rsidRPr="008D174F">
        <w:rPr>
          <w:rFonts w:ascii="Calibri" w:hAnsi="Calibri" w:cs="Calibri"/>
          <w:b/>
          <w:bCs/>
          <w:szCs w:val="20"/>
          <w:lang w:val="en-US"/>
        </w:rPr>
        <w:t>Acoust.Soc.Am</w:t>
      </w:r>
      <w:proofErr w:type="spellEnd"/>
      <w:r w:rsidRPr="008D174F">
        <w:rPr>
          <w:rFonts w:ascii="Calibri" w:hAnsi="Calibri" w:cs="Calibri"/>
          <w:b/>
          <w:bCs/>
          <w:szCs w:val="20"/>
          <w:lang w:val="en-US"/>
        </w:rPr>
        <w:t>.</w:t>
      </w:r>
      <w:r w:rsidRPr="008D174F">
        <w:rPr>
          <w:rFonts w:ascii="Calibri" w:hAnsi="Calibri" w:cs="Calibri"/>
          <w:bCs/>
          <w:szCs w:val="20"/>
          <w:lang w:val="en-US"/>
        </w:rPr>
        <w:t xml:space="preserve"> 2007;122:3211-3219.</w:t>
      </w:r>
    </w:p>
    <w:p w14:paraId="74849275" w14:textId="77777777" w:rsidR="008D174F" w:rsidRPr="008D174F" w:rsidRDefault="008D174F" w:rsidP="008D174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8D174F">
        <w:rPr>
          <w:rFonts w:ascii="Calibri" w:hAnsi="Calibri" w:cs="Calibri"/>
          <w:bCs/>
          <w:szCs w:val="20"/>
          <w:lang w:val="en-US"/>
        </w:rPr>
        <w:tab/>
        <w:t xml:space="preserve">4. </w:t>
      </w:r>
      <w:r w:rsidRPr="008D174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Bercoff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J., </w:t>
      </w:r>
      <w:proofErr w:type="spellStart"/>
      <w:r w:rsidRPr="008D174F">
        <w:rPr>
          <w:rFonts w:ascii="Calibri" w:hAnsi="Calibri" w:cs="Calibri"/>
          <w:bCs/>
          <w:szCs w:val="20"/>
          <w:lang w:val="en-US"/>
        </w:rPr>
        <w:t>Tanter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, M., and Fink, M. </w:t>
      </w:r>
      <w:r w:rsidRPr="008D174F">
        <w:rPr>
          <w:rFonts w:ascii="Calibri" w:hAnsi="Calibri" w:cs="Calibri"/>
          <w:bCs/>
          <w:i/>
          <w:szCs w:val="20"/>
          <w:lang w:val="en-US"/>
        </w:rPr>
        <w:t>Supersonic shear imaging: a new technique for soft tissue elasticity mapping</w:t>
      </w:r>
      <w:r w:rsidRPr="008D174F">
        <w:rPr>
          <w:rFonts w:ascii="Calibri" w:hAnsi="Calibri" w:cs="Calibri"/>
          <w:bCs/>
          <w:szCs w:val="20"/>
          <w:lang w:val="en-US"/>
        </w:rPr>
        <w:t xml:space="preserve">. </w:t>
      </w:r>
      <w:r w:rsidRPr="008D174F">
        <w:rPr>
          <w:rFonts w:ascii="Calibri" w:hAnsi="Calibri" w:cs="Calibri"/>
          <w:b/>
          <w:bCs/>
          <w:szCs w:val="20"/>
          <w:lang w:val="en-US"/>
        </w:rPr>
        <w:t xml:space="preserve">IEEE </w:t>
      </w:r>
      <w:proofErr w:type="spellStart"/>
      <w:proofErr w:type="gramStart"/>
      <w:r w:rsidRPr="008D174F">
        <w:rPr>
          <w:rFonts w:ascii="Calibri" w:hAnsi="Calibri" w:cs="Calibri"/>
          <w:b/>
          <w:bCs/>
          <w:szCs w:val="20"/>
          <w:lang w:val="en-US"/>
        </w:rPr>
        <w:t>Trans.Ultrason.Ferroelectr.Freq</w:t>
      </w:r>
      <w:proofErr w:type="gramEnd"/>
      <w:r w:rsidRPr="008D174F">
        <w:rPr>
          <w:rFonts w:ascii="Calibri" w:hAnsi="Calibri" w:cs="Calibri"/>
          <w:b/>
          <w:bCs/>
          <w:szCs w:val="20"/>
          <w:lang w:val="en-US"/>
        </w:rPr>
        <w:t>.Control</w:t>
      </w:r>
      <w:proofErr w:type="spellEnd"/>
      <w:r w:rsidRPr="008D174F">
        <w:rPr>
          <w:rFonts w:ascii="Calibri" w:hAnsi="Calibri" w:cs="Calibri"/>
          <w:bCs/>
          <w:szCs w:val="20"/>
          <w:lang w:val="en-US"/>
        </w:rPr>
        <w:t xml:space="preserve"> 2004;51:396-409.</w:t>
      </w:r>
    </w:p>
    <w:p w14:paraId="3973D0AA" w14:textId="1AB38867" w:rsidR="008D174F" w:rsidRDefault="008D174F" w:rsidP="008D174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75467AFC" w14:textId="6A7C3115" w:rsidR="00263DDF" w:rsidRPr="00263DDF" w:rsidRDefault="00263DDF" w:rsidP="00263DD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263DDF">
        <w:rPr>
          <w:rFonts w:ascii="Calibri" w:hAnsi="Calibri" w:cs="Calibri"/>
          <w:bCs/>
          <w:szCs w:val="20"/>
          <w:lang w:val="en-US"/>
        </w:rPr>
        <w:tab/>
        <w:t xml:space="preserve">1. </w:t>
      </w:r>
      <w:r w:rsidRPr="00263DD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Sarvazyan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A. P., Rudenko, O. V., Swanson, S. D., Fowlkes, J. B., and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Emelianov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S. Y. </w:t>
      </w:r>
      <w:r w:rsidRPr="00263DDF">
        <w:rPr>
          <w:rFonts w:ascii="Calibri" w:hAnsi="Calibri" w:cs="Calibri"/>
          <w:bCs/>
          <w:i/>
          <w:szCs w:val="20"/>
          <w:lang w:val="en-US"/>
        </w:rPr>
        <w:t>Shear wave elasticity imaging: a new ultrasonic technology of medical diagnostics</w:t>
      </w:r>
      <w:r w:rsidRPr="00263DDF">
        <w:rPr>
          <w:rFonts w:ascii="Calibri" w:hAnsi="Calibri" w:cs="Calibri"/>
          <w:bCs/>
          <w:szCs w:val="20"/>
          <w:lang w:val="en-US"/>
        </w:rPr>
        <w:t xml:space="preserve">. </w:t>
      </w:r>
      <w:r w:rsidRPr="00263DDF">
        <w:rPr>
          <w:rFonts w:ascii="Calibri" w:hAnsi="Calibri" w:cs="Calibri"/>
          <w:b/>
          <w:bCs/>
          <w:szCs w:val="20"/>
          <w:lang w:val="en-US"/>
        </w:rPr>
        <w:t>Ultrasound Med Biol</w:t>
      </w:r>
      <w:r w:rsidRPr="00263DDF">
        <w:rPr>
          <w:rFonts w:ascii="Calibri" w:hAnsi="Calibri" w:cs="Calibri"/>
          <w:bCs/>
          <w:szCs w:val="20"/>
          <w:lang w:val="en-US"/>
        </w:rPr>
        <w:t xml:space="preserve"> </w:t>
      </w:r>
      <w:proofErr w:type="gramStart"/>
      <w:r w:rsidRPr="00263DDF">
        <w:rPr>
          <w:rFonts w:ascii="Calibri" w:hAnsi="Calibri" w:cs="Calibri"/>
          <w:bCs/>
          <w:szCs w:val="20"/>
          <w:lang w:val="en-US"/>
        </w:rPr>
        <w:t>1998;24:1419</w:t>
      </w:r>
      <w:proofErr w:type="gramEnd"/>
      <w:r w:rsidRPr="00263DDF">
        <w:rPr>
          <w:rFonts w:ascii="Calibri" w:hAnsi="Calibri" w:cs="Calibri"/>
          <w:bCs/>
          <w:szCs w:val="20"/>
          <w:lang w:val="en-US"/>
        </w:rPr>
        <w:t>-1435.</w:t>
      </w:r>
    </w:p>
    <w:p w14:paraId="0C7E183A" w14:textId="77777777" w:rsidR="00263DDF" w:rsidRPr="00263DDF" w:rsidRDefault="00263DDF" w:rsidP="00263DD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263DDF">
        <w:rPr>
          <w:rFonts w:ascii="Calibri" w:hAnsi="Calibri" w:cs="Calibri"/>
          <w:bCs/>
          <w:szCs w:val="20"/>
          <w:lang w:val="en-US"/>
        </w:rPr>
        <w:tab/>
        <w:t xml:space="preserve">2. </w:t>
      </w:r>
      <w:r w:rsidRPr="00263DD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Gennisson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J. L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Renier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M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Catheline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S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Barriere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C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Bercoff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J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Tanter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M., and Fink, M. </w:t>
      </w:r>
      <w:proofErr w:type="spellStart"/>
      <w:r w:rsidRPr="00263DDF">
        <w:rPr>
          <w:rFonts w:ascii="Calibri" w:hAnsi="Calibri" w:cs="Calibri"/>
          <w:bCs/>
          <w:i/>
          <w:szCs w:val="20"/>
          <w:lang w:val="en-US"/>
        </w:rPr>
        <w:t>Acoustoelasticity</w:t>
      </w:r>
      <w:proofErr w:type="spellEnd"/>
      <w:r w:rsidRPr="00263DDF">
        <w:rPr>
          <w:rFonts w:ascii="Calibri" w:hAnsi="Calibri" w:cs="Calibri"/>
          <w:bCs/>
          <w:i/>
          <w:szCs w:val="20"/>
          <w:lang w:val="en-US"/>
        </w:rPr>
        <w:t xml:space="preserve"> in soft solids: assessment of the nonlinear shear modulus with the acoustic radiation force</w:t>
      </w:r>
      <w:r w:rsidRPr="00263DDF">
        <w:rPr>
          <w:rFonts w:ascii="Calibri" w:hAnsi="Calibri" w:cs="Calibri"/>
          <w:bCs/>
          <w:szCs w:val="20"/>
          <w:lang w:val="en-US"/>
        </w:rPr>
        <w:t xml:space="preserve">. </w:t>
      </w:r>
      <w:r w:rsidRPr="00263DDF">
        <w:rPr>
          <w:rFonts w:ascii="Calibri" w:hAnsi="Calibri" w:cs="Calibri"/>
          <w:b/>
          <w:bCs/>
          <w:szCs w:val="20"/>
          <w:lang w:val="en-US"/>
        </w:rPr>
        <w:t xml:space="preserve">J </w:t>
      </w:r>
      <w:proofErr w:type="spellStart"/>
      <w:r w:rsidRPr="00263DDF">
        <w:rPr>
          <w:rFonts w:ascii="Calibri" w:hAnsi="Calibri" w:cs="Calibri"/>
          <w:b/>
          <w:bCs/>
          <w:szCs w:val="20"/>
          <w:lang w:val="en-US"/>
        </w:rPr>
        <w:t>Acoust.Soc.Am</w:t>
      </w:r>
      <w:proofErr w:type="spellEnd"/>
      <w:r w:rsidRPr="00263DDF">
        <w:rPr>
          <w:rFonts w:ascii="Calibri" w:hAnsi="Calibri" w:cs="Calibri"/>
          <w:b/>
          <w:bCs/>
          <w:szCs w:val="20"/>
          <w:lang w:val="en-US"/>
        </w:rPr>
        <w:t>.</w:t>
      </w:r>
      <w:r w:rsidRPr="00263DDF">
        <w:rPr>
          <w:rFonts w:ascii="Calibri" w:hAnsi="Calibri" w:cs="Calibri"/>
          <w:bCs/>
          <w:szCs w:val="20"/>
          <w:lang w:val="en-US"/>
        </w:rPr>
        <w:t xml:space="preserve"> 2007;122:3211-3219.</w:t>
      </w:r>
    </w:p>
    <w:p w14:paraId="77155515" w14:textId="77777777" w:rsidR="00263DDF" w:rsidRPr="00263DDF" w:rsidRDefault="00263DDF" w:rsidP="00263DD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 w:cs="Calibri"/>
          <w:bCs/>
          <w:szCs w:val="20"/>
          <w:lang w:val="en-US"/>
        </w:rPr>
      </w:pPr>
      <w:r w:rsidRPr="00263DDF">
        <w:rPr>
          <w:rFonts w:ascii="Calibri" w:hAnsi="Calibri" w:cs="Calibri"/>
          <w:bCs/>
          <w:szCs w:val="20"/>
          <w:lang w:val="en-US"/>
        </w:rPr>
        <w:tab/>
        <w:t xml:space="preserve">3. </w:t>
      </w:r>
      <w:r w:rsidRPr="00263DDF">
        <w:rPr>
          <w:rFonts w:ascii="Calibri" w:hAnsi="Calibri" w:cs="Calibri"/>
          <w:bCs/>
          <w:szCs w:val="20"/>
          <w:lang w:val="en-US"/>
        </w:rPr>
        <w:tab/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Bercoff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J., </w:t>
      </w:r>
      <w:proofErr w:type="spellStart"/>
      <w:r w:rsidRPr="00263DDF">
        <w:rPr>
          <w:rFonts w:ascii="Calibri" w:hAnsi="Calibri" w:cs="Calibri"/>
          <w:bCs/>
          <w:szCs w:val="20"/>
          <w:lang w:val="en-US"/>
        </w:rPr>
        <w:t>Tanter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, M., and Fink, M. </w:t>
      </w:r>
      <w:r w:rsidRPr="00263DDF">
        <w:rPr>
          <w:rFonts w:ascii="Calibri" w:hAnsi="Calibri" w:cs="Calibri"/>
          <w:bCs/>
          <w:i/>
          <w:szCs w:val="20"/>
          <w:lang w:val="en-US"/>
        </w:rPr>
        <w:t>Supersonic shear imaging: a new technique for soft tissue elasticity mapping</w:t>
      </w:r>
      <w:r w:rsidRPr="00263DDF">
        <w:rPr>
          <w:rFonts w:ascii="Calibri" w:hAnsi="Calibri" w:cs="Calibri"/>
          <w:bCs/>
          <w:szCs w:val="20"/>
          <w:lang w:val="en-US"/>
        </w:rPr>
        <w:t xml:space="preserve">. </w:t>
      </w:r>
      <w:r w:rsidRPr="00263DDF">
        <w:rPr>
          <w:rFonts w:ascii="Calibri" w:hAnsi="Calibri" w:cs="Calibri"/>
          <w:b/>
          <w:bCs/>
          <w:szCs w:val="20"/>
          <w:lang w:val="en-US"/>
        </w:rPr>
        <w:t xml:space="preserve">IEEE </w:t>
      </w:r>
      <w:proofErr w:type="spellStart"/>
      <w:proofErr w:type="gramStart"/>
      <w:r w:rsidRPr="00263DDF">
        <w:rPr>
          <w:rFonts w:ascii="Calibri" w:hAnsi="Calibri" w:cs="Calibri"/>
          <w:b/>
          <w:bCs/>
          <w:szCs w:val="20"/>
          <w:lang w:val="en-US"/>
        </w:rPr>
        <w:t>Trans.Ultrason.Ferroelectr.Freq</w:t>
      </w:r>
      <w:proofErr w:type="gramEnd"/>
      <w:r w:rsidRPr="00263DDF">
        <w:rPr>
          <w:rFonts w:ascii="Calibri" w:hAnsi="Calibri" w:cs="Calibri"/>
          <w:b/>
          <w:bCs/>
          <w:szCs w:val="20"/>
          <w:lang w:val="en-US"/>
        </w:rPr>
        <w:t>.Control</w:t>
      </w:r>
      <w:proofErr w:type="spellEnd"/>
      <w:r w:rsidRPr="00263DDF">
        <w:rPr>
          <w:rFonts w:ascii="Calibri" w:hAnsi="Calibri" w:cs="Calibri"/>
          <w:bCs/>
          <w:szCs w:val="20"/>
          <w:lang w:val="en-US"/>
        </w:rPr>
        <w:t xml:space="preserve"> 2004;51:396-409.</w:t>
      </w:r>
    </w:p>
    <w:p w14:paraId="7DA4A793" w14:textId="6F49A394" w:rsidR="00263DDF" w:rsidRDefault="00263DDF" w:rsidP="00263DD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Theme="majorHAnsi" w:hAnsiTheme="majorHAnsi" w:cstheme="majorHAnsi"/>
          <w:bCs/>
          <w:sz w:val="20"/>
          <w:szCs w:val="20"/>
          <w:lang w:val="en-US"/>
        </w:rPr>
      </w:pPr>
    </w:p>
    <w:p w14:paraId="25E812FA" w14:textId="0FC9CC7A" w:rsidR="00873349" w:rsidRPr="001C593E" w:rsidRDefault="00873349" w:rsidP="006149CD">
      <w:pPr>
        <w:rPr>
          <w:lang w:val="en-US"/>
        </w:rPr>
      </w:pPr>
    </w:p>
    <w:sectPr w:rsidR="00873349" w:rsidRPr="001C593E" w:rsidSect="001504C8">
      <w:footerReference w:type="default" r:id="rId11"/>
      <w:pgSz w:w="16838" w:h="11906" w:orient="landscape"/>
      <w:pgMar w:top="1134" w:right="1418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16F12" w14:textId="77777777" w:rsidR="00D606F4" w:rsidRDefault="00D606F4">
      <w:pPr>
        <w:spacing w:after="0" w:line="240" w:lineRule="auto"/>
      </w:pPr>
      <w:r>
        <w:separator/>
      </w:r>
    </w:p>
  </w:endnote>
  <w:endnote w:type="continuationSeparator" w:id="0">
    <w:p w14:paraId="07B39D32" w14:textId="77777777" w:rsidR="00D606F4" w:rsidRDefault="00D60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E570A" w14:textId="77777777" w:rsidR="00263DDF" w:rsidRDefault="00263DDF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07EE1C57" w14:textId="77777777" w:rsidR="00263DDF" w:rsidRDefault="00263DDF" w:rsidP="006149CD">
    <w:pPr>
      <w:pStyle w:val="Pieddepage"/>
      <w:tabs>
        <w:tab w:val="clear" w:pos="4536"/>
        <w:tab w:val="clear" w:pos="9072"/>
        <w:tab w:val="left" w:pos="741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835C5" w14:textId="77777777" w:rsidR="00D606F4" w:rsidRDefault="00D606F4">
      <w:pPr>
        <w:spacing w:after="0" w:line="240" w:lineRule="auto"/>
      </w:pPr>
      <w:r>
        <w:separator/>
      </w:r>
    </w:p>
  </w:footnote>
  <w:footnote w:type="continuationSeparator" w:id="0">
    <w:p w14:paraId="26BA7613" w14:textId="77777777" w:rsidR="00D606F4" w:rsidRDefault="00D60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D35F8"/>
    <w:multiLevelType w:val="hybridMultilevel"/>
    <w:tmpl w:val="9162C8CA"/>
    <w:lvl w:ilvl="0" w:tplc="C6483B5C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5102D9"/>
    <w:multiLevelType w:val="hybridMultilevel"/>
    <w:tmpl w:val="E8B28670"/>
    <w:lvl w:ilvl="0" w:tplc="6A84C9AC">
      <w:start w:val="3"/>
      <w:numFmt w:val="bullet"/>
      <w:lvlText w:val="-"/>
      <w:lvlJc w:val="left"/>
      <w:pPr>
        <w:ind w:left="502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B1528C1"/>
    <w:multiLevelType w:val="hybridMultilevel"/>
    <w:tmpl w:val="48961B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0F75A9"/>
    <w:multiLevelType w:val="hybridMultilevel"/>
    <w:tmpl w:val="4A52A7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5249B5"/>
    <w:multiLevelType w:val="hybridMultilevel"/>
    <w:tmpl w:val="346CA42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0D6923"/>
    <w:multiLevelType w:val="hybridMultilevel"/>
    <w:tmpl w:val="89482AD2"/>
    <w:lvl w:ilvl="0" w:tplc="EBEEBB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EC31FA"/>
    <w:multiLevelType w:val="hybridMultilevel"/>
    <w:tmpl w:val="1C1EF9D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427E6"/>
    <w:multiLevelType w:val="hybridMultilevel"/>
    <w:tmpl w:val="E2EADB46"/>
    <w:lvl w:ilvl="0" w:tplc="0DE66C98">
      <w:numFmt w:val="bullet"/>
      <w:lvlText w:val="-"/>
      <w:lvlJc w:val="left"/>
      <w:pPr>
        <w:ind w:left="1003" w:hanging="720"/>
      </w:pPr>
      <w:rPr>
        <w:rFonts w:ascii="Calibri" w:eastAsia="Calibri" w:hAnsi="Calibri" w:cs="Calibri"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C740B10"/>
    <w:multiLevelType w:val="hybridMultilevel"/>
    <w:tmpl w:val="2B34AFD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F79094E"/>
    <w:multiLevelType w:val="hybridMultilevel"/>
    <w:tmpl w:val="D250E368"/>
    <w:lvl w:ilvl="0" w:tplc="64C2F2B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9D0CB7"/>
    <w:multiLevelType w:val="hybridMultilevel"/>
    <w:tmpl w:val="A5147AD6"/>
    <w:lvl w:ilvl="0" w:tplc="F1981F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084D8B"/>
    <w:multiLevelType w:val="hybridMultilevel"/>
    <w:tmpl w:val="2126031A"/>
    <w:lvl w:ilvl="0" w:tplc="9448F648">
      <w:start w:val="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65680957"/>
    <w:multiLevelType w:val="hybridMultilevel"/>
    <w:tmpl w:val="8EC45D8E"/>
    <w:lvl w:ilvl="0" w:tplc="C556E5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10036B"/>
    <w:multiLevelType w:val="hybridMultilevel"/>
    <w:tmpl w:val="1DC69AAE"/>
    <w:lvl w:ilvl="0" w:tplc="BC1AAC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7C6A"/>
    <w:multiLevelType w:val="hybridMultilevel"/>
    <w:tmpl w:val="372C0DE4"/>
    <w:lvl w:ilvl="0" w:tplc="AF70EF3A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29229D3"/>
    <w:multiLevelType w:val="hybridMultilevel"/>
    <w:tmpl w:val="65DAF09E"/>
    <w:lvl w:ilvl="0" w:tplc="0DE66C9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7524B7"/>
    <w:multiLevelType w:val="hybridMultilevel"/>
    <w:tmpl w:val="521C70A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B36C06"/>
    <w:multiLevelType w:val="hybridMultilevel"/>
    <w:tmpl w:val="416652BE"/>
    <w:lvl w:ilvl="0" w:tplc="0DE66C98">
      <w:numFmt w:val="bullet"/>
      <w:lvlText w:val="-"/>
      <w:lvlJc w:val="left"/>
      <w:pPr>
        <w:ind w:left="1003" w:hanging="720"/>
      </w:pPr>
      <w:rPr>
        <w:rFonts w:ascii="Calibri" w:eastAsia="Calibri" w:hAnsi="Calibri" w:cs="Calibri"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6"/>
  </w:num>
  <w:num w:numId="2">
    <w:abstractNumId w:val="6"/>
  </w:num>
  <w:num w:numId="3">
    <w:abstractNumId w:val="2"/>
  </w:num>
  <w:num w:numId="4">
    <w:abstractNumId w:val="8"/>
  </w:num>
  <w:num w:numId="5">
    <w:abstractNumId w:val="1"/>
  </w:num>
  <w:num w:numId="6">
    <w:abstractNumId w:val="3"/>
  </w:num>
  <w:num w:numId="7">
    <w:abstractNumId w:val="11"/>
  </w:num>
  <w:num w:numId="8">
    <w:abstractNumId w:val="0"/>
  </w:num>
  <w:num w:numId="9">
    <w:abstractNumId w:val="5"/>
  </w:num>
  <w:num w:numId="10">
    <w:abstractNumId w:val="10"/>
  </w:num>
  <w:num w:numId="11">
    <w:abstractNumId w:val="15"/>
  </w:num>
  <w:num w:numId="12">
    <w:abstractNumId w:val="9"/>
  </w:num>
  <w:num w:numId="13">
    <w:abstractNumId w:val="14"/>
  </w:num>
  <w:num w:numId="14">
    <w:abstractNumId w:val="17"/>
  </w:num>
  <w:num w:numId="15">
    <w:abstractNumId w:val="7"/>
  </w:num>
  <w:num w:numId="16">
    <w:abstractNumId w:val="12"/>
  </w:num>
  <w:num w:numId="17">
    <w:abstractNumId w:val="1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AAA M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lastoLymph&lt;/item&gt;&lt;/Libraries&gt;&lt;/ENLibraries&gt;"/>
  </w:docVars>
  <w:rsids>
    <w:rsidRoot w:val="006149CD"/>
    <w:rsid w:val="00010F07"/>
    <w:rsid w:val="00011883"/>
    <w:rsid w:val="00011E9E"/>
    <w:rsid w:val="00040959"/>
    <w:rsid w:val="00053F78"/>
    <w:rsid w:val="00054F15"/>
    <w:rsid w:val="00055D01"/>
    <w:rsid w:val="00067BB7"/>
    <w:rsid w:val="00072B2B"/>
    <w:rsid w:val="000847EB"/>
    <w:rsid w:val="000869EB"/>
    <w:rsid w:val="000A1032"/>
    <w:rsid w:val="000A6011"/>
    <w:rsid w:val="000A6BAC"/>
    <w:rsid w:val="000B6D91"/>
    <w:rsid w:val="000D0200"/>
    <w:rsid w:val="000D2207"/>
    <w:rsid w:val="000E1E48"/>
    <w:rsid w:val="000E29F4"/>
    <w:rsid w:val="000E63C2"/>
    <w:rsid w:val="000F281A"/>
    <w:rsid w:val="000F403B"/>
    <w:rsid w:val="0010519C"/>
    <w:rsid w:val="00136A09"/>
    <w:rsid w:val="001425A6"/>
    <w:rsid w:val="001504C8"/>
    <w:rsid w:val="00150E4F"/>
    <w:rsid w:val="00167E58"/>
    <w:rsid w:val="00172400"/>
    <w:rsid w:val="0017638A"/>
    <w:rsid w:val="00197D08"/>
    <w:rsid w:val="001A54DB"/>
    <w:rsid w:val="001A5CA5"/>
    <w:rsid w:val="001C3975"/>
    <w:rsid w:val="001C593E"/>
    <w:rsid w:val="001C7DEC"/>
    <w:rsid w:val="001E02D5"/>
    <w:rsid w:val="001E3AAB"/>
    <w:rsid w:val="001F0E79"/>
    <w:rsid w:val="001F66AF"/>
    <w:rsid w:val="00200A0F"/>
    <w:rsid w:val="00200D35"/>
    <w:rsid w:val="0020764F"/>
    <w:rsid w:val="00213DEC"/>
    <w:rsid w:val="00220AF7"/>
    <w:rsid w:val="00225738"/>
    <w:rsid w:val="00234D73"/>
    <w:rsid w:val="00234F9A"/>
    <w:rsid w:val="00237340"/>
    <w:rsid w:val="00237F2D"/>
    <w:rsid w:val="002468EE"/>
    <w:rsid w:val="00256723"/>
    <w:rsid w:val="00263DDF"/>
    <w:rsid w:val="00266BE8"/>
    <w:rsid w:val="00267489"/>
    <w:rsid w:val="00272D64"/>
    <w:rsid w:val="002775BC"/>
    <w:rsid w:val="00286D45"/>
    <w:rsid w:val="00293823"/>
    <w:rsid w:val="00294B0A"/>
    <w:rsid w:val="002A23D9"/>
    <w:rsid w:val="002A4462"/>
    <w:rsid w:val="002A6251"/>
    <w:rsid w:val="002B03D9"/>
    <w:rsid w:val="002B23C4"/>
    <w:rsid w:val="002B4749"/>
    <w:rsid w:val="002C16FC"/>
    <w:rsid w:val="002C24B2"/>
    <w:rsid w:val="002E0867"/>
    <w:rsid w:val="002E2E46"/>
    <w:rsid w:val="002E6E31"/>
    <w:rsid w:val="002F05B5"/>
    <w:rsid w:val="002F18B0"/>
    <w:rsid w:val="00313649"/>
    <w:rsid w:val="00315988"/>
    <w:rsid w:val="003206CE"/>
    <w:rsid w:val="00321059"/>
    <w:rsid w:val="00330CDC"/>
    <w:rsid w:val="0033475F"/>
    <w:rsid w:val="00390AEE"/>
    <w:rsid w:val="003A29E1"/>
    <w:rsid w:val="003A5B92"/>
    <w:rsid w:val="003A6B9B"/>
    <w:rsid w:val="003A7C43"/>
    <w:rsid w:val="003B0DE9"/>
    <w:rsid w:val="003B52A6"/>
    <w:rsid w:val="003B5631"/>
    <w:rsid w:val="003C61DE"/>
    <w:rsid w:val="003D0FE9"/>
    <w:rsid w:val="003D1E84"/>
    <w:rsid w:val="003D4E9F"/>
    <w:rsid w:val="003D7473"/>
    <w:rsid w:val="003D7C4F"/>
    <w:rsid w:val="003E0156"/>
    <w:rsid w:val="003E3DCD"/>
    <w:rsid w:val="003F19D7"/>
    <w:rsid w:val="00406127"/>
    <w:rsid w:val="00425F99"/>
    <w:rsid w:val="0042742D"/>
    <w:rsid w:val="0043721E"/>
    <w:rsid w:val="00472290"/>
    <w:rsid w:val="00472BAC"/>
    <w:rsid w:val="00473D96"/>
    <w:rsid w:val="00476484"/>
    <w:rsid w:val="00480259"/>
    <w:rsid w:val="00492B60"/>
    <w:rsid w:val="004A3C22"/>
    <w:rsid w:val="004B0D97"/>
    <w:rsid w:val="004B2BA4"/>
    <w:rsid w:val="004D0B0E"/>
    <w:rsid w:val="004F7B2B"/>
    <w:rsid w:val="005001B9"/>
    <w:rsid w:val="00503FEE"/>
    <w:rsid w:val="00505206"/>
    <w:rsid w:val="00514832"/>
    <w:rsid w:val="0051692D"/>
    <w:rsid w:val="00520918"/>
    <w:rsid w:val="0052564E"/>
    <w:rsid w:val="00525A44"/>
    <w:rsid w:val="00525D7A"/>
    <w:rsid w:val="00530F35"/>
    <w:rsid w:val="00532FCB"/>
    <w:rsid w:val="005341CE"/>
    <w:rsid w:val="005517A3"/>
    <w:rsid w:val="005557DD"/>
    <w:rsid w:val="00571C4B"/>
    <w:rsid w:val="00573AB0"/>
    <w:rsid w:val="005773E6"/>
    <w:rsid w:val="00591236"/>
    <w:rsid w:val="005B3131"/>
    <w:rsid w:val="0060059C"/>
    <w:rsid w:val="00604459"/>
    <w:rsid w:val="006049AF"/>
    <w:rsid w:val="00610F24"/>
    <w:rsid w:val="00612C79"/>
    <w:rsid w:val="006149CD"/>
    <w:rsid w:val="00615760"/>
    <w:rsid w:val="00633FE3"/>
    <w:rsid w:val="006367F2"/>
    <w:rsid w:val="0064229D"/>
    <w:rsid w:val="00644AF5"/>
    <w:rsid w:val="00654CDF"/>
    <w:rsid w:val="00665C5C"/>
    <w:rsid w:val="00667E51"/>
    <w:rsid w:val="00670F7C"/>
    <w:rsid w:val="00672CA5"/>
    <w:rsid w:val="006758DC"/>
    <w:rsid w:val="00675B10"/>
    <w:rsid w:val="0068054F"/>
    <w:rsid w:val="00691EDA"/>
    <w:rsid w:val="006A5440"/>
    <w:rsid w:val="006B76A7"/>
    <w:rsid w:val="006C2611"/>
    <w:rsid w:val="006C6B5F"/>
    <w:rsid w:val="006D35AC"/>
    <w:rsid w:val="0070513A"/>
    <w:rsid w:val="00705AE5"/>
    <w:rsid w:val="0071077D"/>
    <w:rsid w:val="00724B19"/>
    <w:rsid w:val="007269BB"/>
    <w:rsid w:val="00742A40"/>
    <w:rsid w:val="00745258"/>
    <w:rsid w:val="0075548A"/>
    <w:rsid w:val="00772EE7"/>
    <w:rsid w:val="00777873"/>
    <w:rsid w:val="00786C13"/>
    <w:rsid w:val="00786C5A"/>
    <w:rsid w:val="007902F6"/>
    <w:rsid w:val="00794F0B"/>
    <w:rsid w:val="0079598E"/>
    <w:rsid w:val="007B249B"/>
    <w:rsid w:val="007B2FC5"/>
    <w:rsid w:val="007D1CD2"/>
    <w:rsid w:val="007D339B"/>
    <w:rsid w:val="007D5C9B"/>
    <w:rsid w:val="007E6F69"/>
    <w:rsid w:val="007F5936"/>
    <w:rsid w:val="007F78B1"/>
    <w:rsid w:val="00802D85"/>
    <w:rsid w:val="00833605"/>
    <w:rsid w:val="00843436"/>
    <w:rsid w:val="0086524F"/>
    <w:rsid w:val="00871D97"/>
    <w:rsid w:val="00873349"/>
    <w:rsid w:val="008740A8"/>
    <w:rsid w:val="00877845"/>
    <w:rsid w:val="00883DC6"/>
    <w:rsid w:val="0088430A"/>
    <w:rsid w:val="00891D48"/>
    <w:rsid w:val="008976F6"/>
    <w:rsid w:val="008B0D3D"/>
    <w:rsid w:val="008B64E9"/>
    <w:rsid w:val="008C3306"/>
    <w:rsid w:val="008D174F"/>
    <w:rsid w:val="008D2225"/>
    <w:rsid w:val="008D300D"/>
    <w:rsid w:val="008F24CB"/>
    <w:rsid w:val="009034D3"/>
    <w:rsid w:val="00905407"/>
    <w:rsid w:val="009073D9"/>
    <w:rsid w:val="009141C9"/>
    <w:rsid w:val="00916B39"/>
    <w:rsid w:val="00920028"/>
    <w:rsid w:val="009246EB"/>
    <w:rsid w:val="00924EE6"/>
    <w:rsid w:val="009273F1"/>
    <w:rsid w:val="00932611"/>
    <w:rsid w:val="0093551D"/>
    <w:rsid w:val="00960CD1"/>
    <w:rsid w:val="00961838"/>
    <w:rsid w:val="00965BC5"/>
    <w:rsid w:val="00971BF2"/>
    <w:rsid w:val="00971C07"/>
    <w:rsid w:val="009A2E8E"/>
    <w:rsid w:val="009A72C1"/>
    <w:rsid w:val="009B2D9C"/>
    <w:rsid w:val="009B54F3"/>
    <w:rsid w:val="009D11F0"/>
    <w:rsid w:val="009D4D19"/>
    <w:rsid w:val="009D4E80"/>
    <w:rsid w:val="009E1008"/>
    <w:rsid w:val="009F0612"/>
    <w:rsid w:val="009F3BF2"/>
    <w:rsid w:val="00A04A5B"/>
    <w:rsid w:val="00A07CF3"/>
    <w:rsid w:val="00A104FA"/>
    <w:rsid w:val="00A205C4"/>
    <w:rsid w:val="00A22DEA"/>
    <w:rsid w:val="00A30C65"/>
    <w:rsid w:val="00A35EAC"/>
    <w:rsid w:val="00A41F75"/>
    <w:rsid w:val="00A50C49"/>
    <w:rsid w:val="00A52A47"/>
    <w:rsid w:val="00A53441"/>
    <w:rsid w:val="00A71B89"/>
    <w:rsid w:val="00A72A60"/>
    <w:rsid w:val="00A838A9"/>
    <w:rsid w:val="00A95572"/>
    <w:rsid w:val="00A960B2"/>
    <w:rsid w:val="00AB0A42"/>
    <w:rsid w:val="00AB2FB9"/>
    <w:rsid w:val="00AC2DCD"/>
    <w:rsid w:val="00AC35D9"/>
    <w:rsid w:val="00AC3D31"/>
    <w:rsid w:val="00AD56B1"/>
    <w:rsid w:val="00AE1B28"/>
    <w:rsid w:val="00AE441D"/>
    <w:rsid w:val="00AF2BD5"/>
    <w:rsid w:val="00B019E0"/>
    <w:rsid w:val="00B02660"/>
    <w:rsid w:val="00B03814"/>
    <w:rsid w:val="00B044CD"/>
    <w:rsid w:val="00B0677D"/>
    <w:rsid w:val="00B1197C"/>
    <w:rsid w:val="00B15D09"/>
    <w:rsid w:val="00B1723E"/>
    <w:rsid w:val="00B352EC"/>
    <w:rsid w:val="00B40F58"/>
    <w:rsid w:val="00B47D84"/>
    <w:rsid w:val="00B51F33"/>
    <w:rsid w:val="00B52DA6"/>
    <w:rsid w:val="00B543F3"/>
    <w:rsid w:val="00B57E6B"/>
    <w:rsid w:val="00B61D8B"/>
    <w:rsid w:val="00B630D6"/>
    <w:rsid w:val="00B67814"/>
    <w:rsid w:val="00B75E8D"/>
    <w:rsid w:val="00B8194F"/>
    <w:rsid w:val="00B82A0A"/>
    <w:rsid w:val="00B83C81"/>
    <w:rsid w:val="00B93533"/>
    <w:rsid w:val="00B971E8"/>
    <w:rsid w:val="00BB1495"/>
    <w:rsid w:val="00BD1DD6"/>
    <w:rsid w:val="00BD5BC0"/>
    <w:rsid w:val="00BF2B63"/>
    <w:rsid w:val="00BF5E8C"/>
    <w:rsid w:val="00C003A3"/>
    <w:rsid w:val="00C14B68"/>
    <w:rsid w:val="00C15634"/>
    <w:rsid w:val="00C15724"/>
    <w:rsid w:val="00C20F02"/>
    <w:rsid w:val="00C22E21"/>
    <w:rsid w:val="00C30ABD"/>
    <w:rsid w:val="00C34CE1"/>
    <w:rsid w:val="00C40E0E"/>
    <w:rsid w:val="00C43476"/>
    <w:rsid w:val="00C52774"/>
    <w:rsid w:val="00C552D5"/>
    <w:rsid w:val="00C55556"/>
    <w:rsid w:val="00C71BFD"/>
    <w:rsid w:val="00C75152"/>
    <w:rsid w:val="00C75EE2"/>
    <w:rsid w:val="00C81B10"/>
    <w:rsid w:val="00C837CC"/>
    <w:rsid w:val="00CA0AF3"/>
    <w:rsid w:val="00CA31F3"/>
    <w:rsid w:val="00CB5FE4"/>
    <w:rsid w:val="00CC2C67"/>
    <w:rsid w:val="00CC784D"/>
    <w:rsid w:val="00CD30FC"/>
    <w:rsid w:val="00CE165E"/>
    <w:rsid w:val="00D1393B"/>
    <w:rsid w:val="00D27CEB"/>
    <w:rsid w:val="00D416EB"/>
    <w:rsid w:val="00D43CA3"/>
    <w:rsid w:val="00D545EB"/>
    <w:rsid w:val="00D606F4"/>
    <w:rsid w:val="00D632F5"/>
    <w:rsid w:val="00D669C6"/>
    <w:rsid w:val="00D771CB"/>
    <w:rsid w:val="00D85226"/>
    <w:rsid w:val="00D962FF"/>
    <w:rsid w:val="00DA0670"/>
    <w:rsid w:val="00DA1809"/>
    <w:rsid w:val="00DB1503"/>
    <w:rsid w:val="00DC5A58"/>
    <w:rsid w:val="00DD44FA"/>
    <w:rsid w:val="00DD4ED6"/>
    <w:rsid w:val="00E06731"/>
    <w:rsid w:val="00E06F8A"/>
    <w:rsid w:val="00E076E8"/>
    <w:rsid w:val="00E3223E"/>
    <w:rsid w:val="00E64772"/>
    <w:rsid w:val="00E7255F"/>
    <w:rsid w:val="00E76ACC"/>
    <w:rsid w:val="00E81922"/>
    <w:rsid w:val="00E84D1C"/>
    <w:rsid w:val="00E87A1A"/>
    <w:rsid w:val="00E90AC6"/>
    <w:rsid w:val="00E917BB"/>
    <w:rsid w:val="00EA1E7A"/>
    <w:rsid w:val="00EA2085"/>
    <w:rsid w:val="00EA49AF"/>
    <w:rsid w:val="00EB7AF2"/>
    <w:rsid w:val="00EC3C74"/>
    <w:rsid w:val="00EC3F35"/>
    <w:rsid w:val="00EC4CF0"/>
    <w:rsid w:val="00EC70CF"/>
    <w:rsid w:val="00ED267A"/>
    <w:rsid w:val="00ED3EA9"/>
    <w:rsid w:val="00EE385F"/>
    <w:rsid w:val="00EF49AB"/>
    <w:rsid w:val="00EF73E7"/>
    <w:rsid w:val="00F0007B"/>
    <w:rsid w:val="00F34012"/>
    <w:rsid w:val="00F50B38"/>
    <w:rsid w:val="00F54676"/>
    <w:rsid w:val="00F60DBA"/>
    <w:rsid w:val="00F65A1F"/>
    <w:rsid w:val="00F66117"/>
    <w:rsid w:val="00F6662B"/>
    <w:rsid w:val="00F66E53"/>
    <w:rsid w:val="00F7004D"/>
    <w:rsid w:val="00F74160"/>
    <w:rsid w:val="00F82384"/>
    <w:rsid w:val="00F82461"/>
    <w:rsid w:val="00F8653A"/>
    <w:rsid w:val="00F915C6"/>
    <w:rsid w:val="00F928CD"/>
    <w:rsid w:val="00F96BFF"/>
    <w:rsid w:val="00FA2CB6"/>
    <w:rsid w:val="00FA4E5B"/>
    <w:rsid w:val="00FA6F86"/>
    <w:rsid w:val="00FB25C5"/>
    <w:rsid w:val="00FD0B38"/>
    <w:rsid w:val="00FD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7D9AB"/>
  <w15:chartTrackingRefBased/>
  <w15:docId w15:val="{C0FC0306-1B76-4428-AF12-3A70C667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6B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F19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E6E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149CD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6149C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Sansinterligne">
    <w:name w:val="No Spacing"/>
    <w:uiPriority w:val="99"/>
    <w:qFormat/>
    <w:rsid w:val="006149CD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styleId="lev">
    <w:name w:val="Strong"/>
    <w:qFormat/>
    <w:rsid w:val="006149CD"/>
    <w:rPr>
      <w:rFonts w:cs="Times New Roman"/>
      <w:b/>
    </w:rPr>
  </w:style>
  <w:style w:type="paragraph" w:customStyle="1" w:styleId="prototypecorpsdetexte">
    <w:name w:val="proto type corps de texte"/>
    <w:basedOn w:val="Normal"/>
    <w:link w:val="prototypecorpsdetexteCar"/>
    <w:rsid w:val="006149CD"/>
    <w:pPr>
      <w:spacing w:before="60" w:after="0" w:line="240" w:lineRule="auto"/>
      <w:ind w:firstLine="567"/>
      <w:jc w:val="both"/>
    </w:pPr>
    <w:rPr>
      <w:rFonts w:ascii="Times" w:eastAsia="Times New Roman" w:hAnsi="Times" w:cs="Times New Roman"/>
    </w:rPr>
  </w:style>
  <w:style w:type="character" w:customStyle="1" w:styleId="prototypecorpsdetexteCar">
    <w:name w:val="proto type corps de texte Car"/>
    <w:link w:val="prototypecorpsdetexte"/>
    <w:rsid w:val="006149CD"/>
    <w:rPr>
      <w:rFonts w:ascii="Times" w:eastAsia="Times New Roman" w:hAnsi="Times" w:cs="Times New Roman"/>
    </w:rPr>
  </w:style>
  <w:style w:type="paragraph" w:styleId="Commentaire">
    <w:name w:val="annotation text"/>
    <w:basedOn w:val="Normal"/>
    <w:link w:val="CommentaireCar"/>
    <w:uiPriority w:val="99"/>
    <w:unhideWhenUsed/>
    <w:rsid w:val="006149CD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149C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149CD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149CD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49CD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49C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6149C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En-tteCar">
    <w:name w:val="En-tête Car"/>
    <w:basedOn w:val="Policepardfaut"/>
    <w:link w:val="En-tte"/>
    <w:uiPriority w:val="99"/>
    <w:semiHidden/>
    <w:rsid w:val="006149CD"/>
  </w:style>
  <w:style w:type="paragraph" w:styleId="En-tte">
    <w:name w:val="header"/>
    <w:basedOn w:val="Normal"/>
    <w:link w:val="En-tteCar"/>
    <w:uiPriority w:val="99"/>
    <w:semiHidden/>
    <w:unhideWhenUsed/>
    <w:rsid w:val="006149CD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614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49CD"/>
  </w:style>
  <w:style w:type="table" w:styleId="Grilledutableau">
    <w:name w:val="Table Grid"/>
    <w:basedOn w:val="TableauNormal"/>
    <w:uiPriority w:val="39"/>
    <w:rsid w:val="007E6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A6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F19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DC5A58"/>
    <w:rPr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2E6E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C75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197D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97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15D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15D09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B15D09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B15D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044BB-BA55-4363-B60D-725893261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980</Words>
  <Characters>21890</Characters>
  <Application>Microsoft Office Word</Application>
  <DocSecurity>0</DocSecurity>
  <Lines>182</Lines>
  <Paragraphs>5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6</vt:i4>
      </vt:variant>
    </vt:vector>
  </HeadingPairs>
  <TitlesOfParts>
    <vt:vector size="7" baseType="lpstr">
      <vt:lpstr/>
      <vt:lpstr>Supplemental Information: Ultrasonography</vt:lpstr>
      <vt:lpstr>    B-mode ultrasonography of skin</vt:lpstr>
      <vt:lpstr>    Shear wave elasticity imaging</vt:lpstr>
      <vt:lpstr>Supplemental Figures</vt:lpstr>
      <vt:lpstr>Supplemental Tables:</vt:lpstr>
      <vt:lpstr>References</vt:lpstr>
    </vt:vector>
  </TitlesOfParts>
  <Company/>
  <LinksUpToDate>false</LinksUpToDate>
  <CharactersWithSpaces>2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auzat</dc:creator>
  <cp:keywords/>
  <dc:description/>
  <cp:lastModifiedBy>Michel Dauzat</cp:lastModifiedBy>
  <cp:revision>3</cp:revision>
  <cp:lastPrinted>2021-07-20T19:59:00Z</cp:lastPrinted>
  <dcterms:created xsi:type="dcterms:W3CDTF">2021-07-20T20:10:00Z</dcterms:created>
  <dcterms:modified xsi:type="dcterms:W3CDTF">2021-07-20T20:11:00Z</dcterms:modified>
</cp:coreProperties>
</file>